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55A48" w14:textId="3DF41E2D" w:rsidR="00DA6A93" w:rsidRDefault="00DA6A93" w:rsidP="00DA6A93">
      <w:pPr>
        <w:rPr>
          <w:b/>
          <w:bCs/>
          <w:sz w:val="22"/>
          <w:szCs w:val="22"/>
        </w:rPr>
      </w:pPr>
      <w:r w:rsidRPr="00DA6A93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24D25270" wp14:editId="58CDDDE7">
            <wp:simplePos x="0" y="0"/>
            <wp:positionH relativeFrom="column">
              <wp:posOffset>26126</wp:posOffset>
            </wp:positionH>
            <wp:positionV relativeFrom="paragraph">
              <wp:posOffset>248738</wp:posOffset>
            </wp:positionV>
            <wp:extent cx="4957625" cy="5692321"/>
            <wp:effectExtent l="0" t="0" r="0" b="0"/>
            <wp:wrapTight wrapText="bothSides">
              <wp:wrapPolygon edited="0">
                <wp:start x="0" y="0"/>
                <wp:lineTo x="0" y="21542"/>
                <wp:lineTo x="21525" y="21542"/>
                <wp:lineTo x="2152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976" cy="569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0F93">
        <w:rPr>
          <w:b/>
          <w:bCs/>
          <w:sz w:val="22"/>
          <w:szCs w:val="22"/>
        </w:rPr>
        <w:t xml:space="preserve">Supplementary Table 1: SAEs and AEs through day 28 </w:t>
      </w:r>
    </w:p>
    <w:p w14:paraId="79D00CB9" w14:textId="1F35D995" w:rsidR="00DA6A93" w:rsidRPr="008D18E0" w:rsidRDefault="00DA6A93" w:rsidP="008D18E0">
      <w:pPr>
        <w:spacing w:after="160" w:line="259" w:lineRule="auto"/>
        <w:rPr>
          <w:b/>
          <w:bCs/>
          <w:sz w:val="22"/>
          <w:szCs w:val="22"/>
        </w:rPr>
      </w:pPr>
    </w:p>
    <w:p w14:paraId="7251A3EF" w14:textId="77777777" w:rsidR="00DA6A93" w:rsidRDefault="00DA6A93" w:rsidP="00B00F93">
      <w:pPr>
        <w:rPr>
          <w:b/>
          <w:bCs/>
          <w:sz w:val="22"/>
          <w:szCs w:val="22"/>
        </w:rPr>
      </w:pPr>
    </w:p>
    <w:p w14:paraId="12708CF3" w14:textId="22A5F2FC" w:rsidR="00DA6A93" w:rsidRDefault="00DA6A93">
      <w:pPr>
        <w:spacing w:after="160" w:line="259" w:lineRule="auto"/>
        <w:rPr>
          <w:b/>
        </w:rPr>
      </w:pPr>
    </w:p>
    <w:p w14:paraId="77DE40B7" w14:textId="736C2616" w:rsidR="00DA6A93" w:rsidRDefault="00DA6A93">
      <w:pPr>
        <w:spacing w:after="160" w:line="259" w:lineRule="auto"/>
        <w:rPr>
          <w:b/>
        </w:rPr>
      </w:pPr>
    </w:p>
    <w:sectPr w:rsidR="00DA6A93" w:rsidSect="00EA46E4"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84BBA" w14:textId="77777777" w:rsidR="00E16C2C" w:rsidRDefault="00E16C2C" w:rsidP="00291C70">
      <w:r>
        <w:separator/>
      </w:r>
    </w:p>
  </w:endnote>
  <w:endnote w:type="continuationSeparator" w:id="0">
    <w:p w14:paraId="0F84688D" w14:textId="77777777" w:rsidR="00E16C2C" w:rsidRDefault="00E16C2C" w:rsidP="00291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228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D6135" w14:textId="4CF9EBC6" w:rsidR="00741DFF" w:rsidRDefault="00741D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11CB6B8" w14:textId="77777777" w:rsidR="00741DFF" w:rsidRDefault="00741D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0005A" w14:textId="77777777" w:rsidR="00E16C2C" w:rsidRDefault="00E16C2C" w:rsidP="00291C70">
      <w:r>
        <w:separator/>
      </w:r>
    </w:p>
  </w:footnote>
  <w:footnote w:type="continuationSeparator" w:id="0">
    <w:p w14:paraId="4337B14F" w14:textId="77777777" w:rsidR="00E16C2C" w:rsidRDefault="00E16C2C" w:rsidP="00291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222FD"/>
    <w:multiLevelType w:val="hybridMultilevel"/>
    <w:tmpl w:val="F31C4282"/>
    <w:lvl w:ilvl="0" w:tplc="9ADE9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F44CA"/>
    <w:multiLevelType w:val="hybridMultilevel"/>
    <w:tmpl w:val="2FBA4450"/>
    <w:lvl w:ilvl="0" w:tplc="00BA1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71076"/>
    <w:multiLevelType w:val="hybridMultilevel"/>
    <w:tmpl w:val="F17245AA"/>
    <w:lvl w:ilvl="0" w:tplc="7B60A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47F42"/>
    <w:multiLevelType w:val="hybridMultilevel"/>
    <w:tmpl w:val="445E316E"/>
    <w:lvl w:ilvl="0" w:tplc="C6D2DD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B47F2"/>
    <w:multiLevelType w:val="hybridMultilevel"/>
    <w:tmpl w:val="844E10E2"/>
    <w:lvl w:ilvl="0" w:tplc="5320866C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811CC"/>
    <w:multiLevelType w:val="hybridMultilevel"/>
    <w:tmpl w:val="E0026CE2"/>
    <w:lvl w:ilvl="0" w:tplc="F2FA2B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891CE9"/>
    <w:multiLevelType w:val="hybridMultilevel"/>
    <w:tmpl w:val="B34045EC"/>
    <w:lvl w:ilvl="0" w:tplc="EB7809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17655F"/>
    <w:multiLevelType w:val="multilevel"/>
    <w:tmpl w:val="607E4260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814A8D"/>
    <w:multiLevelType w:val="hybridMultilevel"/>
    <w:tmpl w:val="981622CC"/>
    <w:lvl w:ilvl="0" w:tplc="6AC6CD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5575BD"/>
    <w:multiLevelType w:val="hybridMultilevel"/>
    <w:tmpl w:val="F05CB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37066"/>
    <w:multiLevelType w:val="hybridMultilevel"/>
    <w:tmpl w:val="55007A0E"/>
    <w:lvl w:ilvl="0" w:tplc="61FC5FE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00ADB"/>
    <w:multiLevelType w:val="hybridMultilevel"/>
    <w:tmpl w:val="650CE774"/>
    <w:lvl w:ilvl="0" w:tplc="B4E690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548A7"/>
    <w:multiLevelType w:val="hybridMultilevel"/>
    <w:tmpl w:val="20163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8508C2"/>
    <w:multiLevelType w:val="hybridMultilevel"/>
    <w:tmpl w:val="3976E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E15EF"/>
    <w:multiLevelType w:val="hybridMultilevel"/>
    <w:tmpl w:val="C4F8F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C84D8A"/>
    <w:multiLevelType w:val="hybridMultilevel"/>
    <w:tmpl w:val="5836784A"/>
    <w:lvl w:ilvl="0" w:tplc="A4164A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9001D"/>
    <w:multiLevelType w:val="hybridMultilevel"/>
    <w:tmpl w:val="2C24BA06"/>
    <w:lvl w:ilvl="0" w:tplc="7666C7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4F7989"/>
    <w:multiLevelType w:val="hybridMultilevel"/>
    <w:tmpl w:val="01CA1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5455B"/>
    <w:multiLevelType w:val="hybridMultilevel"/>
    <w:tmpl w:val="E8BC33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56A69"/>
    <w:multiLevelType w:val="hybridMultilevel"/>
    <w:tmpl w:val="85EE7734"/>
    <w:lvl w:ilvl="0" w:tplc="78165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11"/>
  </w:num>
  <w:num w:numId="5">
    <w:abstractNumId w:val="17"/>
  </w:num>
  <w:num w:numId="6">
    <w:abstractNumId w:val="3"/>
  </w:num>
  <w:num w:numId="7">
    <w:abstractNumId w:val="8"/>
  </w:num>
  <w:num w:numId="8">
    <w:abstractNumId w:val="1"/>
  </w:num>
  <w:num w:numId="9">
    <w:abstractNumId w:val="6"/>
  </w:num>
  <w:num w:numId="10">
    <w:abstractNumId w:val="16"/>
  </w:num>
  <w:num w:numId="11">
    <w:abstractNumId w:val="2"/>
  </w:num>
  <w:num w:numId="12">
    <w:abstractNumId w:val="15"/>
  </w:num>
  <w:num w:numId="13">
    <w:abstractNumId w:val="0"/>
  </w:num>
  <w:num w:numId="14">
    <w:abstractNumId w:val="5"/>
  </w:num>
  <w:num w:numId="15">
    <w:abstractNumId w:val="19"/>
  </w:num>
  <w:num w:numId="16">
    <w:abstractNumId w:val="14"/>
  </w:num>
  <w:num w:numId="17">
    <w:abstractNumId w:val="7"/>
  </w:num>
  <w:num w:numId="18">
    <w:abstractNumId w:val="4"/>
  </w:num>
  <w:num w:numId="19">
    <w:abstractNumId w:val="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5t9ds6xtvzue2dzmvser4wzddw90wvrxz&quot;&gt;CoVIP&lt;record-ids&gt;&lt;item&gt;1&lt;/item&gt;&lt;item&gt;5&lt;/item&gt;&lt;item&gt;20&lt;/item&gt;&lt;item&gt;24&lt;/item&gt;&lt;item&gt;28&lt;/item&gt;&lt;item&gt;31&lt;/item&gt;&lt;item&gt;32&lt;/item&gt;&lt;item&gt;35&lt;/item&gt;&lt;item&gt;44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60&lt;/item&gt;&lt;item&gt;66&lt;/item&gt;&lt;item&gt;67&lt;/item&gt;&lt;item&gt;69&lt;/item&gt;&lt;item&gt;77&lt;/item&gt;&lt;item&gt;81&lt;/item&gt;&lt;item&gt;84&lt;/item&gt;&lt;item&gt;85&lt;/item&gt;&lt;item&gt;88&lt;/item&gt;&lt;item&gt;94&lt;/item&gt;&lt;item&gt;96&lt;/item&gt;&lt;item&gt;97&lt;/item&gt;&lt;item&gt;99&lt;/item&gt;&lt;item&gt;100&lt;/item&gt;&lt;item&gt;109&lt;/item&gt;&lt;item&gt;110&lt;/item&gt;&lt;item&gt;112&lt;/item&gt;&lt;item&gt;113&lt;/item&gt;&lt;item&gt;114&lt;/item&gt;&lt;item&gt;115&lt;/item&gt;&lt;item&gt;116&lt;/item&gt;&lt;item&gt;117&lt;/item&gt;&lt;item&gt;119&lt;/item&gt;&lt;/record-ids&gt;&lt;/item&gt;&lt;/Libraries&gt;"/>
  </w:docVars>
  <w:rsids>
    <w:rsidRoot w:val="000D362A"/>
    <w:rsid w:val="000002A0"/>
    <w:rsid w:val="000008EC"/>
    <w:rsid w:val="00000A2A"/>
    <w:rsid w:val="000017C3"/>
    <w:rsid w:val="00001CF3"/>
    <w:rsid w:val="00002096"/>
    <w:rsid w:val="00002EBF"/>
    <w:rsid w:val="00002F9B"/>
    <w:rsid w:val="000033FF"/>
    <w:rsid w:val="00003450"/>
    <w:rsid w:val="00003DD3"/>
    <w:rsid w:val="00004BD0"/>
    <w:rsid w:val="00004F04"/>
    <w:rsid w:val="000107DC"/>
    <w:rsid w:val="000114E6"/>
    <w:rsid w:val="00011E37"/>
    <w:rsid w:val="00012762"/>
    <w:rsid w:val="00012A24"/>
    <w:rsid w:val="0001340B"/>
    <w:rsid w:val="000141FA"/>
    <w:rsid w:val="0001447A"/>
    <w:rsid w:val="000160E0"/>
    <w:rsid w:val="00016207"/>
    <w:rsid w:val="0001775C"/>
    <w:rsid w:val="00017E30"/>
    <w:rsid w:val="000204D2"/>
    <w:rsid w:val="00022D42"/>
    <w:rsid w:val="00023EA8"/>
    <w:rsid w:val="000261FD"/>
    <w:rsid w:val="00026485"/>
    <w:rsid w:val="00030D17"/>
    <w:rsid w:val="00030DFC"/>
    <w:rsid w:val="00031B93"/>
    <w:rsid w:val="00032C87"/>
    <w:rsid w:val="00033A7D"/>
    <w:rsid w:val="00033DB5"/>
    <w:rsid w:val="000355F3"/>
    <w:rsid w:val="000357B6"/>
    <w:rsid w:val="00035B4D"/>
    <w:rsid w:val="00036BAC"/>
    <w:rsid w:val="00037070"/>
    <w:rsid w:val="00037FD8"/>
    <w:rsid w:val="00040B89"/>
    <w:rsid w:val="0004121F"/>
    <w:rsid w:val="0004132F"/>
    <w:rsid w:val="00041B15"/>
    <w:rsid w:val="00041D45"/>
    <w:rsid w:val="00042F12"/>
    <w:rsid w:val="00045267"/>
    <w:rsid w:val="00046507"/>
    <w:rsid w:val="00046869"/>
    <w:rsid w:val="00046B9D"/>
    <w:rsid w:val="00047888"/>
    <w:rsid w:val="000479E9"/>
    <w:rsid w:val="00052F47"/>
    <w:rsid w:val="000539CC"/>
    <w:rsid w:val="0005506D"/>
    <w:rsid w:val="00056E35"/>
    <w:rsid w:val="000572DD"/>
    <w:rsid w:val="000606FE"/>
    <w:rsid w:val="00060D82"/>
    <w:rsid w:val="00062469"/>
    <w:rsid w:val="000627DF"/>
    <w:rsid w:val="00062CA3"/>
    <w:rsid w:val="00063902"/>
    <w:rsid w:val="0006514D"/>
    <w:rsid w:val="00066672"/>
    <w:rsid w:val="00066D28"/>
    <w:rsid w:val="000713E3"/>
    <w:rsid w:val="00071F5C"/>
    <w:rsid w:val="000721A8"/>
    <w:rsid w:val="000723D9"/>
    <w:rsid w:val="000739FE"/>
    <w:rsid w:val="00073B63"/>
    <w:rsid w:val="000746D6"/>
    <w:rsid w:val="00074A3E"/>
    <w:rsid w:val="0007517B"/>
    <w:rsid w:val="00076557"/>
    <w:rsid w:val="00076E53"/>
    <w:rsid w:val="00081A3F"/>
    <w:rsid w:val="000827A0"/>
    <w:rsid w:val="0008385E"/>
    <w:rsid w:val="00083CB7"/>
    <w:rsid w:val="00085D27"/>
    <w:rsid w:val="000863F1"/>
    <w:rsid w:val="0008DF5F"/>
    <w:rsid w:val="00090D25"/>
    <w:rsid w:val="00091C06"/>
    <w:rsid w:val="00092925"/>
    <w:rsid w:val="000932F7"/>
    <w:rsid w:val="00093ECA"/>
    <w:rsid w:val="000958AB"/>
    <w:rsid w:val="0009661B"/>
    <w:rsid w:val="000968AF"/>
    <w:rsid w:val="000973C0"/>
    <w:rsid w:val="00097E74"/>
    <w:rsid w:val="000A029D"/>
    <w:rsid w:val="000A1080"/>
    <w:rsid w:val="000A12C5"/>
    <w:rsid w:val="000A3CC7"/>
    <w:rsid w:val="000A3F85"/>
    <w:rsid w:val="000A42B8"/>
    <w:rsid w:val="000A5403"/>
    <w:rsid w:val="000A6157"/>
    <w:rsid w:val="000A70D4"/>
    <w:rsid w:val="000B0C66"/>
    <w:rsid w:val="000B0E65"/>
    <w:rsid w:val="000B119C"/>
    <w:rsid w:val="000B1800"/>
    <w:rsid w:val="000B20C7"/>
    <w:rsid w:val="000B3316"/>
    <w:rsid w:val="000B340B"/>
    <w:rsid w:val="000B4058"/>
    <w:rsid w:val="000B6FA4"/>
    <w:rsid w:val="000B7995"/>
    <w:rsid w:val="000C3165"/>
    <w:rsid w:val="000C4C2C"/>
    <w:rsid w:val="000C5409"/>
    <w:rsid w:val="000C609D"/>
    <w:rsid w:val="000C67AD"/>
    <w:rsid w:val="000D035D"/>
    <w:rsid w:val="000D11C0"/>
    <w:rsid w:val="000D2AAA"/>
    <w:rsid w:val="000D2B41"/>
    <w:rsid w:val="000D2BDA"/>
    <w:rsid w:val="000D362A"/>
    <w:rsid w:val="000D44BF"/>
    <w:rsid w:val="000D59A8"/>
    <w:rsid w:val="000D6779"/>
    <w:rsid w:val="000E008D"/>
    <w:rsid w:val="000E014A"/>
    <w:rsid w:val="000E34C4"/>
    <w:rsid w:val="000E35F0"/>
    <w:rsid w:val="000E3737"/>
    <w:rsid w:val="000E3F2C"/>
    <w:rsid w:val="000E549A"/>
    <w:rsid w:val="000E57B5"/>
    <w:rsid w:val="000E7DEF"/>
    <w:rsid w:val="000E7F86"/>
    <w:rsid w:val="000F03C9"/>
    <w:rsid w:val="000F2B2D"/>
    <w:rsid w:val="000F33E3"/>
    <w:rsid w:val="000F3BAC"/>
    <w:rsid w:val="000F4129"/>
    <w:rsid w:val="000F4D11"/>
    <w:rsid w:val="000F4F97"/>
    <w:rsid w:val="000F5FDC"/>
    <w:rsid w:val="000F6395"/>
    <w:rsid w:val="00100D1F"/>
    <w:rsid w:val="00100FDC"/>
    <w:rsid w:val="001016BD"/>
    <w:rsid w:val="00101C33"/>
    <w:rsid w:val="00101D4A"/>
    <w:rsid w:val="00103463"/>
    <w:rsid w:val="00103A6D"/>
    <w:rsid w:val="00103D5C"/>
    <w:rsid w:val="00105FD3"/>
    <w:rsid w:val="00106842"/>
    <w:rsid w:val="00106BAC"/>
    <w:rsid w:val="00106BCE"/>
    <w:rsid w:val="00107622"/>
    <w:rsid w:val="0011005A"/>
    <w:rsid w:val="00111EC0"/>
    <w:rsid w:val="0011272D"/>
    <w:rsid w:val="00112786"/>
    <w:rsid w:val="0011322E"/>
    <w:rsid w:val="00115C94"/>
    <w:rsid w:val="00115DF0"/>
    <w:rsid w:val="0011710C"/>
    <w:rsid w:val="00117160"/>
    <w:rsid w:val="0012055B"/>
    <w:rsid w:val="0012136A"/>
    <w:rsid w:val="00122133"/>
    <w:rsid w:val="00122BBD"/>
    <w:rsid w:val="001244AD"/>
    <w:rsid w:val="00124F34"/>
    <w:rsid w:val="00127241"/>
    <w:rsid w:val="00130657"/>
    <w:rsid w:val="00130850"/>
    <w:rsid w:val="001316C9"/>
    <w:rsid w:val="001327EA"/>
    <w:rsid w:val="001337C6"/>
    <w:rsid w:val="0013423B"/>
    <w:rsid w:val="00134A57"/>
    <w:rsid w:val="00136130"/>
    <w:rsid w:val="00140189"/>
    <w:rsid w:val="00140B66"/>
    <w:rsid w:val="00140FB0"/>
    <w:rsid w:val="00143391"/>
    <w:rsid w:val="00143C80"/>
    <w:rsid w:val="00143C87"/>
    <w:rsid w:val="001443BC"/>
    <w:rsid w:val="001455FA"/>
    <w:rsid w:val="00145733"/>
    <w:rsid w:val="00145E4C"/>
    <w:rsid w:val="00145F4C"/>
    <w:rsid w:val="001464A6"/>
    <w:rsid w:val="00147969"/>
    <w:rsid w:val="00147E5F"/>
    <w:rsid w:val="00151E0B"/>
    <w:rsid w:val="001524E7"/>
    <w:rsid w:val="001545FC"/>
    <w:rsid w:val="001547E9"/>
    <w:rsid w:val="00155157"/>
    <w:rsid w:val="00155EC2"/>
    <w:rsid w:val="00157564"/>
    <w:rsid w:val="0015758C"/>
    <w:rsid w:val="001617E1"/>
    <w:rsid w:val="00161ECB"/>
    <w:rsid w:val="00163F0C"/>
    <w:rsid w:val="00165682"/>
    <w:rsid w:val="00166A81"/>
    <w:rsid w:val="001670EE"/>
    <w:rsid w:val="001673B6"/>
    <w:rsid w:val="0016771F"/>
    <w:rsid w:val="00167B29"/>
    <w:rsid w:val="00167F42"/>
    <w:rsid w:val="0017204B"/>
    <w:rsid w:val="001732FE"/>
    <w:rsid w:val="00174E57"/>
    <w:rsid w:val="00177601"/>
    <w:rsid w:val="00177A99"/>
    <w:rsid w:val="00180194"/>
    <w:rsid w:val="001808D8"/>
    <w:rsid w:val="00181D26"/>
    <w:rsid w:val="00182485"/>
    <w:rsid w:val="00184B5E"/>
    <w:rsid w:val="00185563"/>
    <w:rsid w:val="00185993"/>
    <w:rsid w:val="00185E2A"/>
    <w:rsid w:val="001871DD"/>
    <w:rsid w:val="00187E26"/>
    <w:rsid w:val="00190D99"/>
    <w:rsid w:val="00191E5A"/>
    <w:rsid w:val="0019265B"/>
    <w:rsid w:val="0019435C"/>
    <w:rsid w:val="00194E12"/>
    <w:rsid w:val="00195FF0"/>
    <w:rsid w:val="001968E5"/>
    <w:rsid w:val="001A21FB"/>
    <w:rsid w:val="001A2A7F"/>
    <w:rsid w:val="001A3F84"/>
    <w:rsid w:val="001A51E2"/>
    <w:rsid w:val="001A549A"/>
    <w:rsid w:val="001A5961"/>
    <w:rsid w:val="001A5BD3"/>
    <w:rsid w:val="001A7210"/>
    <w:rsid w:val="001A738E"/>
    <w:rsid w:val="001B2801"/>
    <w:rsid w:val="001B3391"/>
    <w:rsid w:val="001B3D34"/>
    <w:rsid w:val="001B5860"/>
    <w:rsid w:val="001B6318"/>
    <w:rsid w:val="001B7826"/>
    <w:rsid w:val="001C0FC3"/>
    <w:rsid w:val="001C1AB5"/>
    <w:rsid w:val="001C377E"/>
    <w:rsid w:val="001C37E3"/>
    <w:rsid w:val="001C3CA5"/>
    <w:rsid w:val="001C3D69"/>
    <w:rsid w:val="001C48B1"/>
    <w:rsid w:val="001C5C34"/>
    <w:rsid w:val="001C66E5"/>
    <w:rsid w:val="001D000A"/>
    <w:rsid w:val="001D036D"/>
    <w:rsid w:val="001D1FFD"/>
    <w:rsid w:val="001D2541"/>
    <w:rsid w:val="001D2888"/>
    <w:rsid w:val="001D34C3"/>
    <w:rsid w:val="001D3BBB"/>
    <w:rsid w:val="001D3E5C"/>
    <w:rsid w:val="001D5DEF"/>
    <w:rsid w:val="001D6F56"/>
    <w:rsid w:val="001E0145"/>
    <w:rsid w:val="001E0687"/>
    <w:rsid w:val="001E0ACC"/>
    <w:rsid w:val="001E1968"/>
    <w:rsid w:val="001E2C62"/>
    <w:rsid w:val="001E2FFC"/>
    <w:rsid w:val="001E346C"/>
    <w:rsid w:val="001E3555"/>
    <w:rsid w:val="001E475E"/>
    <w:rsid w:val="001E5DFE"/>
    <w:rsid w:val="001E630A"/>
    <w:rsid w:val="001E65F2"/>
    <w:rsid w:val="001E6AEC"/>
    <w:rsid w:val="001E70B2"/>
    <w:rsid w:val="001E7564"/>
    <w:rsid w:val="001F0000"/>
    <w:rsid w:val="001F0145"/>
    <w:rsid w:val="001F0720"/>
    <w:rsid w:val="001F253A"/>
    <w:rsid w:val="001F3268"/>
    <w:rsid w:val="001F47A9"/>
    <w:rsid w:val="001F50F2"/>
    <w:rsid w:val="001F5269"/>
    <w:rsid w:val="001F6EFC"/>
    <w:rsid w:val="00202A49"/>
    <w:rsid w:val="00202DBA"/>
    <w:rsid w:val="0020504A"/>
    <w:rsid w:val="00205842"/>
    <w:rsid w:val="00206988"/>
    <w:rsid w:val="00206A39"/>
    <w:rsid w:val="0020740F"/>
    <w:rsid w:val="0020753D"/>
    <w:rsid w:val="00210CB6"/>
    <w:rsid w:val="00210E03"/>
    <w:rsid w:val="00213627"/>
    <w:rsid w:val="00213D8D"/>
    <w:rsid w:val="0021471D"/>
    <w:rsid w:val="0021479A"/>
    <w:rsid w:val="002158BF"/>
    <w:rsid w:val="00216864"/>
    <w:rsid w:val="00217743"/>
    <w:rsid w:val="00217A5C"/>
    <w:rsid w:val="00217EA1"/>
    <w:rsid w:val="0022038C"/>
    <w:rsid w:val="00221527"/>
    <w:rsid w:val="00221DDF"/>
    <w:rsid w:val="00222FDE"/>
    <w:rsid w:val="00226FC7"/>
    <w:rsid w:val="00230D8E"/>
    <w:rsid w:val="00232115"/>
    <w:rsid w:val="002334F9"/>
    <w:rsid w:val="002337FC"/>
    <w:rsid w:val="00233B0F"/>
    <w:rsid w:val="002348D1"/>
    <w:rsid w:val="00235654"/>
    <w:rsid w:val="00235E9A"/>
    <w:rsid w:val="00236503"/>
    <w:rsid w:val="0023705C"/>
    <w:rsid w:val="002374BE"/>
    <w:rsid w:val="002407EF"/>
    <w:rsid w:val="002422FF"/>
    <w:rsid w:val="00243F16"/>
    <w:rsid w:val="00244A8F"/>
    <w:rsid w:val="00244B40"/>
    <w:rsid w:val="002450F9"/>
    <w:rsid w:val="00245EDD"/>
    <w:rsid w:val="00246019"/>
    <w:rsid w:val="00246A9A"/>
    <w:rsid w:val="00250FD1"/>
    <w:rsid w:val="00251824"/>
    <w:rsid w:val="00251D77"/>
    <w:rsid w:val="00252CAE"/>
    <w:rsid w:val="00253087"/>
    <w:rsid w:val="00253978"/>
    <w:rsid w:val="00254936"/>
    <w:rsid w:val="0025645D"/>
    <w:rsid w:val="00257211"/>
    <w:rsid w:val="00257BA7"/>
    <w:rsid w:val="002615BE"/>
    <w:rsid w:val="00261AEB"/>
    <w:rsid w:val="00263293"/>
    <w:rsid w:val="00263F04"/>
    <w:rsid w:val="002643CA"/>
    <w:rsid w:val="002654B5"/>
    <w:rsid w:val="00265BC7"/>
    <w:rsid w:val="00270D1C"/>
    <w:rsid w:val="00271D70"/>
    <w:rsid w:val="002750D0"/>
    <w:rsid w:val="00275D63"/>
    <w:rsid w:val="002769BB"/>
    <w:rsid w:val="0027701A"/>
    <w:rsid w:val="002770C7"/>
    <w:rsid w:val="00277BC7"/>
    <w:rsid w:val="00277E1C"/>
    <w:rsid w:val="00277EBD"/>
    <w:rsid w:val="00277F0F"/>
    <w:rsid w:val="00280A36"/>
    <w:rsid w:val="00281975"/>
    <w:rsid w:val="002830EE"/>
    <w:rsid w:val="00283803"/>
    <w:rsid w:val="00284102"/>
    <w:rsid w:val="0028529F"/>
    <w:rsid w:val="002857CB"/>
    <w:rsid w:val="00286D3E"/>
    <w:rsid w:val="00287C89"/>
    <w:rsid w:val="002908B4"/>
    <w:rsid w:val="0029178D"/>
    <w:rsid w:val="00291C70"/>
    <w:rsid w:val="00291F04"/>
    <w:rsid w:val="00293FE6"/>
    <w:rsid w:val="0029415B"/>
    <w:rsid w:val="00294898"/>
    <w:rsid w:val="00294F65"/>
    <w:rsid w:val="0029600B"/>
    <w:rsid w:val="002A0546"/>
    <w:rsid w:val="002A058C"/>
    <w:rsid w:val="002A07CD"/>
    <w:rsid w:val="002A39EA"/>
    <w:rsid w:val="002A401D"/>
    <w:rsid w:val="002A52BA"/>
    <w:rsid w:val="002A5ADE"/>
    <w:rsid w:val="002A60CB"/>
    <w:rsid w:val="002A6FA0"/>
    <w:rsid w:val="002B17D0"/>
    <w:rsid w:val="002B29DE"/>
    <w:rsid w:val="002B4E37"/>
    <w:rsid w:val="002B5100"/>
    <w:rsid w:val="002B521E"/>
    <w:rsid w:val="002B5318"/>
    <w:rsid w:val="002C15AD"/>
    <w:rsid w:val="002C1D57"/>
    <w:rsid w:val="002C4065"/>
    <w:rsid w:val="002C5124"/>
    <w:rsid w:val="002C5445"/>
    <w:rsid w:val="002C556C"/>
    <w:rsid w:val="002C556E"/>
    <w:rsid w:val="002C5733"/>
    <w:rsid w:val="002C69FF"/>
    <w:rsid w:val="002C73F4"/>
    <w:rsid w:val="002C74EB"/>
    <w:rsid w:val="002C7DE7"/>
    <w:rsid w:val="002D01BC"/>
    <w:rsid w:val="002D01D6"/>
    <w:rsid w:val="002D0A17"/>
    <w:rsid w:val="002D0D30"/>
    <w:rsid w:val="002D1017"/>
    <w:rsid w:val="002D1CAE"/>
    <w:rsid w:val="002D2697"/>
    <w:rsid w:val="002D290D"/>
    <w:rsid w:val="002D2AF8"/>
    <w:rsid w:val="002D2D20"/>
    <w:rsid w:val="002D3230"/>
    <w:rsid w:val="002D4FCD"/>
    <w:rsid w:val="002D6129"/>
    <w:rsid w:val="002D6705"/>
    <w:rsid w:val="002D6B3B"/>
    <w:rsid w:val="002D76AA"/>
    <w:rsid w:val="002D7C28"/>
    <w:rsid w:val="002D7D9D"/>
    <w:rsid w:val="002E1C0F"/>
    <w:rsid w:val="002E1E97"/>
    <w:rsid w:val="002E260B"/>
    <w:rsid w:val="002E3407"/>
    <w:rsid w:val="002E3AF9"/>
    <w:rsid w:val="002E41C9"/>
    <w:rsid w:val="002E459D"/>
    <w:rsid w:val="002E4E7E"/>
    <w:rsid w:val="002E5855"/>
    <w:rsid w:val="002E60AE"/>
    <w:rsid w:val="002E69AA"/>
    <w:rsid w:val="002E7A31"/>
    <w:rsid w:val="002F016D"/>
    <w:rsid w:val="002F0232"/>
    <w:rsid w:val="002F0F87"/>
    <w:rsid w:val="002F1AB4"/>
    <w:rsid w:val="002F3E26"/>
    <w:rsid w:val="002F4D41"/>
    <w:rsid w:val="002F5EA7"/>
    <w:rsid w:val="002F666E"/>
    <w:rsid w:val="002F7DF8"/>
    <w:rsid w:val="003001BC"/>
    <w:rsid w:val="003005EF"/>
    <w:rsid w:val="003007F4"/>
    <w:rsid w:val="0030147B"/>
    <w:rsid w:val="003039B7"/>
    <w:rsid w:val="00303FFE"/>
    <w:rsid w:val="00304015"/>
    <w:rsid w:val="00305349"/>
    <w:rsid w:val="0030608B"/>
    <w:rsid w:val="00306114"/>
    <w:rsid w:val="00306666"/>
    <w:rsid w:val="003070D0"/>
    <w:rsid w:val="003073C4"/>
    <w:rsid w:val="00307541"/>
    <w:rsid w:val="00307B5E"/>
    <w:rsid w:val="0031085C"/>
    <w:rsid w:val="00311415"/>
    <w:rsid w:val="00311611"/>
    <w:rsid w:val="00311C7B"/>
    <w:rsid w:val="003122CB"/>
    <w:rsid w:val="003123BC"/>
    <w:rsid w:val="00312D51"/>
    <w:rsid w:val="00312FA6"/>
    <w:rsid w:val="003130B3"/>
    <w:rsid w:val="00313A8B"/>
    <w:rsid w:val="003141DA"/>
    <w:rsid w:val="00314CC6"/>
    <w:rsid w:val="0031659F"/>
    <w:rsid w:val="00316AB9"/>
    <w:rsid w:val="00320E3B"/>
    <w:rsid w:val="0032141A"/>
    <w:rsid w:val="00324327"/>
    <w:rsid w:val="003246B6"/>
    <w:rsid w:val="0032472C"/>
    <w:rsid w:val="00324CBD"/>
    <w:rsid w:val="00325B11"/>
    <w:rsid w:val="00325D21"/>
    <w:rsid w:val="003265FE"/>
    <w:rsid w:val="003278A3"/>
    <w:rsid w:val="00327F6A"/>
    <w:rsid w:val="0033028A"/>
    <w:rsid w:val="00331533"/>
    <w:rsid w:val="00332488"/>
    <w:rsid w:val="00332531"/>
    <w:rsid w:val="00332991"/>
    <w:rsid w:val="00334B08"/>
    <w:rsid w:val="003351DB"/>
    <w:rsid w:val="003355F6"/>
    <w:rsid w:val="00335945"/>
    <w:rsid w:val="00335E03"/>
    <w:rsid w:val="00337BD0"/>
    <w:rsid w:val="00340950"/>
    <w:rsid w:val="00340EEC"/>
    <w:rsid w:val="00341BCF"/>
    <w:rsid w:val="003424F9"/>
    <w:rsid w:val="00343AD1"/>
    <w:rsid w:val="00351017"/>
    <w:rsid w:val="00351C61"/>
    <w:rsid w:val="00355136"/>
    <w:rsid w:val="003561F2"/>
    <w:rsid w:val="0035623F"/>
    <w:rsid w:val="003566A9"/>
    <w:rsid w:val="00356C80"/>
    <w:rsid w:val="00356D16"/>
    <w:rsid w:val="00357151"/>
    <w:rsid w:val="00357965"/>
    <w:rsid w:val="003608F7"/>
    <w:rsid w:val="00362B45"/>
    <w:rsid w:val="00363A2E"/>
    <w:rsid w:val="00364F5E"/>
    <w:rsid w:val="0036532D"/>
    <w:rsid w:val="00367E55"/>
    <w:rsid w:val="00374016"/>
    <w:rsid w:val="00375917"/>
    <w:rsid w:val="0037718C"/>
    <w:rsid w:val="003776A9"/>
    <w:rsid w:val="00380241"/>
    <w:rsid w:val="00380E38"/>
    <w:rsid w:val="0038202D"/>
    <w:rsid w:val="00382773"/>
    <w:rsid w:val="00382A11"/>
    <w:rsid w:val="003839A8"/>
    <w:rsid w:val="0038496C"/>
    <w:rsid w:val="00384BA7"/>
    <w:rsid w:val="003902B6"/>
    <w:rsid w:val="003903CE"/>
    <w:rsid w:val="00390FDA"/>
    <w:rsid w:val="00391820"/>
    <w:rsid w:val="003920CE"/>
    <w:rsid w:val="003922B6"/>
    <w:rsid w:val="00393367"/>
    <w:rsid w:val="00393F5E"/>
    <w:rsid w:val="00395264"/>
    <w:rsid w:val="00395B0C"/>
    <w:rsid w:val="00396A0E"/>
    <w:rsid w:val="0039707B"/>
    <w:rsid w:val="003A009D"/>
    <w:rsid w:val="003A156B"/>
    <w:rsid w:val="003A188A"/>
    <w:rsid w:val="003A1A99"/>
    <w:rsid w:val="003A2AD4"/>
    <w:rsid w:val="003A36F9"/>
    <w:rsid w:val="003A5080"/>
    <w:rsid w:val="003A5372"/>
    <w:rsid w:val="003A573C"/>
    <w:rsid w:val="003A6020"/>
    <w:rsid w:val="003A7EB4"/>
    <w:rsid w:val="003B03AB"/>
    <w:rsid w:val="003B0A56"/>
    <w:rsid w:val="003B1134"/>
    <w:rsid w:val="003B120F"/>
    <w:rsid w:val="003B2592"/>
    <w:rsid w:val="003B2A72"/>
    <w:rsid w:val="003B322D"/>
    <w:rsid w:val="003B387C"/>
    <w:rsid w:val="003B4734"/>
    <w:rsid w:val="003B4780"/>
    <w:rsid w:val="003B57C8"/>
    <w:rsid w:val="003B66B9"/>
    <w:rsid w:val="003B72B7"/>
    <w:rsid w:val="003B7D16"/>
    <w:rsid w:val="003C0C51"/>
    <w:rsid w:val="003C2657"/>
    <w:rsid w:val="003C33A9"/>
    <w:rsid w:val="003C6883"/>
    <w:rsid w:val="003C6ABA"/>
    <w:rsid w:val="003C6AEE"/>
    <w:rsid w:val="003D0750"/>
    <w:rsid w:val="003D15BB"/>
    <w:rsid w:val="003D1903"/>
    <w:rsid w:val="003D2153"/>
    <w:rsid w:val="003D223F"/>
    <w:rsid w:val="003D260B"/>
    <w:rsid w:val="003D2DD1"/>
    <w:rsid w:val="003D365E"/>
    <w:rsid w:val="003D4F42"/>
    <w:rsid w:val="003D5101"/>
    <w:rsid w:val="003D642B"/>
    <w:rsid w:val="003D75AA"/>
    <w:rsid w:val="003E0D44"/>
    <w:rsid w:val="003E1614"/>
    <w:rsid w:val="003E1A28"/>
    <w:rsid w:val="003E1DCB"/>
    <w:rsid w:val="003E21C5"/>
    <w:rsid w:val="003E3840"/>
    <w:rsid w:val="003E443E"/>
    <w:rsid w:val="003E4EBF"/>
    <w:rsid w:val="003E554F"/>
    <w:rsid w:val="003E5F26"/>
    <w:rsid w:val="003E6234"/>
    <w:rsid w:val="003E7E6D"/>
    <w:rsid w:val="003F04A9"/>
    <w:rsid w:val="003F0D1B"/>
    <w:rsid w:val="003F2053"/>
    <w:rsid w:val="003F2A6C"/>
    <w:rsid w:val="003F4090"/>
    <w:rsid w:val="003F495C"/>
    <w:rsid w:val="003F5001"/>
    <w:rsid w:val="003F6068"/>
    <w:rsid w:val="003F6E62"/>
    <w:rsid w:val="004007BB"/>
    <w:rsid w:val="004011AC"/>
    <w:rsid w:val="00401E8D"/>
    <w:rsid w:val="00402274"/>
    <w:rsid w:val="004024E9"/>
    <w:rsid w:val="00405381"/>
    <w:rsid w:val="00405AEA"/>
    <w:rsid w:val="0040770D"/>
    <w:rsid w:val="00407759"/>
    <w:rsid w:val="004078C9"/>
    <w:rsid w:val="00407B1E"/>
    <w:rsid w:val="004108CA"/>
    <w:rsid w:val="00412E69"/>
    <w:rsid w:val="004146F5"/>
    <w:rsid w:val="00415DCB"/>
    <w:rsid w:val="00416F50"/>
    <w:rsid w:val="00420083"/>
    <w:rsid w:val="0042274F"/>
    <w:rsid w:val="00423505"/>
    <w:rsid w:val="00423F7F"/>
    <w:rsid w:val="0042429B"/>
    <w:rsid w:val="00424F59"/>
    <w:rsid w:val="00427A82"/>
    <w:rsid w:val="00432303"/>
    <w:rsid w:val="00432C5A"/>
    <w:rsid w:val="00432D70"/>
    <w:rsid w:val="004333BA"/>
    <w:rsid w:val="004371C3"/>
    <w:rsid w:val="004372FB"/>
    <w:rsid w:val="00440B75"/>
    <w:rsid w:val="00440C6C"/>
    <w:rsid w:val="00441B77"/>
    <w:rsid w:val="00442903"/>
    <w:rsid w:val="00443341"/>
    <w:rsid w:val="00444B09"/>
    <w:rsid w:val="00445441"/>
    <w:rsid w:val="00446193"/>
    <w:rsid w:val="00447E35"/>
    <w:rsid w:val="0045011C"/>
    <w:rsid w:val="004507B3"/>
    <w:rsid w:val="00450FEC"/>
    <w:rsid w:val="0045178B"/>
    <w:rsid w:val="0045181F"/>
    <w:rsid w:val="00452E37"/>
    <w:rsid w:val="00457B02"/>
    <w:rsid w:val="00457FE2"/>
    <w:rsid w:val="0046112E"/>
    <w:rsid w:val="0046157B"/>
    <w:rsid w:val="0046183B"/>
    <w:rsid w:val="00463056"/>
    <w:rsid w:val="004630E0"/>
    <w:rsid w:val="004632F0"/>
    <w:rsid w:val="00465350"/>
    <w:rsid w:val="00465F2B"/>
    <w:rsid w:val="00466299"/>
    <w:rsid w:val="0046725D"/>
    <w:rsid w:val="004700B5"/>
    <w:rsid w:val="0047064A"/>
    <w:rsid w:val="00470C8A"/>
    <w:rsid w:val="004720D0"/>
    <w:rsid w:val="00472C7B"/>
    <w:rsid w:val="00473F48"/>
    <w:rsid w:val="0047402B"/>
    <w:rsid w:val="00474ABB"/>
    <w:rsid w:val="0047615E"/>
    <w:rsid w:val="0047634B"/>
    <w:rsid w:val="00481381"/>
    <w:rsid w:val="004814E5"/>
    <w:rsid w:val="00481E69"/>
    <w:rsid w:val="00482785"/>
    <w:rsid w:val="00483238"/>
    <w:rsid w:val="0048456F"/>
    <w:rsid w:val="004848E3"/>
    <w:rsid w:val="004848F9"/>
    <w:rsid w:val="00484FF4"/>
    <w:rsid w:val="004853F7"/>
    <w:rsid w:val="004855A7"/>
    <w:rsid w:val="0048566D"/>
    <w:rsid w:val="00487D12"/>
    <w:rsid w:val="00487D9A"/>
    <w:rsid w:val="00490A9A"/>
    <w:rsid w:val="00490B53"/>
    <w:rsid w:val="00490EC8"/>
    <w:rsid w:val="004913D4"/>
    <w:rsid w:val="00491821"/>
    <w:rsid w:val="004932BF"/>
    <w:rsid w:val="004940C0"/>
    <w:rsid w:val="0049422C"/>
    <w:rsid w:val="0049430E"/>
    <w:rsid w:val="00494815"/>
    <w:rsid w:val="004967A9"/>
    <w:rsid w:val="004A00CB"/>
    <w:rsid w:val="004A1748"/>
    <w:rsid w:val="004A2A7B"/>
    <w:rsid w:val="004A2B67"/>
    <w:rsid w:val="004A771A"/>
    <w:rsid w:val="004B07E4"/>
    <w:rsid w:val="004B2388"/>
    <w:rsid w:val="004B3EA5"/>
    <w:rsid w:val="004B4826"/>
    <w:rsid w:val="004B4A6F"/>
    <w:rsid w:val="004B4C95"/>
    <w:rsid w:val="004B6217"/>
    <w:rsid w:val="004B7C31"/>
    <w:rsid w:val="004C026C"/>
    <w:rsid w:val="004C13E1"/>
    <w:rsid w:val="004C19C7"/>
    <w:rsid w:val="004C3030"/>
    <w:rsid w:val="004C37AD"/>
    <w:rsid w:val="004C3B11"/>
    <w:rsid w:val="004C446C"/>
    <w:rsid w:val="004C4913"/>
    <w:rsid w:val="004C4AE8"/>
    <w:rsid w:val="004C6458"/>
    <w:rsid w:val="004C7344"/>
    <w:rsid w:val="004C7460"/>
    <w:rsid w:val="004D006C"/>
    <w:rsid w:val="004D0118"/>
    <w:rsid w:val="004D05CD"/>
    <w:rsid w:val="004D091D"/>
    <w:rsid w:val="004D0E14"/>
    <w:rsid w:val="004D1923"/>
    <w:rsid w:val="004D1C0B"/>
    <w:rsid w:val="004D1C35"/>
    <w:rsid w:val="004D1CE7"/>
    <w:rsid w:val="004D1DDD"/>
    <w:rsid w:val="004D2982"/>
    <w:rsid w:val="004D4C6F"/>
    <w:rsid w:val="004D5059"/>
    <w:rsid w:val="004D535D"/>
    <w:rsid w:val="004D550D"/>
    <w:rsid w:val="004D6614"/>
    <w:rsid w:val="004D6C13"/>
    <w:rsid w:val="004E074D"/>
    <w:rsid w:val="004E1920"/>
    <w:rsid w:val="004E46C0"/>
    <w:rsid w:val="004E47DF"/>
    <w:rsid w:val="004E764C"/>
    <w:rsid w:val="004E7655"/>
    <w:rsid w:val="004E7866"/>
    <w:rsid w:val="004F1D5E"/>
    <w:rsid w:val="004F2EB1"/>
    <w:rsid w:val="004F2FBA"/>
    <w:rsid w:val="004F34DE"/>
    <w:rsid w:val="004F3FD2"/>
    <w:rsid w:val="004F457D"/>
    <w:rsid w:val="004F5469"/>
    <w:rsid w:val="004F55B2"/>
    <w:rsid w:val="004F6AA7"/>
    <w:rsid w:val="004F6F1C"/>
    <w:rsid w:val="00500C87"/>
    <w:rsid w:val="00501668"/>
    <w:rsid w:val="00502AA1"/>
    <w:rsid w:val="00502C5F"/>
    <w:rsid w:val="00502F52"/>
    <w:rsid w:val="00504C15"/>
    <w:rsid w:val="00504D17"/>
    <w:rsid w:val="00506F79"/>
    <w:rsid w:val="00507876"/>
    <w:rsid w:val="00507FA3"/>
    <w:rsid w:val="005104F0"/>
    <w:rsid w:val="005108C0"/>
    <w:rsid w:val="00511EB1"/>
    <w:rsid w:val="005126A3"/>
    <w:rsid w:val="00514ACB"/>
    <w:rsid w:val="00517ADD"/>
    <w:rsid w:val="00517C3A"/>
    <w:rsid w:val="0052025F"/>
    <w:rsid w:val="005213F9"/>
    <w:rsid w:val="0052194A"/>
    <w:rsid w:val="0052227C"/>
    <w:rsid w:val="005229F0"/>
    <w:rsid w:val="00522F53"/>
    <w:rsid w:val="005230E1"/>
    <w:rsid w:val="0052366B"/>
    <w:rsid w:val="00523DEF"/>
    <w:rsid w:val="00524BBE"/>
    <w:rsid w:val="005267CD"/>
    <w:rsid w:val="005270B5"/>
    <w:rsid w:val="00527812"/>
    <w:rsid w:val="005317F3"/>
    <w:rsid w:val="005319F0"/>
    <w:rsid w:val="00532F61"/>
    <w:rsid w:val="00534E1B"/>
    <w:rsid w:val="00534F1A"/>
    <w:rsid w:val="00536938"/>
    <w:rsid w:val="00537D90"/>
    <w:rsid w:val="005415EB"/>
    <w:rsid w:val="00542450"/>
    <w:rsid w:val="00542B78"/>
    <w:rsid w:val="005449A9"/>
    <w:rsid w:val="00544C29"/>
    <w:rsid w:val="00544FC6"/>
    <w:rsid w:val="0055101C"/>
    <w:rsid w:val="0055162D"/>
    <w:rsid w:val="00551841"/>
    <w:rsid w:val="00553E1A"/>
    <w:rsid w:val="005540E1"/>
    <w:rsid w:val="00554355"/>
    <w:rsid w:val="0055471C"/>
    <w:rsid w:val="0055524C"/>
    <w:rsid w:val="005557CE"/>
    <w:rsid w:val="00556730"/>
    <w:rsid w:val="00557145"/>
    <w:rsid w:val="005572C3"/>
    <w:rsid w:val="005610DC"/>
    <w:rsid w:val="00562193"/>
    <w:rsid w:val="0056332A"/>
    <w:rsid w:val="00563656"/>
    <w:rsid w:val="00563CB7"/>
    <w:rsid w:val="00564651"/>
    <w:rsid w:val="00564BAE"/>
    <w:rsid w:val="005651A0"/>
    <w:rsid w:val="005653F5"/>
    <w:rsid w:val="0056540B"/>
    <w:rsid w:val="0056785A"/>
    <w:rsid w:val="00570C99"/>
    <w:rsid w:val="005712A0"/>
    <w:rsid w:val="00571DCD"/>
    <w:rsid w:val="005722DA"/>
    <w:rsid w:val="00572339"/>
    <w:rsid w:val="00572628"/>
    <w:rsid w:val="00572DBE"/>
    <w:rsid w:val="00572E92"/>
    <w:rsid w:val="00573084"/>
    <w:rsid w:val="0057317C"/>
    <w:rsid w:val="005741C2"/>
    <w:rsid w:val="00575120"/>
    <w:rsid w:val="00575240"/>
    <w:rsid w:val="00575BFE"/>
    <w:rsid w:val="00577837"/>
    <w:rsid w:val="005778D6"/>
    <w:rsid w:val="00577F74"/>
    <w:rsid w:val="00580445"/>
    <w:rsid w:val="0058120B"/>
    <w:rsid w:val="00582139"/>
    <w:rsid w:val="005832C0"/>
    <w:rsid w:val="005840C8"/>
    <w:rsid w:val="005840E1"/>
    <w:rsid w:val="0058491F"/>
    <w:rsid w:val="005867CA"/>
    <w:rsid w:val="00587489"/>
    <w:rsid w:val="00587AE2"/>
    <w:rsid w:val="00591ADE"/>
    <w:rsid w:val="005924EE"/>
    <w:rsid w:val="005926C6"/>
    <w:rsid w:val="0059509C"/>
    <w:rsid w:val="0059512D"/>
    <w:rsid w:val="00595A3D"/>
    <w:rsid w:val="00596E95"/>
    <w:rsid w:val="005A016D"/>
    <w:rsid w:val="005A0388"/>
    <w:rsid w:val="005A0C24"/>
    <w:rsid w:val="005A121C"/>
    <w:rsid w:val="005A199E"/>
    <w:rsid w:val="005A2201"/>
    <w:rsid w:val="005A2563"/>
    <w:rsid w:val="005A4A8A"/>
    <w:rsid w:val="005A519D"/>
    <w:rsid w:val="005A611C"/>
    <w:rsid w:val="005A65C5"/>
    <w:rsid w:val="005A7D3B"/>
    <w:rsid w:val="005B317A"/>
    <w:rsid w:val="005B3C82"/>
    <w:rsid w:val="005B4228"/>
    <w:rsid w:val="005B4318"/>
    <w:rsid w:val="005B431C"/>
    <w:rsid w:val="005B485A"/>
    <w:rsid w:val="005B60A2"/>
    <w:rsid w:val="005B63E7"/>
    <w:rsid w:val="005B7024"/>
    <w:rsid w:val="005C076E"/>
    <w:rsid w:val="005C16F7"/>
    <w:rsid w:val="005C3E22"/>
    <w:rsid w:val="005C4BF2"/>
    <w:rsid w:val="005C4C8E"/>
    <w:rsid w:val="005C70EB"/>
    <w:rsid w:val="005C711B"/>
    <w:rsid w:val="005C74AA"/>
    <w:rsid w:val="005C751B"/>
    <w:rsid w:val="005D1227"/>
    <w:rsid w:val="005D1876"/>
    <w:rsid w:val="005D291A"/>
    <w:rsid w:val="005D43CE"/>
    <w:rsid w:val="005D4453"/>
    <w:rsid w:val="005D6B41"/>
    <w:rsid w:val="005D6D5B"/>
    <w:rsid w:val="005D74E9"/>
    <w:rsid w:val="005D7AF6"/>
    <w:rsid w:val="005D7B5F"/>
    <w:rsid w:val="005D7D5C"/>
    <w:rsid w:val="005D7EAB"/>
    <w:rsid w:val="005D7EEC"/>
    <w:rsid w:val="005E138C"/>
    <w:rsid w:val="005E26BE"/>
    <w:rsid w:val="005E34AF"/>
    <w:rsid w:val="005E40DF"/>
    <w:rsid w:val="005E621A"/>
    <w:rsid w:val="005E6835"/>
    <w:rsid w:val="005E6E7D"/>
    <w:rsid w:val="005E70B3"/>
    <w:rsid w:val="005F0654"/>
    <w:rsid w:val="005F213A"/>
    <w:rsid w:val="005F2E2C"/>
    <w:rsid w:val="005F67B4"/>
    <w:rsid w:val="005F718C"/>
    <w:rsid w:val="00600606"/>
    <w:rsid w:val="00603063"/>
    <w:rsid w:val="0060507C"/>
    <w:rsid w:val="006063B2"/>
    <w:rsid w:val="00606D32"/>
    <w:rsid w:val="006072C2"/>
    <w:rsid w:val="0060761B"/>
    <w:rsid w:val="0061113B"/>
    <w:rsid w:val="00611D39"/>
    <w:rsid w:val="0061268D"/>
    <w:rsid w:val="00613471"/>
    <w:rsid w:val="006138D8"/>
    <w:rsid w:val="0061418B"/>
    <w:rsid w:val="00614A6C"/>
    <w:rsid w:val="00615E51"/>
    <w:rsid w:val="00615F06"/>
    <w:rsid w:val="00616B2F"/>
    <w:rsid w:val="00616C70"/>
    <w:rsid w:val="00616F41"/>
    <w:rsid w:val="006176D8"/>
    <w:rsid w:val="00620F42"/>
    <w:rsid w:val="006219A4"/>
    <w:rsid w:val="00621A5A"/>
    <w:rsid w:val="00621CE6"/>
    <w:rsid w:val="00622153"/>
    <w:rsid w:val="006223EA"/>
    <w:rsid w:val="0062338A"/>
    <w:rsid w:val="00623A67"/>
    <w:rsid w:val="0062522A"/>
    <w:rsid w:val="00625446"/>
    <w:rsid w:val="00625CA4"/>
    <w:rsid w:val="0062703B"/>
    <w:rsid w:val="006275A0"/>
    <w:rsid w:val="0063249B"/>
    <w:rsid w:val="00632B46"/>
    <w:rsid w:val="00633902"/>
    <w:rsid w:val="00633AC7"/>
    <w:rsid w:val="00633C62"/>
    <w:rsid w:val="00634E5A"/>
    <w:rsid w:val="00636086"/>
    <w:rsid w:val="006379E0"/>
    <w:rsid w:val="00637A6A"/>
    <w:rsid w:val="00644AD0"/>
    <w:rsid w:val="00644D6F"/>
    <w:rsid w:val="00646E59"/>
    <w:rsid w:val="00647E77"/>
    <w:rsid w:val="00650106"/>
    <w:rsid w:val="00650430"/>
    <w:rsid w:val="00651239"/>
    <w:rsid w:val="00651311"/>
    <w:rsid w:val="00652D38"/>
    <w:rsid w:val="006530CB"/>
    <w:rsid w:val="00654D04"/>
    <w:rsid w:val="00654EB9"/>
    <w:rsid w:val="006558A9"/>
    <w:rsid w:val="00656056"/>
    <w:rsid w:val="00656EE4"/>
    <w:rsid w:val="006602A4"/>
    <w:rsid w:val="00660B00"/>
    <w:rsid w:val="006612DF"/>
    <w:rsid w:val="00664E1A"/>
    <w:rsid w:val="00666881"/>
    <w:rsid w:val="00666CD9"/>
    <w:rsid w:val="00671812"/>
    <w:rsid w:val="006743D1"/>
    <w:rsid w:val="0067485E"/>
    <w:rsid w:val="00675AE2"/>
    <w:rsid w:val="00676A28"/>
    <w:rsid w:val="0067727B"/>
    <w:rsid w:val="00677A4F"/>
    <w:rsid w:val="00680401"/>
    <w:rsid w:val="00682384"/>
    <w:rsid w:val="00683035"/>
    <w:rsid w:val="00683A2F"/>
    <w:rsid w:val="00684511"/>
    <w:rsid w:val="00685707"/>
    <w:rsid w:val="0068699A"/>
    <w:rsid w:val="00686CE5"/>
    <w:rsid w:val="00687F77"/>
    <w:rsid w:val="006920EC"/>
    <w:rsid w:val="00692577"/>
    <w:rsid w:val="006950A4"/>
    <w:rsid w:val="006950FD"/>
    <w:rsid w:val="00695307"/>
    <w:rsid w:val="00695653"/>
    <w:rsid w:val="00695945"/>
    <w:rsid w:val="006969B3"/>
    <w:rsid w:val="00696AEB"/>
    <w:rsid w:val="006974F1"/>
    <w:rsid w:val="00697B3B"/>
    <w:rsid w:val="00697EE2"/>
    <w:rsid w:val="006A00D9"/>
    <w:rsid w:val="006A104B"/>
    <w:rsid w:val="006A1A1C"/>
    <w:rsid w:val="006A1CA2"/>
    <w:rsid w:val="006A23BD"/>
    <w:rsid w:val="006A254C"/>
    <w:rsid w:val="006A2649"/>
    <w:rsid w:val="006A2FD6"/>
    <w:rsid w:val="006A3292"/>
    <w:rsid w:val="006A6DEA"/>
    <w:rsid w:val="006A7482"/>
    <w:rsid w:val="006A7E21"/>
    <w:rsid w:val="006A7EC1"/>
    <w:rsid w:val="006B1BEC"/>
    <w:rsid w:val="006B3169"/>
    <w:rsid w:val="006B31C3"/>
    <w:rsid w:val="006B4FBD"/>
    <w:rsid w:val="006B515A"/>
    <w:rsid w:val="006B5CDA"/>
    <w:rsid w:val="006B71C4"/>
    <w:rsid w:val="006B741E"/>
    <w:rsid w:val="006B7B4F"/>
    <w:rsid w:val="006B7BDC"/>
    <w:rsid w:val="006B7C0A"/>
    <w:rsid w:val="006B7D4C"/>
    <w:rsid w:val="006C016F"/>
    <w:rsid w:val="006C13FA"/>
    <w:rsid w:val="006C14FD"/>
    <w:rsid w:val="006C18B0"/>
    <w:rsid w:val="006C18C7"/>
    <w:rsid w:val="006C198C"/>
    <w:rsid w:val="006C1D7B"/>
    <w:rsid w:val="006C25DE"/>
    <w:rsid w:val="006C353D"/>
    <w:rsid w:val="006C3DEB"/>
    <w:rsid w:val="006C40E2"/>
    <w:rsid w:val="006C4D2D"/>
    <w:rsid w:val="006C4D6C"/>
    <w:rsid w:val="006C678D"/>
    <w:rsid w:val="006C6F50"/>
    <w:rsid w:val="006C7579"/>
    <w:rsid w:val="006C7ED7"/>
    <w:rsid w:val="006D0725"/>
    <w:rsid w:val="006D0C73"/>
    <w:rsid w:val="006D1E8A"/>
    <w:rsid w:val="006D2368"/>
    <w:rsid w:val="006D4622"/>
    <w:rsid w:val="006D48F1"/>
    <w:rsid w:val="006D4A86"/>
    <w:rsid w:val="006D5566"/>
    <w:rsid w:val="006D5828"/>
    <w:rsid w:val="006D638A"/>
    <w:rsid w:val="006D6DB1"/>
    <w:rsid w:val="006D715B"/>
    <w:rsid w:val="006D79C8"/>
    <w:rsid w:val="006E036E"/>
    <w:rsid w:val="006E0A22"/>
    <w:rsid w:val="006E1895"/>
    <w:rsid w:val="006E25D7"/>
    <w:rsid w:val="006E4BF5"/>
    <w:rsid w:val="006E5CEF"/>
    <w:rsid w:val="006E5CFA"/>
    <w:rsid w:val="006E65C7"/>
    <w:rsid w:val="006E7B99"/>
    <w:rsid w:val="006F01EE"/>
    <w:rsid w:val="006F0FA1"/>
    <w:rsid w:val="006F22F2"/>
    <w:rsid w:val="006F334A"/>
    <w:rsid w:val="006F3B96"/>
    <w:rsid w:val="006F3BCE"/>
    <w:rsid w:val="006F44B8"/>
    <w:rsid w:val="006F5EB6"/>
    <w:rsid w:val="006F6691"/>
    <w:rsid w:val="006F697A"/>
    <w:rsid w:val="006F6D56"/>
    <w:rsid w:val="006F7302"/>
    <w:rsid w:val="006F75CC"/>
    <w:rsid w:val="006F7901"/>
    <w:rsid w:val="00700376"/>
    <w:rsid w:val="00702038"/>
    <w:rsid w:val="00702A0E"/>
    <w:rsid w:val="00702E06"/>
    <w:rsid w:val="00702F93"/>
    <w:rsid w:val="007030B1"/>
    <w:rsid w:val="0070374A"/>
    <w:rsid w:val="007038AF"/>
    <w:rsid w:val="00703E95"/>
    <w:rsid w:val="00704239"/>
    <w:rsid w:val="007046D3"/>
    <w:rsid w:val="00704C1E"/>
    <w:rsid w:val="00705189"/>
    <w:rsid w:val="007057B1"/>
    <w:rsid w:val="0070786A"/>
    <w:rsid w:val="00707BB2"/>
    <w:rsid w:val="0071214C"/>
    <w:rsid w:val="00712555"/>
    <w:rsid w:val="00713880"/>
    <w:rsid w:val="00713C36"/>
    <w:rsid w:val="0071419C"/>
    <w:rsid w:val="00714612"/>
    <w:rsid w:val="00714CBF"/>
    <w:rsid w:val="00714D3A"/>
    <w:rsid w:val="00715BE4"/>
    <w:rsid w:val="007176A8"/>
    <w:rsid w:val="00720430"/>
    <w:rsid w:val="00720859"/>
    <w:rsid w:val="007219E1"/>
    <w:rsid w:val="007231CA"/>
    <w:rsid w:val="007231DC"/>
    <w:rsid w:val="00724BB8"/>
    <w:rsid w:val="0072565B"/>
    <w:rsid w:val="00725C3D"/>
    <w:rsid w:val="0072768E"/>
    <w:rsid w:val="00727C32"/>
    <w:rsid w:val="00727DC0"/>
    <w:rsid w:val="007301F1"/>
    <w:rsid w:val="00730589"/>
    <w:rsid w:val="00731B25"/>
    <w:rsid w:val="00732079"/>
    <w:rsid w:val="00732603"/>
    <w:rsid w:val="00733CB5"/>
    <w:rsid w:val="00734273"/>
    <w:rsid w:val="00734E0F"/>
    <w:rsid w:val="00735AC8"/>
    <w:rsid w:val="00735E36"/>
    <w:rsid w:val="0073652A"/>
    <w:rsid w:val="00736E2A"/>
    <w:rsid w:val="00736E64"/>
    <w:rsid w:val="0073728E"/>
    <w:rsid w:val="0074079F"/>
    <w:rsid w:val="00741DBD"/>
    <w:rsid w:val="00741DFF"/>
    <w:rsid w:val="007439F9"/>
    <w:rsid w:val="00743A38"/>
    <w:rsid w:val="00744841"/>
    <w:rsid w:val="0074614A"/>
    <w:rsid w:val="0075035B"/>
    <w:rsid w:val="00752177"/>
    <w:rsid w:val="00752F16"/>
    <w:rsid w:val="00754533"/>
    <w:rsid w:val="00756033"/>
    <w:rsid w:val="007564CD"/>
    <w:rsid w:val="007566DC"/>
    <w:rsid w:val="00756701"/>
    <w:rsid w:val="0075683A"/>
    <w:rsid w:val="00757480"/>
    <w:rsid w:val="00760314"/>
    <w:rsid w:val="00760843"/>
    <w:rsid w:val="00760F89"/>
    <w:rsid w:val="00760FC0"/>
    <w:rsid w:val="00761987"/>
    <w:rsid w:val="00762491"/>
    <w:rsid w:val="0076293A"/>
    <w:rsid w:val="00762C3D"/>
    <w:rsid w:val="00762CBD"/>
    <w:rsid w:val="00764037"/>
    <w:rsid w:val="00764436"/>
    <w:rsid w:val="007666C2"/>
    <w:rsid w:val="00767BA9"/>
    <w:rsid w:val="00773128"/>
    <w:rsid w:val="0077333C"/>
    <w:rsid w:val="00773BAA"/>
    <w:rsid w:val="00773E7E"/>
    <w:rsid w:val="00774206"/>
    <w:rsid w:val="00775F24"/>
    <w:rsid w:val="00780C21"/>
    <w:rsid w:val="0078132B"/>
    <w:rsid w:val="00782130"/>
    <w:rsid w:val="00782A9C"/>
    <w:rsid w:val="0078348A"/>
    <w:rsid w:val="007843FD"/>
    <w:rsid w:val="0078461E"/>
    <w:rsid w:val="00784BE5"/>
    <w:rsid w:val="007860E5"/>
    <w:rsid w:val="007877BC"/>
    <w:rsid w:val="00793876"/>
    <w:rsid w:val="00793976"/>
    <w:rsid w:val="007939DF"/>
    <w:rsid w:val="007940A6"/>
    <w:rsid w:val="00794353"/>
    <w:rsid w:val="00794DA0"/>
    <w:rsid w:val="00795FE2"/>
    <w:rsid w:val="007962C9"/>
    <w:rsid w:val="00797454"/>
    <w:rsid w:val="007A0321"/>
    <w:rsid w:val="007A2C55"/>
    <w:rsid w:val="007A351D"/>
    <w:rsid w:val="007A3D28"/>
    <w:rsid w:val="007A3E0D"/>
    <w:rsid w:val="007A4EA0"/>
    <w:rsid w:val="007A54B5"/>
    <w:rsid w:val="007B01F7"/>
    <w:rsid w:val="007B0862"/>
    <w:rsid w:val="007B0B00"/>
    <w:rsid w:val="007B24C0"/>
    <w:rsid w:val="007B3483"/>
    <w:rsid w:val="007B3A3B"/>
    <w:rsid w:val="007B64D3"/>
    <w:rsid w:val="007B6BED"/>
    <w:rsid w:val="007B6C1A"/>
    <w:rsid w:val="007B6DA4"/>
    <w:rsid w:val="007C0E6D"/>
    <w:rsid w:val="007C1204"/>
    <w:rsid w:val="007C201D"/>
    <w:rsid w:val="007C2E77"/>
    <w:rsid w:val="007C3CC1"/>
    <w:rsid w:val="007C4E2F"/>
    <w:rsid w:val="007C5257"/>
    <w:rsid w:val="007C696E"/>
    <w:rsid w:val="007C7FE4"/>
    <w:rsid w:val="007D24F8"/>
    <w:rsid w:val="007D4AFE"/>
    <w:rsid w:val="007D4E16"/>
    <w:rsid w:val="007D5749"/>
    <w:rsid w:val="007D6108"/>
    <w:rsid w:val="007E0A40"/>
    <w:rsid w:val="007E0B5E"/>
    <w:rsid w:val="007E14E0"/>
    <w:rsid w:val="007E2085"/>
    <w:rsid w:val="007E2A81"/>
    <w:rsid w:val="007E326C"/>
    <w:rsid w:val="007E3442"/>
    <w:rsid w:val="007E3C6D"/>
    <w:rsid w:val="007E431F"/>
    <w:rsid w:val="007E476E"/>
    <w:rsid w:val="007E5C64"/>
    <w:rsid w:val="007E5CA9"/>
    <w:rsid w:val="007E67D9"/>
    <w:rsid w:val="007E6896"/>
    <w:rsid w:val="007F0F3E"/>
    <w:rsid w:val="007F16F3"/>
    <w:rsid w:val="007F2148"/>
    <w:rsid w:val="007F23A8"/>
    <w:rsid w:val="007F23D9"/>
    <w:rsid w:val="007F2C2D"/>
    <w:rsid w:val="007F389C"/>
    <w:rsid w:val="007F3F8C"/>
    <w:rsid w:val="007F4078"/>
    <w:rsid w:val="00800BD5"/>
    <w:rsid w:val="00800DEA"/>
    <w:rsid w:val="008010BF"/>
    <w:rsid w:val="00801509"/>
    <w:rsid w:val="00802A6F"/>
    <w:rsid w:val="00803532"/>
    <w:rsid w:val="008050CA"/>
    <w:rsid w:val="00805177"/>
    <w:rsid w:val="00805249"/>
    <w:rsid w:val="00811B14"/>
    <w:rsid w:val="00811BF2"/>
    <w:rsid w:val="00812250"/>
    <w:rsid w:val="00813740"/>
    <w:rsid w:val="0081498D"/>
    <w:rsid w:val="0082197B"/>
    <w:rsid w:val="00821987"/>
    <w:rsid w:val="00821A2E"/>
    <w:rsid w:val="00822288"/>
    <w:rsid w:val="0082281D"/>
    <w:rsid w:val="008236A0"/>
    <w:rsid w:val="008245B9"/>
    <w:rsid w:val="008246E6"/>
    <w:rsid w:val="00824A90"/>
    <w:rsid w:val="00825F7A"/>
    <w:rsid w:val="00827D09"/>
    <w:rsid w:val="00831E33"/>
    <w:rsid w:val="00832A7D"/>
    <w:rsid w:val="0083480E"/>
    <w:rsid w:val="008362F7"/>
    <w:rsid w:val="008372DF"/>
    <w:rsid w:val="00840D8C"/>
    <w:rsid w:val="00841ED8"/>
    <w:rsid w:val="00842CB1"/>
    <w:rsid w:val="00842F5B"/>
    <w:rsid w:val="0084329D"/>
    <w:rsid w:val="008433EA"/>
    <w:rsid w:val="00844B18"/>
    <w:rsid w:val="00844E10"/>
    <w:rsid w:val="00846B1E"/>
    <w:rsid w:val="00847BA0"/>
    <w:rsid w:val="00850317"/>
    <w:rsid w:val="00850ECA"/>
    <w:rsid w:val="00851656"/>
    <w:rsid w:val="00851C87"/>
    <w:rsid w:val="00851E7A"/>
    <w:rsid w:val="00852439"/>
    <w:rsid w:val="00852C43"/>
    <w:rsid w:val="008545FC"/>
    <w:rsid w:val="00854826"/>
    <w:rsid w:val="00855167"/>
    <w:rsid w:val="00855465"/>
    <w:rsid w:val="00855724"/>
    <w:rsid w:val="00856D96"/>
    <w:rsid w:val="008576AF"/>
    <w:rsid w:val="00857ED9"/>
    <w:rsid w:val="0086012A"/>
    <w:rsid w:val="0086081D"/>
    <w:rsid w:val="00861020"/>
    <w:rsid w:val="008621EA"/>
    <w:rsid w:val="0086326B"/>
    <w:rsid w:val="008633A3"/>
    <w:rsid w:val="00863EAC"/>
    <w:rsid w:val="008641EE"/>
    <w:rsid w:val="0086497E"/>
    <w:rsid w:val="0086559A"/>
    <w:rsid w:val="00866095"/>
    <w:rsid w:val="00866482"/>
    <w:rsid w:val="00867170"/>
    <w:rsid w:val="00867289"/>
    <w:rsid w:val="0087027B"/>
    <w:rsid w:val="0087176B"/>
    <w:rsid w:val="0087198B"/>
    <w:rsid w:val="00872C58"/>
    <w:rsid w:val="008741DB"/>
    <w:rsid w:val="008744C3"/>
    <w:rsid w:val="00875AB5"/>
    <w:rsid w:val="00875F6E"/>
    <w:rsid w:val="00876388"/>
    <w:rsid w:val="00876D54"/>
    <w:rsid w:val="0087739A"/>
    <w:rsid w:val="00877F2A"/>
    <w:rsid w:val="00880DD8"/>
    <w:rsid w:val="00881AFD"/>
    <w:rsid w:val="00881D01"/>
    <w:rsid w:val="00881DB5"/>
    <w:rsid w:val="008821E8"/>
    <w:rsid w:val="0088392A"/>
    <w:rsid w:val="00884C6C"/>
    <w:rsid w:val="00884D4E"/>
    <w:rsid w:val="008856D4"/>
    <w:rsid w:val="0088594A"/>
    <w:rsid w:val="00885FDF"/>
    <w:rsid w:val="008874AD"/>
    <w:rsid w:val="008876AB"/>
    <w:rsid w:val="00887D37"/>
    <w:rsid w:val="008906BF"/>
    <w:rsid w:val="00890873"/>
    <w:rsid w:val="008914EB"/>
    <w:rsid w:val="008949E5"/>
    <w:rsid w:val="0089542C"/>
    <w:rsid w:val="00897DD3"/>
    <w:rsid w:val="00897ECE"/>
    <w:rsid w:val="008A1F45"/>
    <w:rsid w:val="008A317D"/>
    <w:rsid w:val="008A3251"/>
    <w:rsid w:val="008A5EFA"/>
    <w:rsid w:val="008A66B4"/>
    <w:rsid w:val="008B010E"/>
    <w:rsid w:val="008B0F6C"/>
    <w:rsid w:val="008B0FFB"/>
    <w:rsid w:val="008B1664"/>
    <w:rsid w:val="008B2CC9"/>
    <w:rsid w:val="008B325B"/>
    <w:rsid w:val="008B4110"/>
    <w:rsid w:val="008B4223"/>
    <w:rsid w:val="008B4CC1"/>
    <w:rsid w:val="008B500E"/>
    <w:rsid w:val="008B6A8B"/>
    <w:rsid w:val="008B7042"/>
    <w:rsid w:val="008C1507"/>
    <w:rsid w:val="008C266C"/>
    <w:rsid w:val="008C3314"/>
    <w:rsid w:val="008C42F3"/>
    <w:rsid w:val="008C49D3"/>
    <w:rsid w:val="008C5006"/>
    <w:rsid w:val="008C5441"/>
    <w:rsid w:val="008C5450"/>
    <w:rsid w:val="008C5575"/>
    <w:rsid w:val="008C6FD5"/>
    <w:rsid w:val="008D0159"/>
    <w:rsid w:val="008D0AA4"/>
    <w:rsid w:val="008D165B"/>
    <w:rsid w:val="008D18E0"/>
    <w:rsid w:val="008D20F4"/>
    <w:rsid w:val="008D2F08"/>
    <w:rsid w:val="008D3133"/>
    <w:rsid w:val="008D4500"/>
    <w:rsid w:val="008D51A9"/>
    <w:rsid w:val="008D5DF9"/>
    <w:rsid w:val="008D6D9D"/>
    <w:rsid w:val="008D7346"/>
    <w:rsid w:val="008D7A7B"/>
    <w:rsid w:val="008E2095"/>
    <w:rsid w:val="008E21E8"/>
    <w:rsid w:val="008E4ED5"/>
    <w:rsid w:val="008E51D4"/>
    <w:rsid w:val="008E58B2"/>
    <w:rsid w:val="008F01D1"/>
    <w:rsid w:val="008F0313"/>
    <w:rsid w:val="008F07E6"/>
    <w:rsid w:val="008F0814"/>
    <w:rsid w:val="008F1470"/>
    <w:rsid w:val="008F26FE"/>
    <w:rsid w:val="008F4382"/>
    <w:rsid w:val="008F5AED"/>
    <w:rsid w:val="00902424"/>
    <w:rsid w:val="00902855"/>
    <w:rsid w:val="00902972"/>
    <w:rsid w:val="0090420D"/>
    <w:rsid w:val="009045DB"/>
    <w:rsid w:val="00904963"/>
    <w:rsid w:val="00906FB1"/>
    <w:rsid w:val="00910515"/>
    <w:rsid w:val="00910B94"/>
    <w:rsid w:val="00910DFC"/>
    <w:rsid w:val="00912AE5"/>
    <w:rsid w:val="00912C4A"/>
    <w:rsid w:val="009134AB"/>
    <w:rsid w:val="00915204"/>
    <w:rsid w:val="00915510"/>
    <w:rsid w:val="00916CFA"/>
    <w:rsid w:val="00917E58"/>
    <w:rsid w:val="00920BF6"/>
    <w:rsid w:val="009241D0"/>
    <w:rsid w:val="00924BED"/>
    <w:rsid w:val="00927E3F"/>
    <w:rsid w:val="00930BD8"/>
    <w:rsid w:val="00930C48"/>
    <w:rsid w:val="00930C4E"/>
    <w:rsid w:val="009339CB"/>
    <w:rsid w:val="00934647"/>
    <w:rsid w:val="00936A4D"/>
    <w:rsid w:val="009379C9"/>
    <w:rsid w:val="00937AD2"/>
    <w:rsid w:val="00937E9D"/>
    <w:rsid w:val="00940D89"/>
    <w:rsid w:val="00941287"/>
    <w:rsid w:val="00941AC0"/>
    <w:rsid w:val="009435D1"/>
    <w:rsid w:val="009448E0"/>
    <w:rsid w:val="0094512C"/>
    <w:rsid w:val="00945B07"/>
    <w:rsid w:val="00945B9D"/>
    <w:rsid w:val="00945CE5"/>
    <w:rsid w:val="00945FE9"/>
    <w:rsid w:val="00946348"/>
    <w:rsid w:val="009464F2"/>
    <w:rsid w:val="00946C0E"/>
    <w:rsid w:val="00950A50"/>
    <w:rsid w:val="0095174F"/>
    <w:rsid w:val="00952039"/>
    <w:rsid w:val="00952AE1"/>
    <w:rsid w:val="00952F11"/>
    <w:rsid w:val="00953266"/>
    <w:rsid w:val="00953EDE"/>
    <w:rsid w:val="0095462E"/>
    <w:rsid w:val="00956E23"/>
    <w:rsid w:val="00961A10"/>
    <w:rsid w:val="00961E56"/>
    <w:rsid w:val="00961E8C"/>
    <w:rsid w:val="00963999"/>
    <w:rsid w:val="00964869"/>
    <w:rsid w:val="00967090"/>
    <w:rsid w:val="00967890"/>
    <w:rsid w:val="009723CC"/>
    <w:rsid w:val="00973227"/>
    <w:rsid w:val="00976BE6"/>
    <w:rsid w:val="00977455"/>
    <w:rsid w:val="00977666"/>
    <w:rsid w:val="00980E7A"/>
    <w:rsid w:val="009818EA"/>
    <w:rsid w:val="009819D7"/>
    <w:rsid w:val="00981BB3"/>
    <w:rsid w:val="00981D6C"/>
    <w:rsid w:val="009826D2"/>
    <w:rsid w:val="00983B1B"/>
    <w:rsid w:val="009844B9"/>
    <w:rsid w:val="00985CAA"/>
    <w:rsid w:val="00986FC1"/>
    <w:rsid w:val="009873BD"/>
    <w:rsid w:val="0098780D"/>
    <w:rsid w:val="00987FDF"/>
    <w:rsid w:val="009912B3"/>
    <w:rsid w:val="00992C1D"/>
    <w:rsid w:val="00993FD2"/>
    <w:rsid w:val="009A0E3C"/>
    <w:rsid w:val="009A17CC"/>
    <w:rsid w:val="009A1D30"/>
    <w:rsid w:val="009A30A4"/>
    <w:rsid w:val="009A39D0"/>
    <w:rsid w:val="009A406C"/>
    <w:rsid w:val="009A55D0"/>
    <w:rsid w:val="009B072A"/>
    <w:rsid w:val="009B1E3F"/>
    <w:rsid w:val="009B22AF"/>
    <w:rsid w:val="009B2E0C"/>
    <w:rsid w:val="009B5C47"/>
    <w:rsid w:val="009B5DC4"/>
    <w:rsid w:val="009B6396"/>
    <w:rsid w:val="009B698F"/>
    <w:rsid w:val="009B7534"/>
    <w:rsid w:val="009B7800"/>
    <w:rsid w:val="009C3F93"/>
    <w:rsid w:val="009C42B6"/>
    <w:rsid w:val="009C489B"/>
    <w:rsid w:val="009C58BC"/>
    <w:rsid w:val="009C709F"/>
    <w:rsid w:val="009C78E4"/>
    <w:rsid w:val="009D6416"/>
    <w:rsid w:val="009D7602"/>
    <w:rsid w:val="009E09AA"/>
    <w:rsid w:val="009E1233"/>
    <w:rsid w:val="009E201E"/>
    <w:rsid w:val="009E35CB"/>
    <w:rsid w:val="009E4457"/>
    <w:rsid w:val="009E567A"/>
    <w:rsid w:val="009E5C31"/>
    <w:rsid w:val="009E6178"/>
    <w:rsid w:val="009F0FB6"/>
    <w:rsid w:val="009F1D09"/>
    <w:rsid w:val="009F2CD9"/>
    <w:rsid w:val="009F2FF2"/>
    <w:rsid w:val="009F32D4"/>
    <w:rsid w:val="00A001E8"/>
    <w:rsid w:val="00A00B83"/>
    <w:rsid w:val="00A0119C"/>
    <w:rsid w:val="00A01AF9"/>
    <w:rsid w:val="00A01EA9"/>
    <w:rsid w:val="00A0260A"/>
    <w:rsid w:val="00A0386D"/>
    <w:rsid w:val="00A049F7"/>
    <w:rsid w:val="00A06384"/>
    <w:rsid w:val="00A06D86"/>
    <w:rsid w:val="00A07749"/>
    <w:rsid w:val="00A1192B"/>
    <w:rsid w:val="00A128DF"/>
    <w:rsid w:val="00A12CB6"/>
    <w:rsid w:val="00A12EBA"/>
    <w:rsid w:val="00A13375"/>
    <w:rsid w:val="00A13486"/>
    <w:rsid w:val="00A148AF"/>
    <w:rsid w:val="00A160E5"/>
    <w:rsid w:val="00A1680B"/>
    <w:rsid w:val="00A16D66"/>
    <w:rsid w:val="00A17E3B"/>
    <w:rsid w:val="00A17E97"/>
    <w:rsid w:val="00A21607"/>
    <w:rsid w:val="00A24DA8"/>
    <w:rsid w:val="00A24F71"/>
    <w:rsid w:val="00A250EB"/>
    <w:rsid w:val="00A2524A"/>
    <w:rsid w:val="00A2582F"/>
    <w:rsid w:val="00A26A9B"/>
    <w:rsid w:val="00A2765D"/>
    <w:rsid w:val="00A27857"/>
    <w:rsid w:val="00A31330"/>
    <w:rsid w:val="00A3187A"/>
    <w:rsid w:val="00A3203B"/>
    <w:rsid w:val="00A3214B"/>
    <w:rsid w:val="00A37134"/>
    <w:rsid w:val="00A378F1"/>
    <w:rsid w:val="00A37AFD"/>
    <w:rsid w:val="00A4047F"/>
    <w:rsid w:val="00A4253C"/>
    <w:rsid w:val="00A4302C"/>
    <w:rsid w:val="00A43679"/>
    <w:rsid w:val="00A440C1"/>
    <w:rsid w:val="00A44B24"/>
    <w:rsid w:val="00A44C91"/>
    <w:rsid w:val="00A455FC"/>
    <w:rsid w:val="00A50D92"/>
    <w:rsid w:val="00A52C2A"/>
    <w:rsid w:val="00A52D03"/>
    <w:rsid w:val="00A543EC"/>
    <w:rsid w:val="00A546F0"/>
    <w:rsid w:val="00A5678C"/>
    <w:rsid w:val="00A5688B"/>
    <w:rsid w:val="00A56F02"/>
    <w:rsid w:val="00A57F6C"/>
    <w:rsid w:val="00A60359"/>
    <w:rsid w:val="00A6109F"/>
    <w:rsid w:val="00A612B6"/>
    <w:rsid w:val="00A636DD"/>
    <w:rsid w:val="00A63AD0"/>
    <w:rsid w:val="00A63E57"/>
    <w:rsid w:val="00A642C6"/>
    <w:rsid w:val="00A648D2"/>
    <w:rsid w:val="00A64FEE"/>
    <w:rsid w:val="00A6550F"/>
    <w:rsid w:val="00A66493"/>
    <w:rsid w:val="00A66B12"/>
    <w:rsid w:val="00A676F3"/>
    <w:rsid w:val="00A67C2A"/>
    <w:rsid w:val="00A7209F"/>
    <w:rsid w:val="00A7272E"/>
    <w:rsid w:val="00A736A7"/>
    <w:rsid w:val="00A739C5"/>
    <w:rsid w:val="00A771E0"/>
    <w:rsid w:val="00A7768E"/>
    <w:rsid w:val="00A81995"/>
    <w:rsid w:val="00A82140"/>
    <w:rsid w:val="00A82C70"/>
    <w:rsid w:val="00A82DF5"/>
    <w:rsid w:val="00A83FBB"/>
    <w:rsid w:val="00A84757"/>
    <w:rsid w:val="00A85A7F"/>
    <w:rsid w:val="00A863D6"/>
    <w:rsid w:val="00A86D98"/>
    <w:rsid w:val="00A875E7"/>
    <w:rsid w:val="00A876BA"/>
    <w:rsid w:val="00A908D8"/>
    <w:rsid w:val="00A91706"/>
    <w:rsid w:val="00A93B2F"/>
    <w:rsid w:val="00A94A5E"/>
    <w:rsid w:val="00A9530A"/>
    <w:rsid w:val="00A95411"/>
    <w:rsid w:val="00A96D41"/>
    <w:rsid w:val="00AA1381"/>
    <w:rsid w:val="00AA209F"/>
    <w:rsid w:val="00AA2515"/>
    <w:rsid w:val="00AA2D99"/>
    <w:rsid w:val="00AA47C4"/>
    <w:rsid w:val="00AA49F6"/>
    <w:rsid w:val="00AA5264"/>
    <w:rsid w:val="00AA5805"/>
    <w:rsid w:val="00AB2ED5"/>
    <w:rsid w:val="00AB5B55"/>
    <w:rsid w:val="00AB71FF"/>
    <w:rsid w:val="00AC13DD"/>
    <w:rsid w:val="00AC1E05"/>
    <w:rsid w:val="00AC1E0E"/>
    <w:rsid w:val="00AC2D84"/>
    <w:rsid w:val="00AC3B89"/>
    <w:rsid w:val="00AC484F"/>
    <w:rsid w:val="00AC78D8"/>
    <w:rsid w:val="00AD153C"/>
    <w:rsid w:val="00AD2031"/>
    <w:rsid w:val="00AD227B"/>
    <w:rsid w:val="00AD2832"/>
    <w:rsid w:val="00AD3F4B"/>
    <w:rsid w:val="00AD7CA8"/>
    <w:rsid w:val="00AE0383"/>
    <w:rsid w:val="00AE03E2"/>
    <w:rsid w:val="00AE0D73"/>
    <w:rsid w:val="00AE0E46"/>
    <w:rsid w:val="00AE1367"/>
    <w:rsid w:val="00AE1CFF"/>
    <w:rsid w:val="00AE37DB"/>
    <w:rsid w:val="00AE49D3"/>
    <w:rsid w:val="00AE4AFB"/>
    <w:rsid w:val="00AE4E5D"/>
    <w:rsid w:val="00AE5280"/>
    <w:rsid w:val="00AE6673"/>
    <w:rsid w:val="00AE71F2"/>
    <w:rsid w:val="00AF0A2C"/>
    <w:rsid w:val="00AF0EC6"/>
    <w:rsid w:val="00AF1F6E"/>
    <w:rsid w:val="00AF2779"/>
    <w:rsid w:val="00AF2BEC"/>
    <w:rsid w:val="00AF2C7B"/>
    <w:rsid w:val="00AF450A"/>
    <w:rsid w:val="00AF4518"/>
    <w:rsid w:val="00AF5131"/>
    <w:rsid w:val="00AF563C"/>
    <w:rsid w:val="00AF67AF"/>
    <w:rsid w:val="00AF6A1B"/>
    <w:rsid w:val="00AF6E34"/>
    <w:rsid w:val="00AF73CC"/>
    <w:rsid w:val="00B00259"/>
    <w:rsid w:val="00B00D43"/>
    <w:rsid w:val="00B00F93"/>
    <w:rsid w:val="00B011C2"/>
    <w:rsid w:val="00B01F56"/>
    <w:rsid w:val="00B0285E"/>
    <w:rsid w:val="00B05954"/>
    <w:rsid w:val="00B05AAC"/>
    <w:rsid w:val="00B061C8"/>
    <w:rsid w:val="00B0639F"/>
    <w:rsid w:val="00B06C2E"/>
    <w:rsid w:val="00B108E1"/>
    <w:rsid w:val="00B10EC9"/>
    <w:rsid w:val="00B120C3"/>
    <w:rsid w:val="00B12C02"/>
    <w:rsid w:val="00B165FC"/>
    <w:rsid w:val="00B16E7A"/>
    <w:rsid w:val="00B17012"/>
    <w:rsid w:val="00B171D2"/>
    <w:rsid w:val="00B1737A"/>
    <w:rsid w:val="00B1767C"/>
    <w:rsid w:val="00B20323"/>
    <w:rsid w:val="00B20D83"/>
    <w:rsid w:val="00B2134D"/>
    <w:rsid w:val="00B225FD"/>
    <w:rsid w:val="00B2376E"/>
    <w:rsid w:val="00B23C91"/>
    <w:rsid w:val="00B23FFC"/>
    <w:rsid w:val="00B24E8D"/>
    <w:rsid w:val="00B251DA"/>
    <w:rsid w:val="00B2546A"/>
    <w:rsid w:val="00B27957"/>
    <w:rsid w:val="00B27B0A"/>
    <w:rsid w:val="00B27DA4"/>
    <w:rsid w:val="00B31DC2"/>
    <w:rsid w:val="00B32502"/>
    <w:rsid w:val="00B325B2"/>
    <w:rsid w:val="00B32B21"/>
    <w:rsid w:val="00B343A1"/>
    <w:rsid w:val="00B3513F"/>
    <w:rsid w:val="00B351B7"/>
    <w:rsid w:val="00B360AF"/>
    <w:rsid w:val="00B3674C"/>
    <w:rsid w:val="00B37F91"/>
    <w:rsid w:val="00B4093E"/>
    <w:rsid w:val="00B42B0A"/>
    <w:rsid w:val="00B42C16"/>
    <w:rsid w:val="00B4560F"/>
    <w:rsid w:val="00B45904"/>
    <w:rsid w:val="00B45A68"/>
    <w:rsid w:val="00B45BAC"/>
    <w:rsid w:val="00B47A54"/>
    <w:rsid w:val="00B51967"/>
    <w:rsid w:val="00B51C33"/>
    <w:rsid w:val="00B53A44"/>
    <w:rsid w:val="00B54E4B"/>
    <w:rsid w:val="00B579A7"/>
    <w:rsid w:val="00B6003A"/>
    <w:rsid w:val="00B60735"/>
    <w:rsid w:val="00B63C9F"/>
    <w:rsid w:val="00B659C1"/>
    <w:rsid w:val="00B6637A"/>
    <w:rsid w:val="00B665C1"/>
    <w:rsid w:val="00B7124E"/>
    <w:rsid w:val="00B7146B"/>
    <w:rsid w:val="00B71906"/>
    <w:rsid w:val="00B73E08"/>
    <w:rsid w:val="00B74AB2"/>
    <w:rsid w:val="00B77DE4"/>
    <w:rsid w:val="00B8245D"/>
    <w:rsid w:val="00B8259A"/>
    <w:rsid w:val="00B82679"/>
    <w:rsid w:val="00B83913"/>
    <w:rsid w:val="00B8494D"/>
    <w:rsid w:val="00B855AA"/>
    <w:rsid w:val="00B92060"/>
    <w:rsid w:val="00B9428C"/>
    <w:rsid w:val="00B9513F"/>
    <w:rsid w:val="00B9569D"/>
    <w:rsid w:val="00B966A1"/>
    <w:rsid w:val="00B97CBF"/>
    <w:rsid w:val="00BA1C94"/>
    <w:rsid w:val="00BA2E71"/>
    <w:rsid w:val="00BA3485"/>
    <w:rsid w:val="00BA4684"/>
    <w:rsid w:val="00BA5628"/>
    <w:rsid w:val="00BA5A57"/>
    <w:rsid w:val="00BA67AA"/>
    <w:rsid w:val="00BA73AB"/>
    <w:rsid w:val="00BA7902"/>
    <w:rsid w:val="00BAE446"/>
    <w:rsid w:val="00BB1834"/>
    <w:rsid w:val="00BB1ED0"/>
    <w:rsid w:val="00BB4014"/>
    <w:rsid w:val="00BB5521"/>
    <w:rsid w:val="00BB59EF"/>
    <w:rsid w:val="00BB5B2A"/>
    <w:rsid w:val="00BB61B3"/>
    <w:rsid w:val="00BB624B"/>
    <w:rsid w:val="00BB651C"/>
    <w:rsid w:val="00BB79B0"/>
    <w:rsid w:val="00BC136B"/>
    <w:rsid w:val="00BC1AEC"/>
    <w:rsid w:val="00BC1DEA"/>
    <w:rsid w:val="00BC2FBC"/>
    <w:rsid w:val="00BC321C"/>
    <w:rsid w:val="00BC393B"/>
    <w:rsid w:val="00BC39D5"/>
    <w:rsid w:val="00BC5054"/>
    <w:rsid w:val="00BC5401"/>
    <w:rsid w:val="00BC55F7"/>
    <w:rsid w:val="00BC63D4"/>
    <w:rsid w:val="00BC69B7"/>
    <w:rsid w:val="00BC6DCC"/>
    <w:rsid w:val="00BD0145"/>
    <w:rsid w:val="00BD0621"/>
    <w:rsid w:val="00BD19A5"/>
    <w:rsid w:val="00BD3615"/>
    <w:rsid w:val="00BD3714"/>
    <w:rsid w:val="00BD395B"/>
    <w:rsid w:val="00BD3B4D"/>
    <w:rsid w:val="00BD4854"/>
    <w:rsid w:val="00BD50DF"/>
    <w:rsid w:val="00BD692A"/>
    <w:rsid w:val="00BD6ADE"/>
    <w:rsid w:val="00BD6F66"/>
    <w:rsid w:val="00BE0ED7"/>
    <w:rsid w:val="00BE0FE2"/>
    <w:rsid w:val="00BE129B"/>
    <w:rsid w:val="00BE19B6"/>
    <w:rsid w:val="00BE203C"/>
    <w:rsid w:val="00BE42BA"/>
    <w:rsid w:val="00BE491D"/>
    <w:rsid w:val="00BE4AAB"/>
    <w:rsid w:val="00BE5A41"/>
    <w:rsid w:val="00BE7845"/>
    <w:rsid w:val="00BF1632"/>
    <w:rsid w:val="00BF2038"/>
    <w:rsid w:val="00BF2EE0"/>
    <w:rsid w:val="00BF375D"/>
    <w:rsid w:val="00BF4823"/>
    <w:rsid w:val="00BF49CA"/>
    <w:rsid w:val="00BF527A"/>
    <w:rsid w:val="00BF5331"/>
    <w:rsid w:val="00BF6A6A"/>
    <w:rsid w:val="00C011F8"/>
    <w:rsid w:val="00C01BF1"/>
    <w:rsid w:val="00C02240"/>
    <w:rsid w:val="00C02449"/>
    <w:rsid w:val="00C02D1D"/>
    <w:rsid w:val="00C031A0"/>
    <w:rsid w:val="00C04152"/>
    <w:rsid w:val="00C0465D"/>
    <w:rsid w:val="00C069C8"/>
    <w:rsid w:val="00C118C8"/>
    <w:rsid w:val="00C11B97"/>
    <w:rsid w:val="00C1225F"/>
    <w:rsid w:val="00C12D57"/>
    <w:rsid w:val="00C13F46"/>
    <w:rsid w:val="00C13F9B"/>
    <w:rsid w:val="00C15E6F"/>
    <w:rsid w:val="00C21FDF"/>
    <w:rsid w:val="00C230B3"/>
    <w:rsid w:val="00C2330D"/>
    <w:rsid w:val="00C23DFA"/>
    <w:rsid w:val="00C25A53"/>
    <w:rsid w:val="00C309F9"/>
    <w:rsid w:val="00C319AE"/>
    <w:rsid w:val="00C32EB0"/>
    <w:rsid w:val="00C3374D"/>
    <w:rsid w:val="00C33F96"/>
    <w:rsid w:val="00C35D78"/>
    <w:rsid w:val="00C3764C"/>
    <w:rsid w:val="00C37822"/>
    <w:rsid w:val="00C401FA"/>
    <w:rsid w:val="00C40B4E"/>
    <w:rsid w:val="00C40D86"/>
    <w:rsid w:val="00C418D5"/>
    <w:rsid w:val="00C420E0"/>
    <w:rsid w:val="00C425D9"/>
    <w:rsid w:val="00C429D0"/>
    <w:rsid w:val="00C4386D"/>
    <w:rsid w:val="00C4394E"/>
    <w:rsid w:val="00C45D7B"/>
    <w:rsid w:val="00C45DA7"/>
    <w:rsid w:val="00C47632"/>
    <w:rsid w:val="00C52151"/>
    <w:rsid w:val="00C5377C"/>
    <w:rsid w:val="00C555C1"/>
    <w:rsid w:val="00C57B06"/>
    <w:rsid w:val="00C60C61"/>
    <w:rsid w:val="00C6122D"/>
    <w:rsid w:val="00C61553"/>
    <w:rsid w:val="00C62551"/>
    <w:rsid w:val="00C6295E"/>
    <w:rsid w:val="00C6347B"/>
    <w:rsid w:val="00C64112"/>
    <w:rsid w:val="00C651FF"/>
    <w:rsid w:val="00C66437"/>
    <w:rsid w:val="00C667C9"/>
    <w:rsid w:val="00C66B05"/>
    <w:rsid w:val="00C674A6"/>
    <w:rsid w:val="00C67BEA"/>
    <w:rsid w:val="00C67E29"/>
    <w:rsid w:val="00C67F9F"/>
    <w:rsid w:val="00C70A8E"/>
    <w:rsid w:val="00C71221"/>
    <w:rsid w:val="00C72B89"/>
    <w:rsid w:val="00C72F11"/>
    <w:rsid w:val="00C73C12"/>
    <w:rsid w:val="00C74002"/>
    <w:rsid w:val="00C74E1A"/>
    <w:rsid w:val="00C76BC8"/>
    <w:rsid w:val="00C77AF2"/>
    <w:rsid w:val="00C805DB"/>
    <w:rsid w:val="00C813C5"/>
    <w:rsid w:val="00C81EE3"/>
    <w:rsid w:val="00C84714"/>
    <w:rsid w:val="00C85270"/>
    <w:rsid w:val="00C865DA"/>
    <w:rsid w:val="00C86D93"/>
    <w:rsid w:val="00C870BF"/>
    <w:rsid w:val="00C87589"/>
    <w:rsid w:val="00C87EB9"/>
    <w:rsid w:val="00C87FFA"/>
    <w:rsid w:val="00C90EAB"/>
    <w:rsid w:val="00C919EB"/>
    <w:rsid w:val="00C91A23"/>
    <w:rsid w:val="00C9341B"/>
    <w:rsid w:val="00C935FC"/>
    <w:rsid w:val="00C93FEA"/>
    <w:rsid w:val="00C9412D"/>
    <w:rsid w:val="00C94A41"/>
    <w:rsid w:val="00C955C2"/>
    <w:rsid w:val="00C970E4"/>
    <w:rsid w:val="00C971C3"/>
    <w:rsid w:val="00C97EAC"/>
    <w:rsid w:val="00CA0D67"/>
    <w:rsid w:val="00CA0E10"/>
    <w:rsid w:val="00CA0E55"/>
    <w:rsid w:val="00CA2477"/>
    <w:rsid w:val="00CA27F8"/>
    <w:rsid w:val="00CA2E24"/>
    <w:rsid w:val="00CA338A"/>
    <w:rsid w:val="00CA3C8A"/>
    <w:rsid w:val="00CA4AB6"/>
    <w:rsid w:val="00CA4F1C"/>
    <w:rsid w:val="00CA6CCF"/>
    <w:rsid w:val="00CB1339"/>
    <w:rsid w:val="00CB1558"/>
    <w:rsid w:val="00CB18D0"/>
    <w:rsid w:val="00CB43E3"/>
    <w:rsid w:val="00CB5A44"/>
    <w:rsid w:val="00CB5EB4"/>
    <w:rsid w:val="00CB669D"/>
    <w:rsid w:val="00CB6A1B"/>
    <w:rsid w:val="00CB74D0"/>
    <w:rsid w:val="00CC107A"/>
    <w:rsid w:val="00CC1B93"/>
    <w:rsid w:val="00CC27FD"/>
    <w:rsid w:val="00CC354B"/>
    <w:rsid w:val="00CC4F6D"/>
    <w:rsid w:val="00CC7AF6"/>
    <w:rsid w:val="00CC7CFE"/>
    <w:rsid w:val="00CD2F4D"/>
    <w:rsid w:val="00CD2F6A"/>
    <w:rsid w:val="00CD323E"/>
    <w:rsid w:val="00CD3991"/>
    <w:rsid w:val="00CD3F2D"/>
    <w:rsid w:val="00CD6BFE"/>
    <w:rsid w:val="00CE3A1C"/>
    <w:rsid w:val="00CE3A7B"/>
    <w:rsid w:val="00CE4CCB"/>
    <w:rsid w:val="00CE746C"/>
    <w:rsid w:val="00CF010F"/>
    <w:rsid w:val="00CF0201"/>
    <w:rsid w:val="00CF0812"/>
    <w:rsid w:val="00CF0BC1"/>
    <w:rsid w:val="00CF4ACB"/>
    <w:rsid w:val="00CF6EFA"/>
    <w:rsid w:val="00CF743D"/>
    <w:rsid w:val="00D01D40"/>
    <w:rsid w:val="00D01E57"/>
    <w:rsid w:val="00D026A4"/>
    <w:rsid w:val="00D03687"/>
    <w:rsid w:val="00D03F00"/>
    <w:rsid w:val="00D04BB0"/>
    <w:rsid w:val="00D07771"/>
    <w:rsid w:val="00D07BDA"/>
    <w:rsid w:val="00D10267"/>
    <w:rsid w:val="00D12477"/>
    <w:rsid w:val="00D154C9"/>
    <w:rsid w:val="00D157BE"/>
    <w:rsid w:val="00D16E07"/>
    <w:rsid w:val="00D2013B"/>
    <w:rsid w:val="00D220B9"/>
    <w:rsid w:val="00D22BE3"/>
    <w:rsid w:val="00D23493"/>
    <w:rsid w:val="00D237D1"/>
    <w:rsid w:val="00D3116C"/>
    <w:rsid w:val="00D3410A"/>
    <w:rsid w:val="00D369F5"/>
    <w:rsid w:val="00D37AA8"/>
    <w:rsid w:val="00D410CB"/>
    <w:rsid w:val="00D41A70"/>
    <w:rsid w:val="00D43352"/>
    <w:rsid w:val="00D434A4"/>
    <w:rsid w:val="00D471CB"/>
    <w:rsid w:val="00D472E9"/>
    <w:rsid w:val="00D50A4B"/>
    <w:rsid w:val="00D50FFB"/>
    <w:rsid w:val="00D528A0"/>
    <w:rsid w:val="00D52E79"/>
    <w:rsid w:val="00D531D1"/>
    <w:rsid w:val="00D5359A"/>
    <w:rsid w:val="00D5369C"/>
    <w:rsid w:val="00D54183"/>
    <w:rsid w:val="00D56C09"/>
    <w:rsid w:val="00D57D99"/>
    <w:rsid w:val="00D61A42"/>
    <w:rsid w:val="00D61E5B"/>
    <w:rsid w:val="00D6483D"/>
    <w:rsid w:val="00D65EBA"/>
    <w:rsid w:val="00D66B54"/>
    <w:rsid w:val="00D67140"/>
    <w:rsid w:val="00D67B83"/>
    <w:rsid w:val="00D72D9D"/>
    <w:rsid w:val="00D75207"/>
    <w:rsid w:val="00D7689B"/>
    <w:rsid w:val="00D77095"/>
    <w:rsid w:val="00D779F1"/>
    <w:rsid w:val="00D81321"/>
    <w:rsid w:val="00D82ACD"/>
    <w:rsid w:val="00D83934"/>
    <w:rsid w:val="00D83D6F"/>
    <w:rsid w:val="00D83DE8"/>
    <w:rsid w:val="00D858E9"/>
    <w:rsid w:val="00D85A05"/>
    <w:rsid w:val="00D8605F"/>
    <w:rsid w:val="00D8684F"/>
    <w:rsid w:val="00D86B87"/>
    <w:rsid w:val="00D86F41"/>
    <w:rsid w:val="00D875BE"/>
    <w:rsid w:val="00D90256"/>
    <w:rsid w:val="00D911A4"/>
    <w:rsid w:val="00D916B0"/>
    <w:rsid w:val="00D91833"/>
    <w:rsid w:val="00D921B0"/>
    <w:rsid w:val="00D92A53"/>
    <w:rsid w:val="00D94E8E"/>
    <w:rsid w:val="00D953A6"/>
    <w:rsid w:val="00D959AF"/>
    <w:rsid w:val="00D972C3"/>
    <w:rsid w:val="00D9D7CD"/>
    <w:rsid w:val="00DA03BF"/>
    <w:rsid w:val="00DA0DBD"/>
    <w:rsid w:val="00DA17DF"/>
    <w:rsid w:val="00DA18B3"/>
    <w:rsid w:val="00DA348D"/>
    <w:rsid w:val="00DA4820"/>
    <w:rsid w:val="00DA50D4"/>
    <w:rsid w:val="00DA6A93"/>
    <w:rsid w:val="00DB109F"/>
    <w:rsid w:val="00DB2860"/>
    <w:rsid w:val="00DB34A5"/>
    <w:rsid w:val="00DB389D"/>
    <w:rsid w:val="00DB40C2"/>
    <w:rsid w:val="00DB4315"/>
    <w:rsid w:val="00DB6D84"/>
    <w:rsid w:val="00DB788E"/>
    <w:rsid w:val="00DC0CDB"/>
    <w:rsid w:val="00DC2086"/>
    <w:rsid w:val="00DC3E5B"/>
    <w:rsid w:val="00DC4004"/>
    <w:rsid w:val="00DC48A0"/>
    <w:rsid w:val="00DC5399"/>
    <w:rsid w:val="00DC54F7"/>
    <w:rsid w:val="00DC6580"/>
    <w:rsid w:val="00DC6EF6"/>
    <w:rsid w:val="00DD0417"/>
    <w:rsid w:val="00DD0CCB"/>
    <w:rsid w:val="00DD1E66"/>
    <w:rsid w:val="00DD201F"/>
    <w:rsid w:val="00DD3B96"/>
    <w:rsid w:val="00DD5C4B"/>
    <w:rsid w:val="00DD7FBE"/>
    <w:rsid w:val="00DE1873"/>
    <w:rsid w:val="00DE1A95"/>
    <w:rsid w:val="00DE252F"/>
    <w:rsid w:val="00DE2672"/>
    <w:rsid w:val="00DE2874"/>
    <w:rsid w:val="00DE2DEE"/>
    <w:rsid w:val="00DE395E"/>
    <w:rsid w:val="00DE4F9D"/>
    <w:rsid w:val="00DE5035"/>
    <w:rsid w:val="00DE541C"/>
    <w:rsid w:val="00DE55D7"/>
    <w:rsid w:val="00DE6B89"/>
    <w:rsid w:val="00DE75C1"/>
    <w:rsid w:val="00DF0134"/>
    <w:rsid w:val="00DF170C"/>
    <w:rsid w:val="00DF18BD"/>
    <w:rsid w:val="00DF2DDB"/>
    <w:rsid w:val="00DF2F9B"/>
    <w:rsid w:val="00DF4D6A"/>
    <w:rsid w:val="00DF5CB6"/>
    <w:rsid w:val="00DF71C8"/>
    <w:rsid w:val="00E00A18"/>
    <w:rsid w:val="00E0305D"/>
    <w:rsid w:val="00E05386"/>
    <w:rsid w:val="00E0643F"/>
    <w:rsid w:val="00E0695F"/>
    <w:rsid w:val="00E07551"/>
    <w:rsid w:val="00E10BA1"/>
    <w:rsid w:val="00E10FF0"/>
    <w:rsid w:val="00E112D2"/>
    <w:rsid w:val="00E11D2F"/>
    <w:rsid w:val="00E1286F"/>
    <w:rsid w:val="00E148B3"/>
    <w:rsid w:val="00E150E3"/>
    <w:rsid w:val="00E1598B"/>
    <w:rsid w:val="00E163E0"/>
    <w:rsid w:val="00E16C2C"/>
    <w:rsid w:val="00E22B6B"/>
    <w:rsid w:val="00E2353F"/>
    <w:rsid w:val="00E24385"/>
    <w:rsid w:val="00E25E23"/>
    <w:rsid w:val="00E268A0"/>
    <w:rsid w:val="00E2703C"/>
    <w:rsid w:val="00E279DA"/>
    <w:rsid w:val="00E3038D"/>
    <w:rsid w:val="00E3085F"/>
    <w:rsid w:val="00E30C1F"/>
    <w:rsid w:val="00E326B2"/>
    <w:rsid w:val="00E32CD3"/>
    <w:rsid w:val="00E33935"/>
    <w:rsid w:val="00E340FF"/>
    <w:rsid w:val="00E346B1"/>
    <w:rsid w:val="00E35B34"/>
    <w:rsid w:val="00E35E44"/>
    <w:rsid w:val="00E36399"/>
    <w:rsid w:val="00E40533"/>
    <w:rsid w:val="00E41027"/>
    <w:rsid w:val="00E43F8F"/>
    <w:rsid w:val="00E47DBE"/>
    <w:rsid w:val="00E50D95"/>
    <w:rsid w:val="00E513FC"/>
    <w:rsid w:val="00E530A6"/>
    <w:rsid w:val="00E53800"/>
    <w:rsid w:val="00E53A8A"/>
    <w:rsid w:val="00E551B3"/>
    <w:rsid w:val="00E57E26"/>
    <w:rsid w:val="00E600D4"/>
    <w:rsid w:val="00E6045E"/>
    <w:rsid w:val="00E60BC2"/>
    <w:rsid w:val="00E61453"/>
    <w:rsid w:val="00E62076"/>
    <w:rsid w:val="00E63DB7"/>
    <w:rsid w:val="00E6542F"/>
    <w:rsid w:val="00E656AB"/>
    <w:rsid w:val="00E660ED"/>
    <w:rsid w:val="00E70E9A"/>
    <w:rsid w:val="00E7377A"/>
    <w:rsid w:val="00E73DBA"/>
    <w:rsid w:val="00E74658"/>
    <w:rsid w:val="00E77054"/>
    <w:rsid w:val="00E80042"/>
    <w:rsid w:val="00E80FDF"/>
    <w:rsid w:val="00E83BBD"/>
    <w:rsid w:val="00E84D21"/>
    <w:rsid w:val="00E84E3D"/>
    <w:rsid w:val="00E85518"/>
    <w:rsid w:val="00E85B4D"/>
    <w:rsid w:val="00E862AE"/>
    <w:rsid w:val="00E86518"/>
    <w:rsid w:val="00E86DBD"/>
    <w:rsid w:val="00E90DBD"/>
    <w:rsid w:val="00E913F0"/>
    <w:rsid w:val="00E928CA"/>
    <w:rsid w:val="00E9303C"/>
    <w:rsid w:val="00E9391A"/>
    <w:rsid w:val="00E93FCC"/>
    <w:rsid w:val="00E94482"/>
    <w:rsid w:val="00EA1279"/>
    <w:rsid w:val="00EA2CA5"/>
    <w:rsid w:val="00EA3A26"/>
    <w:rsid w:val="00EA43A6"/>
    <w:rsid w:val="00EA449D"/>
    <w:rsid w:val="00EA46E4"/>
    <w:rsid w:val="00EA6348"/>
    <w:rsid w:val="00EA638B"/>
    <w:rsid w:val="00EA67D0"/>
    <w:rsid w:val="00EB2753"/>
    <w:rsid w:val="00EB6A80"/>
    <w:rsid w:val="00EB6A82"/>
    <w:rsid w:val="00EB6C76"/>
    <w:rsid w:val="00EC02F5"/>
    <w:rsid w:val="00EC080F"/>
    <w:rsid w:val="00EC1075"/>
    <w:rsid w:val="00EC1548"/>
    <w:rsid w:val="00EC3BF1"/>
    <w:rsid w:val="00EC4249"/>
    <w:rsid w:val="00EC46BF"/>
    <w:rsid w:val="00EC56F1"/>
    <w:rsid w:val="00EC5C55"/>
    <w:rsid w:val="00EC6982"/>
    <w:rsid w:val="00EC6CAF"/>
    <w:rsid w:val="00EC78ED"/>
    <w:rsid w:val="00EC7E50"/>
    <w:rsid w:val="00ED0687"/>
    <w:rsid w:val="00ED092F"/>
    <w:rsid w:val="00ED16CA"/>
    <w:rsid w:val="00ED2745"/>
    <w:rsid w:val="00ED2CE9"/>
    <w:rsid w:val="00ED413E"/>
    <w:rsid w:val="00ED46AF"/>
    <w:rsid w:val="00ED6525"/>
    <w:rsid w:val="00ED70D9"/>
    <w:rsid w:val="00EE0F59"/>
    <w:rsid w:val="00EE1DFB"/>
    <w:rsid w:val="00EE227B"/>
    <w:rsid w:val="00EE25BB"/>
    <w:rsid w:val="00EE30DA"/>
    <w:rsid w:val="00EE3A30"/>
    <w:rsid w:val="00EE4B07"/>
    <w:rsid w:val="00EE676C"/>
    <w:rsid w:val="00EE7163"/>
    <w:rsid w:val="00EE7C2C"/>
    <w:rsid w:val="00EF0C9F"/>
    <w:rsid w:val="00EF0FFF"/>
    <w:rsid w:val="00EF15AC"/>
    <w:rsid w:val="00EF2F6D"/>
    <w:rsid w:val="00EF342A"/>
    <w:rsid w:val="00EF3838"/>
    <w:rsid w:val="00EF3CA1"/>
    <w:rsid w:val="00EF472D"/>
    <w:rsid w:val="00EF4DCB"/>
    <w:rsid w:val="00EF62F5"/>
    <w:rsid w:val="00EF686F"/>
    <w:rsid w:val="00F00B5C"/>
    <w:rsid w:val="00F0301F"/>
    <w:rsid w:val="00F03417"/>
    <w:rsid w:val="00F0426D"/>
    <w:rsid w:val="00F05307"/>
    <w:rsid w:val="00F055EB"/>
    <w:rsid w:val="00F06536"/>
    <w:rsid w:val="00F06A1F"/>
    <w:rsid w:val="00F06BF2"/>
    <w:rsid w:val="00F07B30"/>
    <w:rsid w:val="00F114C0"/>
    <w:rsid w:val="00F1168E"/>
    <w:rsid w:val="00F11804"/>
    <w:rsid w:val="00F141C0"/>
    <w:rsid w:val="00F14B02"/>
    <w:rsid w:val="00F15148"/>
    <w:rsid w:val="00F1605F"/>
    <w:rsid w:val="00F24B93"/>
    <w:rsid w:val="00F24D97"/>
    <w:rsid w:val="00F25CE8"/>
    <w:rsid w:val="00F2750C"/>
    <w:rsid w:val="00F2787A"/>
    <w:rsid w:val="00F33908"/>
    <w:rsid w:val="00F34BB6"/>
    <w:rsid w:val="00F368EF"/>
    <w:rsid w:val="00F36C24"/>
    <w:rsid w:val="00F3729A"/>
    <w:rsid w:val="00F379B2"/>
    <w:rsid w:val="00F40408"/>
    <w:rsid w:val="00F413FB"/>
    <w:rsid w:val="00F427FB"/>
    <w:rsid w:val="00F44F1E"/>
    <w:rsid w:val="00F45F6A"/>
    <w:rsid w:val="00F46C7A"/>
    <w:rsid w:val="00F46C7F"/>
    <w:rsid w:val="00F500D6"/>
    <w:rsid w:val="00F51019"/>
    <w:rsid w:val="00F528BD"/>
    <w:rsid w:val="00F52AE9"/>
    <w:rsid w:val="00F54205"/>
    <w:rsid w:val="00F54FF4"/>
    <w:rsid w:val="00F57665"/>
    <w:rsid w:val="00F611CD"/>
    <w:rsid w:val="00F6172E"/>
    <w:rsid w:val="00F6422F"/>
    <w:rsid w:val="00F64809"/>
    <w:rsid w:val="00F650BC"/>
    <w:rsid w:val="00F65411"/>
    <w:rsid w:val="00F658EB"/>
    <w:rsid w:val="00F665B3"/>
    <w:rsid w:val="00F674DA"/>
    <w:rsid w:val="00F734E3"/>
    <w:rsid w:val="00F7376B"/>
    <w:rsid w:val="00F74A49"/>
    <w:rsid w:val="00F75045"/>
    <w:rsid w:val="00F77028"/>
    <w:rsid w:val="00F80288"/>
    <w:rsid w:val="00F80332"/>
    <w:rsid w:val="00F8055B"/>
    <w:rsid w:val="00F808DF"/>
    <w:rsid w:val="00F80A4B"/>
    <w:rsid w:val="00F8159F"/>
    <w:rsid w:val="00F819F2"/>
    <w:rsid w:val="00F81B2F"/>
    <w:rsid w:val="00F823E2"/>
    <w:rsid w:val="00F8463D"/>
    <w:rsid w:val="00F848F1"/>
    <w:rsid w:val="00F858F5"/>
    <w:rsid w:val="00F85B2A"/>
    <w:rsid w:val="00F86330"/>
    <w:rsid w:val="00F86CDD"/>
    <w:rsid w:val="00F9168C"/>
    <w:rsid w:val="00F92044"/>
    <w:rsid w:val="00F93073"/>
    <w:rsid w:val="00F94C9D"/>
    <w:rsid w:val="00F950C4"/>
    <w:rsid w:val="00F97267"/>
    <w:rsid w:val="00F97689"/>
    <w:rsid w:val="00F97F63"/>
    <w:rsid w:val="00FA01C6"/>
    <w:rsid w:val="00FA0C26"/>
    <w:rsid w:val="00FA10C0"/>
    <w:rsid w:val="00FA1F13"/>
    <w:rsid w:val="00FA4FA5"/>
    <w:rsid w:val="00FA53F9"/>
    <w:rsid w:val="00FB06D7"/>
    <w:rsid w:val="00FB1755"/>
    <w:rsid w:val="00FB1CAF"/>
    <w:rsid w:val="00FB2160"/>
    <w:rsid w:val="00FB2168"/>
    <w:rsid w:val="00FB277C"/>
    <w:rsid w:val="00FB3000"/>
    <w:rsid w:val="00FB3E86"/>
    <w:rsid w:val="00FB595C"/>
    <w:rsid w:val="00FB63FE"/>
    <w:rsid w:val="00FB6CB4"/>
    <w:rsid w:val="00FB7DBA"/>
    <w:rsid w:val="00FC0A7F"/>
    <w:rsid w:val="00FC1175"/>
    <w:rsid w:val="00FC12FF"/>
    <w:rsid w:val="00FC21CB"/>
    <w:rsid w:val="00FC626F"/>
    <w:rsid w:val="00FC636B"/>
    <w:rsid w:val="00FC6401"/>
    <w:rsid w:val="00FC6921"/>
    <w:rsid w:val="00FC7CC4"/>
    <w:rsid w:val="00FD085D"/>
    <w:rsid w:val="00FD0EFC"/>
    <w:rsid w:val="00FD11EC"/>
    <w:rsid w:val="00FD139D"/>
    <w:rsid w:val="00FD1632"/>
    <w:rsid w:val="00FD2ACF"/>
    <w:rsid w:val="00FD2EA6"/>
    <w:rsid w:val="00FD371A"/>
    <w:rsid w:val="00FD4153"/>
    <w:rsid w:val="00FD494A"/>
    <w:rsid w:val="00FD57D3"/>
    <w:rsid w:val="00FE0EF2"/>
    <w:rsid w:val="00FE195D"/>
    <w:rsid w:val="00FE2797"/>
    <w:rsid w:val="00FE3599"/>
    <w:rsid w:val="00FE3887"/>
    <w:rsid w:val="00FE4EB6"/>
    <w:rsid w:val="00FE67E3"/>
    <w:rsid w:val="00FE6C5E"/>
    <w:rsid w:val="00FE6C80"/>
    <w:rsid w:val="00FE769E"/>
    <w:rsid w:val="00FF1614"/>
    <w:rsid w:val="00FF1F73"/>
    <w:rsid w:val="00FF2C15"/>
    <w:rsid w:val="00FF3567"/>
    <w:rsid w:val="00FF3F56"/>
    <w:rsid w:val="00FF4CA1"/>
    <w:rsid w:val="00FF580A"/>
    <w:rsid w:val="00FF6ADB"/>
    <w:rsid w:val="00FF6C3A"/>
    <w:rsid w:val="00FF7944"/>
    <w:rsid w:val="00FF7F79"/>
    <w:rsid w:val="011B7643"/>
    <w:rsid w:val="012FD82F"/>
    <w:rsid w:val="014940FA"/>
    <w:rsid w:val="0185DB5E"/>
    <w:rsid w:val="018AEE66"/>
    <w:rsid w:val="018C94E9"/>
    <w:rsid w:val="01986292"/>
    <w:rsid w:val="01CD55DC"/>
    <w:rsid w:val="01E076D5"/>
    <w:rsid w:val="01E4DDE0"/>
    <w:rsid w:val="022EDD53"/>
    <w:rsid w:val="0277F3D9"/>
    <w:rsid w:val="028566F8"/>
    <w:rsid w:val="028BC3FF"/>
    <w:rsid w:val="028D4DFF"/>
    <w:rsid w:val="02A4D107"/>
    <w:rsid w:val="02AC13FD"/>
    <w:rsid w:val="02B2EB0E"/>
    <w:rsid w:val="02B5DB86"/>
    <w:rsid w:val="02C9D1C9"/>
    <w:rsid w:val="02DC5F82"/>
    <w:rsid w:val="02DF3BFE"/>
    <w:rsid w:val="0309355F"/>
    <w:rsid w:val="033C5168"/>
    <w:rsid w:val="035C9CDB"/>
    <w:rsid w:val="0375624A"/>
    <w:rsid w:val="03794A21"/>
    <w:rsid w:val="03A8F9E9"/>
    <w:rsid w:val="03B74863"/>
    <w:rsid w:val="03D57247"/>
    <w:rsid w:val="03EA84E4"/>
    <w:rsid w:val="03F2309E"/>
    <w:rsid w:val="040CCE95"/>
    <w:rsid w:val="04435EC6"/>
    <w:rsid w:val="04669FD5"/>
    <w:rsid w:val="0471580B"/>
    <w:rsid w:val="0488CB42"/>
    <w:rsid w:val="04930DA0"/>
    <w:rsid w:val="04ADECA4"/>
    <w:rsid w:val="04C9A861"/>
    <w:rsid w:val="04D34283"/>
    <w:rsid w:val="04D425B0"/>
    <w:rsid w:val="04F32A41"/>
    <w:rsid w:val="04FD3B03"/>
    <w:rsid w:val="0533101E"/>
    <w:rsid w:val="053EEC72"/>
    <w:rsid w:val="0558682F"/>
    <w:rsid w:val="058F4583"/>
    <w:rsid w:val="059CEF9F"/>
    <w:rsid w:val="05A3802E"/>
    <w:rsid w:val="05A752AF"/>
    <w:rsid w:val="05B52BE8"/>
    <w:rsid w:val="05D87748"/>
    <w:rsid w:val="061191FB"/>
    <w:rsid w:val="0621EF90"/>
    <w:rsid w:val="0624C0FB"/>
    <w:rsid w:val="0638D3F1"/>
    <w:rsid w:val="0642CF2E"/>
    <w:rsid w:val="0657403C"/>
    <w:rsid w:val="065B3F58"/>
    <w:rsid w:val="0666E6A7"/>
    <w:rsid w:val="06767973"/>
    <w:rsid w:val="067777E3"/>
    <w:rsid w:val="0679356A"/>
    <w:rsid w:val="06A0DD6A"/>
    <w:rsid w:val="06A5C11B"/>
    <w:rsid w:val="06DF12C5"/>
    <w:rsid w:val="06EF1D4B"/>
    <w:rsid w:val="07228990"/>
    <w:rsid w:val="07483BDD"/>
    <w:rsid w:val="07493978"/>
    <w:rsid w:val="075E39F3"/>
    <w:rsid w:val="079877A7"/>
    <w:rsid w:val="07A5774B"/>
    <w:rsid w:val="07B56147"/>
    <w:rsid w:val="07B80222"/>
    <w:rsid w:val="07D88F3A"/>
    <w:rsid w:val="07DC07AB"/>
    <w:rsid w:val="07EB51CD"/>
    <w:rsid w:val="080D842A"/>
    <w:rsid w:val="080FE60B"/>
    <w:rsid w:val="08682799"/>
    <w:rsid w:val="087660B3"/>
    <w:rsid w:val="08CD5CEE"/>
    <w:rsid w:val="08DBBC43"/>
    <w:rsid w:val="08E3261C"/>
    <w:rsid w:val="08F1BE42"/>
    <w:rsid w:val="08F8F19C"/>
    <w:rsid w:val="08FE4D32"/>
    <w:rsid w:val="0914C730"/>
    <w:rsid w:val="0915D529"/>
    <w:rsid w:val="091A404C"/>
    <w:rsid w:val="091FB6A3"/>
    <w:rsid w:val="091FC39F"/>
    <w:rsid w:val="094D5666"/>
    <w:rsid w:val="09571709"/>
    <w:rsid w:val="095AB328"/>
    <w:rsid w:val="09617EE9"/>
    <w:rsid w:val="09860C57"/>
    <w:rsid w:val="0996FA6B"/>
    <w:rsid w:val="09AD9D5F"/>
    <w:rsid w:val="09AE3B15"/>
    <w:rsid w:val="09B65B1F"/>
    <w:rsid w:val="09CB1736"/>
    <w:rsid w:val="09E2CE21"/>
    <w:rsid w:val="09FF3829"/>
    <w:rsid w:val="0A2B88B9"/>
    <w:rsid w:val="0A5D9AAE"/>
    <w:rsid w:val="0A77452D"/>
    <w:rsid w:val="0A7F199B"/>
    <w:rsid w:val="0A847816"/>
    <w:rsid w:val="0A920F50"/>
    <w:rsid w:val="0AA3127A"/>
    <w:rsid w:val="0AB2B6EF"/>
    <w:rsid w:val="0AC5AD4E"/>
    <w:rsid w:val="0AF2357F"/>
    <w:rsid w:val="0B240EAA"/>
    <w:rsid w:val="0B24CD20"/>
    <w:rsid w:val="0B2F06B1"/>
    <w:rsid w:val="0B5F3F80"/>
    <w:rsid w:val="0BA25CAA"/>
    <w:rsid w:val="0BBA2DED"/>
    <w:rsid w:val="0BE98305"/>
    <w:rsid w:val="0BEFFBC4"/>
    <w:rsid w:val="0C1578D8"/>
    <w:rsid w:val="0C1E836E"/>
    <w:rsid w:val="0C2A8674"/>
    <w:rsid w:val="0C3A79CC"/>
    <w:rsid w:val="0C558B86"/>
    <w:rsid w:val="0C62B8E3"/>
    <w:rsid w:val="0C678289"/>
    <w:rsid w:val="0C99CB15"/>
    <w:rsid w:val="0CC2D22A"/>
    <w:rsid w:val="0CCED16C"/>
    <w:rsid w:val="0CE1D7D0"/>
    <w:rsid w:val="0CEA3AA2"/>
    <w:rsid w:val="0D106890"/>
    <w:rsid w:val="0D120209"/>
    <w:rsid w:val="0D13E369"/>
    <w:rsid w:val="0D29D25F"/>
    <w:rsid w:val="0D344897"/>
    <w:rsid w:val="0D3A070F"/>
    <w:rsid w:val="0D728CC5"/>
    <w:rsid w:val="0D7AB2C2"/>
    <w:rsid w:val="0D7F3D8A"/>
    <w:rsid w:val="0D905F5D"/>
    <w:rsid w:val="0D92F906"/>
    <w:rsid w:val="0DDCF49A"/>
    <w:rsid w:val="0DEC150F"/>
    <w:rsid w:val="0DFF5133"/>
    <w:rsid w:val="0E12A39C"/>
    <w:rsid w:val="0E27BE20"/>
    <w:rsid w:val="0E32ED32"/>
    <w:rsid w:val="0E461B06"/>
    <w:rsid w:val="0E59CE51"/>
    <w:rsid w:val="0E944000"/>
    <w:rsid w:val="0EA2B118"/>
    <w:rsid w:val="0EA5B392"/>
    <w:rsid w:val="0EA8559E"/>
    <w:rsid w:val="0ED0F3EB"/>
    <w:rsid w:val="0EE7FA80"/>
    <w:rsid w:val="0F1611EA"/>
    <w:rsid w:val="0F2752B2"/>
    <w:rsid w:val="0F54C6AA"/>
    <w:rsid w:val="0F600405"/>
    <w:rsid w:val="0F745564"/>
    <w:rsid w:val="0F764054"/>
    <w:rsid w:val="0F835A19"/>
    <w:rsid w:val="0F8BCA53"/>
    <w:rsid w:val="0F9F539B"/>
    <w:rsid w:val="0FAC7D9D"/>
    <w:rsid w:val="0FB64B39"/>
    <w:rsid w:val="0FC1DC22"/>
    <w:rsid w:val="0FD0F2EF"/>
    <w:rsid w:val="0FE0C892"/>
    <w:rsid w:val="101B62A5"/>
    <w:rsid w:val="102E2E86"/>
    <w:rsid w:val="103818BD"/>
    <w:rsid w:val="10653DCB"/>
    <w:rsid w:val="107711D9"/>
    <w:rsid w:val="10922BC9"/>
    <w:rsid w:val="10ACF1B5"/>
    <w:rsid w:val="10C4BC9F"/>
    <w:rsid w:val="10E45F95"/>
    <w:rsid w:val="110B60E4"/>
    <w:rsid w:val="11183C24"/>
    <w:rsid w:val="11287FCB"/>
    <w:rsid w:val="113283F1"/>
    <w:rsid w:val="11713BEA"/>
    <w:rsid w:val="117DBD0A"/>
    <w:rsid w:val="1182AF3F"/>
    <w:rsid w:val="118A5ADF"/>
    <w:rsid w:val="11C94BDA"/>
    <w:rsid w:val="11FB8FA0"/>
    <w:rsid w:val="1211EFA4"/>
    <w:rsid w:val="122CBFDC"/>
    <w:rsid w:val="12426218"/>
    <w:rsid w:val="12707A12"/>
    <w:rsid w:val="1293A20B"/>
    <w:rsid w:val="12B75049"/>
    <w:rsid w:val="12C1091C"/>
    <w:rsid w:val="12CA5E51"/>
    <w:rsid w:val="12D32665"/>
    <w:rsid w:val="1304B394"/>
    <w:rsid w:val="13142A40"/>
    <w:rsid w:val="1316C8DD"/>
    <w:rsid w:val="131BBB35"/>
    <w:rsid w:val="13310F35"/>
    <w:rsid w:val="133F484F"/>
    <w:rsid w:val="1344B7DA"/>
    <w:rsid w:val="1357F34E"/>
    <w:rsid w:val="135ED1D5"/>
    <w:rsid w:val="13605D02"/>
    <w:rsid w:val="13800D59"/>
    <w:rsid w:val="13803678"/>
    <w:rsid w:val="1382F4EF"/>
    <w:rsid w:val="13AEDDF5"/>
    <w:rsid w:val="13B87674"/>
    <w:rsid w:val="13C5BC7C"/>
    <w:rsid w:val="13E99B34"/>
    <w:rsid w:val="13F7767C"/>
    <w:rsid w:val="1402FE5B"/>
    <w:rsid w:val="1405725E"/>
    <w:rsid w:val="1419B4D7"/>
    <w:rsid w:val="141CD9A3"/>
    <w:rsid w:val="141D169E"/>
    <w:rsid w:val="141EDBF3"/>
    <w:rsid w:val="1443C490"/>
    <w:rsid w:val="144F9DDC"/>
    <w:rsid w:val="14502254"/>
    <w:rsid w:val="145A9A6C"/>
    <w:rsid w:val="147E942D"/>
    <w:rsid w:val="1485EC3B"/>
    <w:rsid w:val="148DC554"/>
    <w:rsid w:val="14B5D35C"/>
    <w:rsid w:val="14D30EE2"/>
    <w:rsid w:val="14F4DCB3"/>
    <w:rsid w:val="15348AD5"/>
    <w:rsid w:val="154EE5DB"/>
    <w:rsid w:val="1558A8B5"/>
    <w:rsid w:val="155A6FAE"/>
    <w:rsid w:val="1596808B"/>
    <w:rsid w:val="15BD3E8D"/>
    <w:rsid w:val="15D3FE98"/>
    <w:rsid w:val="15D49E26"/>
    <w:rsid w:val="16083F62"/>
    <w:rsid w:val="161811CB"/>
    <w:rsid w:val="162784FE"/>
    <w:rsid w:val="164A733A"/>
    <w:rsid w:val="1684755A"/>
    <w:rsid w:val="16875F60"/>
    <w:rsid w:val="169E1BD4"/>
    <w:rsid w:val="169F7343"/>
    <w:rsid w:val="16ABF97E"/>
    <w:rsid w:val="16B07C93"/>
    <w:rsid w:val="16B64731"/>
    <w:rsid w:val="16D30F40"/>
    <w:rsid w:val="16E6756F"/>
    <w:rsid w:val="17107A04"/>
    <w:rsid w:val="1712069C"/>
    <w:rsid w:val="1719BC5B"/>
    <w:rsid w:val="172B8FC2"/>
    <w:rsid w:val="17366F5C"/>
    <w:rsid w:val="1736AD90"/>
    <w:rsid w:val="173DFCBC"/>
    <w:rsid w:val="1741CEEC"/>
    <w:rsid w:val="175F55C5"/>
    <w:rsid w:val="1762C9CE"/>
    <w:rsid w:val="176E883A"/>
    <w:rsid w:val="176FA37A"/>
    <w:rsid w:val="1788C1D5"/>
    <w:rsid w:val="1793D75F"/>
    <w:rsid w:val="17A0122A"/>
    <w:rsid w:val="17BDFB28"/>
    <w:rsid w:val="1811E2CF"/>
    <w:rsid w:val="18184986"/>
    <w:rsid w:val="18202C01"/>
    <w:rsid w:val="182071DF"/>
    <w:rsid w:val="1826748A"/>
    <w:rsid w:val="182E0285"/>
    <w:rsid w:val="182F0ECC"/>
    <w:rsid w:val="184631F0"/>
    <w:rsid w:val="18542D8B"/>
    <w:rsid w:val="18568B9E"/>
    <w:rsid w:val="1867E25F"/>
    <w:rsid w:val="188245D0"/>
    <w:rsid w:val="18B60DB4"/>
    <w:rsid w:val="18CC7858"/>
    <w:rsid w:val="18DB9A92"/>
    <w:rsid w:val="18E9AD9D"/>
    <w:rsid w:val="190D1ECE"/>
    <w:rsid w:val="190DB33C"/>
    <w:rsid w:val="19105EC8"/>
    <w:rsid w:val="193A3E86"/>
    <w:rsid w:val="1949BDF0"/>
    <w:rsid w:val="1958F885"/>
    <w:rsid w:val="19637A30"/>
    <w:rsid w:val="1996A366"/>
    <w:rsid w:val="19A0FECD"/>
    <w:rsid w:val="19A588AE"/>
    <w:rsid w:val="19A6BE67"/>
    <w:rsid w:val="19AE29E9"/>
    <w:rsid w:val="19E47C1B"/>
    <w:rsid w:val="19F3E5ED"/>
    <w:rsid w:val="1A0BEBAB"/>
    <w:rsid w:val="1A10AFEF"/>
    <w:rsid w:val="1A10D48F"/>
    <w:rsid w:val="1A2DDE75"/>
    <w:rsid w:val="1A62DF3F"/>
    <w:rsid w:val="1A74EE11"/>
    <w:rsid w:val="1A825DB0"/>
    <w:rsid w:val="1A9E01E8"/>
    <w:rsid w:val="1AAE1B70"/>
    <w:rsid w:val="1AC1256D"/>
    <w:rsid w:val="1AC2ECC4"/>
    <w:rsid w:val="1ADA1E4A"/>
    <w:rsid w:val="1AEF5B41"/>
    <w:rsid w:val="1AFD4205"/>
    <w:rsid w:val="1B2B9411"/>
    <w:rsid w:val="1B3F1B18"/>
    <w:rsid w:val="1B41FA8B"/>
    <w:rsid w:val="1B4B8FA7"/>
    <w:rsid w:val="1B507027"/>
    <w:rsid w:val="1B658235"/>
    <w:rsid w:val="1B66E30E"/>
    <w:rsid w:val="1B9CDBBE"/>
    <w:rsid w:val="1BC23FED"/>
    <w:rsid w:val="1BD407D0"/>
    <w:rsid w:val="1BE352AC"/>
    <w:rsid w:val="1BF18C31"/>
    <w:rsid w:val="1BF925D7"/>
    <w:rsid w:val="1C0321A0"/>
    <w:rsid w:val="1C0A0428"/>
    <w:rsid w:val="1C0CEED4"/>
    <w:rsid w:val="1C11E55B"/>
    <w:rsid w:val="1C673F74"/>
    <w:rsid w:val="1C6A7AD1"/>
    <w:rsid w:val="1C6DA171"/>
    <w:rsid w:val="1C919A1E"/>
    <w:rsid w:val="1C9B50AA"/>
    <w:rsid w:val="1C9CDB22"/>
    <w:rsid w:val="1CBCA3E0"/>
    <w:rsid w:val="1CE0B254"/>
    <w:rsid w:val="1D0D8738"/>
    <w:rsid w:val="1D1731C4"/>
    <w:rsid w:val="1D20EB19"/>
    <w:rsid w:val="1D2B738F"/>
    <w:rsid w:val="1D37AB01"/>
    <w:rsid w:val="1D54D717"/>
    <w:rsid w:val="1D54EB2B"/>
    <w:rsid w:val="1D65C71A"/>
    <w:rsid w:val="1DE07623"/>
    <w:rsid w:val="1DF31929"/>
    <w:rsid w:val="1DFCE684"/>
    <w:rsid w:val="1E1079D4"/>
    <w:rsid w:val="1E175D3A"/>
    <w:rsid w:val="1E21365E"/>
    <w:rsid w:val="1E2DBFE3"/>
    <w:rsid w:val="1E2DF790"/>
    <w:rsid w:val="1E3F952D"/>
    <w:rsid w:val="1E40BACC"/>
    <w:rsid w:val="1E578A92"/>
    <w:rsid w:val="1E57C319"/>
    <w:rsid w:val="1E624F6D"/>
    <w:rsid w:val="1E78475A"/>
    <w:rsid w:val="1E89E64F"/>
    <w:rsid w:val="1E98C311"/>
    <w:rsid w:val="1E9CCFCC"/>
    <w:rsid w:val="1EAD59AA"/>
    <w:rsid w:val="1EB2CEDF"/>
    <w:rsid w:val="1EE77F3C"/>
    <w:rsid w:val="1EFBA382"/>
    <w:rsid w:val="1EFC4442"/>
    <w:rsid w:val="1F02F283"/>
    <w:rsid w:val="1F296757"/>
    <w:rsid w:val="1F3DA8AE"/>
    <w:rsid w:val="1F3E6A22"/>
    <w:rsid w:val="1F556D91"/>
    <w:rsid w:val="1FB8AAD8"/>
    <w:rsid w:val="1FCFB3BA"/>
    <w:rsid w:val="1FD6C5CD"/>
    <w:rsid w:val="1FDA1A1D"/>
    <w:rsid w:val="1FEBB3A4"/>
    <w:rsid w:val="200A57D4"/>
    <w:rsid w:val="200B1B0C"/>
    <w:rsid w:val="201F9D6A"/>
    <w:rsid w:val="2025CDB0"/>
    <w:rsid w:val="2046FC3A"/>
    <w:rsid w:val="206DFC82"/>
    <w:rsid w:val="2074844D"/>
    <w:rsid w:val="2082899F"/>
    <w:rsid w:val="208460AC"/>
    <w:rsid w:val="208E119F"/>
    <w:rsid w:val="20BE2A7E"/>
    <w:rsid w:val="20C67EA7"/>
    <w:rsid w:val="20E92679"/>
    <w:rsid w:val="20FCB9BA"/>
    <w:rsid w:val="21024850"/>
    <w:rsid w:val="212122D4"/>
    <w:rsid w:val="21242A4C"/>
    <w:rsid w:val="2137498F"/>
    <w:rsid w:val="21500D28"/>
    <w:rsid w:val="21934D7E"/>
    <w:rsid w:val="21A7D548"/>
    <w:rsid w:val="21B28BF7"/>
    <w:rsid w:val="21E8A4AC"/>
    <w:rsid w:val="21E96468"/>
    <w:rsid w:val="21FE0999"/>
    <w:rsid w:val="22267635"/>
    <w:rsid w:val="222A71D2"/>
    <w:rsid w:val="2231F619"/>
    <w:rsid w:val="223B78C4"/>
    <w:rsid w:val="22427B80"/>
    <w:rsid w:val="225C94E9"/>
    <w:rsid w:val="227D04C4"/>
    <w:rsid w:val="2294CF12"/>
    <w:rsid w:val="229E18B1"/>
    <w:rsid w:val="22A4688B"/>
    <w:rsid w:val="22DE37A6"/>
    <w:rsid w:val="22EF37A2"/>
    <w:rsid w:val="22F91A47"/>
    <w:rsid w:val="22F95BE4"/>
    <w:rsid w:val="231A7857"/>
    <w:rsid w:val="2326DB1D"/>
    <w:rsid w:val="235611FB"/>
    <w:rsid w:val="2357D364"/>
    <w:rsid w:val="236407C5"/>
    <w:rsid w:val="23B4B938"/>
    <w:rsid w:val="23BDF941"/>
    <w:rsid w:val="23C20564"/>
    <w:rsid w:val="23DA12DF"/>
    <w:rsid w:val="23FB8743"/>
    <w:rsid w:val="241C5AEC"/>
    <w:rsid w:val="2423DC5C"/>
    <w:rsid w:val="242B3708"/>
    <w:rsid w:val="242E7019"/>
    <w:rsid w:val="246242F3"/>
    <w:rsid w:val="24697351"/>
    <w:rsid w:val="24771038"/>
    <w:rsid w:val="2477AC6B"/>
    <w:rsid w:val="2486F48F"/>
    <w:rsid w:val="248C135C"/>
    <w:rsid w:val="24BB5C76"/>
    <w:rsid w:val="24C8CB55"/>
    <w:rsid w:val="24CC84D4"/>
    <w:rsid w:val="24CE6702"/>
    <w:rsid w:val="24E5BA8B"/>
    <w:rsid w:val="24F2C431"/>
    <w:rsid w:val="24F80D25"/>
    <w:rsid w:val="2506C961"/>
    <w:rsid w:val="250F9BF0"/>
    <w:rsid w:val="252E53BB"/>
    <w:rsid w:val="2532B0FF"/>
    <w:rsid w:val="253443A6"/>
    <w:rsid w:val="255B6BEA"/>
    <w:rsid w:val="255BC165"/>
    <w:rsid w:val="257B18C8"/>
    <w:rsid w:val="25AD94A2"/>
    <w:rsid w:val="25BD11E2"/>
    <w:rsid w:val="25BDD2E8"/>
    <w:rsid w:val="25CB68E9"/>
    <w:rsid w:val="26360687"/>
    <w:rsid w:val="266335BA"/>
    <w:rsid w:val="266DB87D"/>
    <w:rsid w:val="266E5744"/>
    <w:rsid w:val="2673960B"/>
    <w:rsid w:val="267E1ECB"/>
    <w:rsid w:val="268DD30B"/>
    <w:rsid w:val="26B60B13"/>
    <w:rsid w:val="26B8F80A"/>
    <w:rsid w:val="26C65336"/>
    <w:rsid w:val="26E3B9C2"/>
    <w:rsid w:val="26ECAF4E"/>
    <w:rsid w:val="26EFC27E"/>
    <w:rsid w:val="26F547CA"/>
    <w:rsid w:val="274F76F9"/>
    <w:rsid w:val="279AFA05"/>
    <w:rsid w:val="27A07C13"/>
    <w:rsid w:val="27A4550D"/>
    <w:rsid w:val="27AAF0A3"/>
    <w:rsid w:val="27C0533F"/>
    <w:rsid w:val="27C6E4B7"/>
    <w:rsid w:val="27DDB1E7"/>
    <w:rsid w:val="27E07098"/>
    <w:rsid w:val="27F2AB4A"/>
    <w:rsid w:val="27FB5753"/>
    <w:rsid w:val="27FE156F"/>
    <w:rsid w:val="282AFDB9"/>
    <w:rsid w:val="28445F79"/>
    <w:rsid w:val="284D0CFE"/>
    <w:rsid w:val="286A51C1"/>
    <w:rsid w:val="2878FD3A"/>
    <w:rsid w:val="28C12D0F"/>
    <w:rsid w:val="28D36AEB"/>
    <w:rsid w:val="28E0DEE4"/>
    <w:rsid w:val="28ED3C93"/>
    <w:rsid w:val="28EF890D"/>
    <w:rsid w:val="28FFF3C5"/>
    <w:rsid w:val="290AD9BF"/>
    <w:rsid w:val="29179F29"/>
    <w:rsid w:val="296C1211"/>
    <w:rsid w:val="29974528"/>
    <w:rsid w:val="2999E722"/>
    <w:rsid w:val="29EB0F03"/>
    <w:rsid w:val="29EFD765"/>
    <w:rsid w:val="29F722FA"/>
    <w:rsid w:val="2A2330BE"/>
    <w:rsid w:val="2A2DC1D1"/>
    <w:rsid w:val="2A2FFAB8"/>
    <w:rsid w:val="2A3A4A71"/>
    <w:rsid w:val="2A4AAACF"/>
    <w:rsid w:val="2A4D8E34"/>
    <w:rsid w:val="2A55F8C0"/>
    <w:rsid w:val="2A6E1E85"/>
    <w:rsid w:val="2A7CEF65"/>
    <w:rsid w:val="2A80BE4B"/>
    <w:rsid w:val="2A91FDFF"/>
    <w:rsid w:val="2AAE4DCE"/>
    <w:rsid w:val="2AB8EF05"/>
    <w:rsid w:val="2AFA4519"/>
    <w:rsid w:val="2AFB57CC"/>
    <w:rsid w:val="2AFBE636"/>
    <w:rsid w:val="2B00A786"/>
    <w:rsid w:val="2B062E15"/>
    <w:rsid w:val="2B0E49B4"/>
    <w:rsid w:val="2B2EFC1C"/>
    <w:rsid w:val="2B443607"/>
    <w:rsid w:val="2B4EB78E"/>
    <w:rsid w:val="2B5D9BBD"/>
    <w:rsid w:val="2B618D16"/>
    <w:rsid w:val="2B62938A"/>
    <w:rsid w:val="2B7C003B"/>
    <w:rsid w:val="2B87DF96"/>
    <w:rsid w:val="2B8C52BA"/>
    <w:rsid w:val="2B9CED89"/>
    <w:rsid w:val="2BC3EE29"/>
    <w:rsid w:val="2BDA5C09"/>
    <w:rsid w:val="2BDBBDB3"/>
    <w:rsid w:val="2BEBB481"/>
    <w:rsid w:val="2BF76893"/>
    <w:rsid w:val="2C1475D8"/>
    <w:rsid w:val="2C33F770"/>
    <w:rsid w:val="2C42D7B3"/>
    <w:rsid w:val="2C716587"/>
    <w:rsid w:val="2C80D46E"/>
    <w:rsid w:val="2C80E9F5"/>
    <w:rsid w:val="2CA28CAA"/>
    <w:rsid w:val="2CABE828"/>
    <w:rsid w:val="2CB0892C"/>
    <w:rsid w:val="2CE0C2C4"/>
    <w:rsid w:val="2D0C4A99"/>
    <w:rsid w:val="2D119635"/>
    <w:rsid w:val="2D1A376E"/>
    <w:rsid w:val="2D1C52D4"/>
    <w:rsid w:val="2D1F8E6E"/>
    <w:rsid w:val="2D3F8512"/>
    <w:rsid w:val="2D4246F7"/>
    <w:rsid w:val="2D5CEA89"/>
    <w:rsid w:val="2D86A675"/>
    <w:rsid w:val="2D8784E2"/>
    <w:rsid w:val="2D90F166"/>
    <w:rsid w:val="2D98B507"/>
    <w:rsid w:val="2DA6DC0E"/>
    <w:rsid w:val="2DC507C8"/>
    <w:rsid w:val="2DCC97D2"/>
    <w:rsid w:val="2E05E408"/>
    <w:rsid w:val="2E0F5E0D"/>
    <w:rsid w:val="2E358795"/>
    <w:rsid w:val="2E4A50A6"/>
    <w:rsid w:val="2E614A41"/>
    <w:rsid w:val="2E6250BA"/>
    <w:rsid w:val="2EC8DF27"/>
    <w:rsid w:val="2ECA204F"/>
    <w:rsid w:val="2EE6ABC9"/>
    <w:rsid w:val="2EF3158C"/>
    <w:rsid w:val="2F1F5236"/>
    <w:rsid w:val="2F2969E3"/>
    <w:rsid w:val="2F42DFF2"/>
    <w:rsid w:val="2F707852"/>
    <w:rsid w:val="2F70AABD"/>
    <w:rsid w:val="2F8CB175"/>
    <w:rsid w:val="2F978570"/>
    <w:rsid w:val="2FBC5E54"/>
    <w:rsid w:val="2FD763D2"/>
    <w:rsid w:val="2FF1CEAD"/>
    <w:rsid w:val="304267D2"/>
    <w:rsid w:val="3056C6B3"/>
    <w:rsid w:val="3059E8FC"/>
    <w:rsid w:val="3065F0B0"/>
    <w:rsid w:val="306CE95A"/>
    <w:rsid w:val="30762DE5"/>
    <w:rsid w:val="30803D10"/>
    <w:rsid w:val="308BF490"/>
    <w:rsid w:val="30AD2E3E"/>
    <w:rsid w:val="30D310FB"/>
    <w:rsid w:val="30DC593F"/>
    <w:rsid w:val="30E65532"/>
    <w:rsid w:val="30E95280"/>
    <w:rsid w:val="30EA02D5"/>
    <w:rsid w:val="31181A78"/>
    <w:rsid w:val="311A2FE1"/>
    <w:rsid w:val="3130DDF3"/>
    <w:rsid w:val="316E3939"/>
    <w:rsid w:val="31A69EAB"/>
    <w:rsid w:val="31A72909"/>
    <w:rsid w:val="31C3F436"/>
    <w:rsid w:val="31CA9C7F"/>
    <w:rsid w:val="31D06564"/>
    <w:rsid w:val="31D5F116"/>
    <w:rsid w:val="31F173C0"/>
    <w:rsid w:val="31F56B4E"/>
    <w:rsid w:val="3212C746"/>
    <w:rsid w:val="324FB126"/>
    <w:rsid w:val="325340D5"/>
    <w:rsid w:val="3260034F"/>
    <w:rsid w:val="326C82B1"/>
    <w:rsid w:val="327FB75A"/>
    <w:rsid w:val="329010B5"/>
    <w:rsid w:val="329893A8"/>
    <w:rsid w:val="329C466E"/>
    <w:rsid w:val="329DDABC"/>
    <w:rsid w:val="32EE611B"/>
    <w:rsid w:val="32EEC7F9"/>
    <w:rsid w:val="32F76AA3"/>
    <w:rsid w:val="33152385"/>
    <w:rsid w:val="33164A90"/>
    <w:rsid w:val="333AE5D1"/>
    <w:rsid w:val="333F427D"/>
    <w:rsid w:val="3347BB24"/>
    <w:rsid w:val="337D13FE"/>
    <w:rsid w:val="33852141"/>
    <w:rsid w:val="338F693F"/>
    <w:rsid w:val="33A1BC72"/>
    <w:rsid w:val="33AC8397"/>
    <w:rsid w:val="33BFD42E"/>
    <w:rsid w:val="33C06E4E"/>
    <w:rsid w:val="34041703"/>
    <w:rsid w:val="3409731D"/>
    <w:rsid w:val="341B7CC6"/>
    <w:rsid w:val="343E20CF"/>
    <w:rsid w:val="34582955"/>
    <w:rsid w:val="3465B5D8"/>
    <w:rsid w:val="346BB4DA"/>
    <w:rsid w:val="347F1972"/>
    <w:rsid w:val="348897C2"/>
    <w:rsid w:val="3493323F"/>
    <w:rsid w:val="34A80566"/>
    <w:rsid w:val="34DE5C1C"/>
    <w:rsid w:val="35040810"/>
    <w:rsid w:val="3519A759"/>
    <w:rsid w:val="351B914E"/>
    <w:rsid w:val="35262639"/>
    <w:rsid w:val="353D62A3"/>
    <w:rsid w:val="353F5DDF"/>
    <w:rsid w:val="35541DEA"/>
    <w:rsid w:val="3557D4E1"/>
    <w:rsid w:val="3566AD4C"/>
    <w:rsid w:val="356DD032"/>
    <w:rsid w:val="3572C784"/>
    <w:rsid w:val="3582513F"/>
    <w:rsid w:val="359B2C13"/>
    <w:rsid w:val="35A152B0"/>
    <w:rsid w:val="35B382F2"/>
    <w:rsid w:val="35EFB347"/>
    <w:rsid w:val="35F70E23"/>
    <w:rsid w:val="3610CAD0"/>
    <w:rsid w:val="3616173E"/>
    <w:rsid w:val="361CA147"/>
    <w:rsid w:val="361D6E22"/>
    <w:rsid w:val="361ED931"/>
    <w:rsid w:val="363291FA"/>
    <w:rsid w:val="3669B28E"/>
    <w:rsid w:val="36906BA2"/>
    <w:rsid w:val="369DC227"/>
    <w:rsid w:val="36A2CBBD"/>
    <w:rsid w:val="36BDAD5A"/>
    <w:rsid w:val="36CDC04C"/>
    <w:rsid w:val="36CF7831"/>
    <w:rsid w:val="36D3F10C"/>
    <w:rsid w:val="36E36981"/>
    <w:rsid w:val="371ABAFC"/>
    <w:rsid w:val="372CF143"/>
    <w:rsid w:val="3748DDCC"/>
    <w:rsid w:val="377EF686"/>
    <w:rsid w:val="37800074"/>
    <w:rsid w:val="37913953"/>
    <w:rsid w:val="37B401EC"/>
    <w:rsid w:val="37CB9053"/>
    <w:rsid w:val="37CD4261"/>
    <w:rsid w:val="37D07A8B"/>
    <w:rsid w:val="37DF750B"/>
    <w:rsid w:val="37DF96DE"/>
    <w:rsid w:val="38086277"/>
    <w:rsid w:val="3808E7EE"/>
    <w:rsid w:val="381EDA67"/>
    <w:rsid w:val="38267E8B"/>
    <w:rsid w:val="38721AEF"/>
    <w:rsid w:val="388A1D2F"/>
    <w:rsid w:val="3898D7C4"/>
    <w:rsid w:val="38991765"/>
    <w:rsid w:val="38A3C87B"/>
    <w:rsid w:val="38B8AE79"/>
    <w:rsid w:val="38C0736A"/>
    <w:rsid w:val="38CB0053"/>
    <w:rsid w:val="38D5170D"/>
    <w:rsid w:val="38F6D7C5"/>
    <w:rsid w:val="38F84515"/>
    <w:rsid w:val="390BDA0B"/>
    <w:rsid w:val="391DA0CA"/>
    <w:rsid w:val="392011F8"/>
    <w:rsid w:val="3922532F"/>
    <w:rsid w:val="392D7475"/>
    <w:rsid w:val="39778C69"/>
    <w:rsid w:val="39868BAF"/>
    <w:rsid w:val="398CC60E"/>
    <w:rsid w:val="39963137"/>
    <w:rsid w:val="39995068"/>
    <w:rsid w:val="39A8C091"/>
    <w:rsid w:val="39AB2802"/>
    <w:rsid w:val="39B8D01A"/>
    <w:rsid w:val="39D62B44"/>
    <w:rsid w:val="39D74EFD"/>
    <w:rsid w:val="39DB8914"/>
    <w:rsid w:val="39F3C048"/>
    <w:rsid w:val="39F63839"/>
    <w:rsid w:val="3A2BC3B7"/>
    <w:rsid w:val="3A2EA5E1"/>
    <w:rsid w:val="3A3ABFB5"/>
    <w:rsid w:val="3A4942C4"/>
    <w:rsid w:val="3A5AE1E7"/>
    <w:rsid w:val="3A660C48"/>
    <w:rsid w:val="3A74D3DB"/>
    <w:rsid w:val="3A86C094"/>
    <w:rsid w:val="3AB31332"/>
    <w:rsid w:val="3ABF0DDD"/>
    <w:rsid w:val="3ACE393C"/>
    <w:rsid w:val="3ADA8DC6"/>
    <w:rsid w:val="3B2AD77D"/>
    <w:rsid w:val="3B773642"/>
    <w:rsid w:val="3B93B644"/>
    <w:rsid w:val="3BB6BB39"/>
    <w:rsid w:val="3C09108A"/>
    <w:rsid w:val="3C297628"/>
    <w:rsid w:val="3C2A9E5C"/>
    <w:rsid w:val="3C3BA5FE"/>
    <w:rsid w:val="3C5D539A"/>
    <w:rsid w:val="3C7E3175"/>
    <w:rsid w:val="3CAED29C"/>
    <w:rsid w:val="3CC1E699"/>
    <w:rsid w:val="3CCF67DE"/>
    <w:rsid w:val="3CD00B55"/>
    <w:rsid w:val="3CFA666A"/>
    <w:rsid w:val="3D17C6FF"/>
    <w:rsid w:val="3D2A4307"/>
    <w:rsid w:val="3D2A5E9D"/>
    <w:rsid w:val="3D357AD4"/>
    <w:rsid w:val="3D3F14E9"/>
    <w:rsid w:val="3D53F37C"/>
    <w:rsid w:val="3D5D752E"/>
    <w:rsid w:val="3D839BB2"/>
    <w:rsid w:val="3D93ED28"/>
    <w:rsid w:val="3DF2035C"/>
    <w:rsid w:val="3DFB099E"/>
    <w:rsid w:val="3E06DAFE"/>
    <w:rsid w:val="3E18A8D8"/>
    <w:rsid w:val="3E198CAC"/>
    <w:rsid w:val="3E1B794D"/>
    <w:rsid w:val="3E566E6F"/>
    <w:rsid w:val="3E58F649"/>
    <w:rsid w:val="3E5C7E75"/>
    <w:rsid w:val="3E6BDBB6"/>
    <w:rsid w:val="3E6F85C8"/>
    <w:rsid w:val="3E73037C"/>
    <w:rsid w:val="3ED8F350"/>
    <w:rsid w:val="3EF07186"/>
    <w:rsid w:val="3EF3AB25"/>
    <w:rsid w:val="3F0E8B3D"/>
    <w:rsid w:val="3F14ED6C"/>
    <w:rsid w:val="3F2D7457"/>
    <w:rsid w:val="3F3D31C1"/>
    <w:rsid w:val="3F5635EB"/>
    <w:rsid w:val="3F599AEF"/>
    <w:rsid w:val="3F7985F3"/>
    <w:rsid w:val="3F8057E7"/>
    <w:rsid w:val="3F9CE9D2"/>
    <w:rsid w:val="3FC0E65E"/>
    <w:rsid w:val="3FC3526B"/>
    <w:rsid w:val="3FDFA005"/>
    <w:rsid w:val="40086918"/>
    <w:rsid w:val="400EAB83"/>
    <w:rsid w:val="402C8742"/>
    <w:rsid w:val="405F4794"/>
    <w:rsid w:val="405FEBDD"/>
    <w:rsid w:val="4063795F"/>
    <w:rsid w:val="406B8C5B"/>
    <w:rsid w:val="4073F461"/>
    <w:rsid w:val="4086F88D"/>
    <w:rsid w:val="40A39F02"/>
    <w:rsid w:val="40A63712"/>
    <w:rsid w:val="40BD8EA5"/>
    <w:rsid w:val="40CBF764"/>
    <w:rsid w:val="40CD3AD1"/>
    <w:rsid w:val="40E34B94"/>
    <w:rsid w:val="40E49F0D"/>
    <w:rsid w:val="40ED2C7C"/>
    <w:rsid w:val="41028EDD"/>
    <w:rsid w:val="416E9645"/>
    <w:rsid w:val="41A6817A"/>
    <w:rsid w:val="41A9B9A8"/>
    <w:rsid w:val="41C05309"/>
    <w:rsid w:val="41C932C8"/>
    <w:rsid w:val="41D36FF6"/>
    <w:rsid w:val="41D7B737"/>
    <w:rsid w:val="41DAD524"/>
    <w:rsid w:val="41F09675"/>
    <w:rsid w:val="41F8D3C4"/>
    <w:rsid w:val="42077BEF"/>
    <w:rsid w:val="42174EBC"/>
    <w:rsid w:val="421D0751"/>
    <w:rsid w:val="422A405D"/>
    <w:rsid w:val="422C7A0E"/>
    <w:rsid w:val="423DBDE2"/>
    <w:rsid w:val="425E855D"/>
    <w:rsid w:val="427E4C59"/>
    <w:rsid w:val="4293D850"/>
    <w:rsid w:val="42B14C6D"/>
    <w:rsid w:val="42D1F11B"/>
    <w:rsid w:val="42F2C74B"/>
    <w:rsid w:val="42FF8175"/>
    <w:rsid w:val="4316FD79"/>
    <w:rsid w:val="431EF042"/>
    <w:rsid w:val="4337A252"/>
    <w:rsid w:val="43473A5F"/>
    <w:rsid w:val="4357BB63"/>
    <w:rsid w:val="439E5FDB"/>
    <w:rsid w:val="43CD6EC3"/>
    <w:rsid w:val="43DEC518"/>
    <w:rsid w:val="442BCF7B"/>
    <w:rsid w:val="44384097"/>
    <w:rsid w:val="4441BA9A"/>
    <w:rsid w:val="445B4F7B"/>
    <w:rsid w:val="44A507FE"/>
    <w:rsid w:val="44A671FB"/>
    <w:rsid w:val="44AF7872"/>
    <w:rsid w:val="44B7288B"/>
    <w:rsid w:val="44CE3790"/>
    <w:rsid w:val="44D9BD1A"/>
    <w:rsid w:val="44DF5D1A"/>
    <w:rsid w:val="44E2153E"/>
    <w:rsid w:val="44FA041B"/>
    <w:rsid w:val="44FA82C7"/>
    <w:rsid w:val="44FE5EC0"/>
    <w:rsid w:val="451EB8F8"/>
    <w:rsid w:val="4535AF6D"/>
    <w:rsid w:val="4535FD34"/>
    <w:rsid w:val="45492CCB"/>
    <w:rsid w:val="4549B469"/>
    <w:rsid w:val="454DB0D1"/>
    <w:rsid w:val="454ECB26"/>
    <w:rsid w:val="45516E1A"/>
    <w:rsid w:val="455631FB"/>
    <w:rsid w:val="45597B9F"/>
    <w:rsid w:val="456A9B63"/>
    <w:rsid w:val="4588D66D"/>
    <w:rsid w:val="458C0F1C"/>
    <w:rsid w:val="4599737C"/>
    <w:rsid w:val="45B4FC87"/>
    <w:rsid w:val="463BD6A8"/>
    <w:rsid w:val="464D3120"/>
    <w:rsid w:val="466A9649"/>
    <w:rsid w:val="46783379"/>
    <w:rsid w:val="467F06AB"/>
    <w:rsid w:val="4680EE80"/>
    <w:rsid w:val="46893504"/>
    <w:rsid w:val="46A3698E"/>
    <w:rsid w:val="46D99F56"/>
    <w:rsid w:val="47052298"/>
    <w:rsid w:val="4710BD8F"/>
    <w:rsid w:val="471D3B9E"/>
    <w:rsid w:val="4728838E"/>
    <w:rsid w:val="47369DDE"/>
    <w:rsid w:val="474166A4"/>
    <w:rsid w:val="474B7312"/>
    <w:rsid w:val="475998C0"/>
    <w:rsid w:val="47924EB0"/>
    <w:rsid w:val="4795F98A"/>
    <w:rsid w:val="47B5AB8E"/>
    <w:rsid w:val="47F23568"/>
    <w:rsid w:val="481E5ABB"/>
    <w:rsid w:val="482E5B3E"/>
    <w:rsid w:val="4834566E"/>
    <w:rsid w:val="483C073E"/>
    <w:rsid w:val="4862D138"/>
    <w:rsid w:val="486B0FB0"/>
    <w:rsid w:val="488F54E3"/>
    <w:rsid w:val="4899E136"/>
    <w:rsid w:val="48A2EFE1"/>
    <w:rsid w:val="48A4F93B"/>
    <w:rsid w:val="48CC9080"/>
    <w:rsid w:val="48FE502F"/>
    <w:rsid w:val="490B32AF"/>
    <w:rsid w:val="494B0F71"/>
    <w:rsid w:val="495260ED"/>
    <w:rsid w:val="49690971"/>
    <w:rsid w:val="4969AE7B"/>
    <w:rsid w:val="49A95DBA"/>
    <w:rsid w:val="49B4CB8D"/>
    <w:rsid w:val="49BD7029"/>
    <w:rsid w:val="49CC70FA"/>
    <w:rsid w:val="49D3B7C5"/>
    <w:rsid w:val="49E23A9B"/>
    <w:rsid w:val="49F4FFAA"/>
    <w:rsid w:val="49F6000E"/>
    <w:rsid w:val="4A2DBCC9"/>
    <w:rsid w:val="4A41A14B"/>
    <w:rsid w:val="4A4ABAFE"/>
    <w:rsid w:val="4AB8F810"/>
    <w:rsid w:val="4ACE1008"/>
    <w:rsid w:val="4AE118B8"/>
    <w:rsid w:val="4B158084"/>
    <w:rsid w:val="4B30D3C7"/>
    <w:rsid w:val="4B39C5F2"/>
    <w:rsid w:val="4B4E4EBC"/>
    <w:rsid w:val="4B583CBE"/>
    <w:rsid w:val="4B5B6D45"/>
    <w:rsid w:val="4B661AAB"/>
    <w:rsid w:val="4B72CBA8"/>
    <w:rsid w:val="4B7CFAE9"/>
    <w:rsid w:val="4B7E0AFC"/>
    <w:rsid w:val="4B8898EF"/>
    <w:rsid w:val="4B8A70B6"/>
    <w:rsid w:val="4B8C8B76"/>
    <w:rsid w:val="4BB03E96"/>
    <w:rsid w:val="4BE65109"/>
    <w:rsid w:val="4C21B271"/>
    <w:rsid w:val="4C24F954"/>
    <w:rsid w:val="4C28AC94"/>
    <w:rsid w:val="4C34877A"/>
    <w:rsid w:val="4C382854"/>
    <w:rsid w:val="4C4723F3"/>
    <w:rsid w:val="4C554534"/>
    <w:rsid w:val="4C69612D"/>
    <w:rsid w:val="4C8B1C0C"/>
    <w:rsid w:val="4C8C456C"/>
    <w:rsid w:val="4CC33A45"/>
    <w:rsid w:val="4CD9749B"/>
    <w:rsid w:val="4CDE585F"/>
    <w:rsid w:val="4CEC3A50"/>
    <w:rsid w:val="4D1AB943"/>
    <w:rsid w:val="4D2C7D61"/>
    <w:rsid w:val="4D36BE8F"/>
    <w:rsid w:val="4D3C89BB"/>
    <w:rsid w:val="4D5B28AC"/>
    <w:rsid w:val="4D8D24AA"/>
    <w:rsid w:val="4D9B445B"/>
    <w:rsid w:val="4DA40B65"/>
    <w:rsid w:val="4DAD70B4"/>
    <w:rsid w:val="4DB957F8"/>
    <w:rsid w:val="4DBAD44D"/>
    <w:rsid w:val="4DF376C0"/>
    <w:rsid w:val="4DFFAE1F"/>
    <w:rsid w:val="4E183E53"/>
    <w:rsid w:val="4E1AFFF2"/>
    <w:rsid w:val="4E390EBD"/>
    <w:rsid w:val="4E4A6567"/>
    <w:rsid w:val="4E4B8850"/>
    <w:rsid w:val="4E5D8E26"/>
    <w:rsid w:val="4E75F894"/>
    <w:rsid w:val="4E8AB08C"/>
    <w:rsid w:val="4E9FF6E8"/>
    <w:rsid w:val="4EAA0877"/>
    <w:rsid w:val="4EB32F2B"/>
    <w:rsid w:val="4EDF8A44"/>
    <w:rsid w:val="4EE1F8B1"/>
    <w:rsid w:val="4EE69259"/>
    <w:rsid w:val="4F020110"/>
    <w:rsid w:val="4F02BFD5"/>
    <w:rsid w:val="4F21EFAB"/>
    <w:rsid w:val="4F2BFAEC"/>
    <w:rsid w:val="4F35B352"/>
    <w:rsid w:val="4F5B17B5"/>
    <w:rsid w:val="4F624404"/>
    <w:rsid w:val="4F6F7E30"/>
    <w:rsid w:val="4F70B68E"/>
    <w:rsid w:val="4FDBAA65"/>
    <w:rsid w:val="4FE61392"/>
    <w:rsid w:val="4FF546EB"/>
    <w:rsid w:val="4FFD97BB"/>
    <w:rsid w:val="5005916C"/>
    <w:rsid w:val="500DC399"/>
    <w:rsid w:val="5035895F"/>
    <w:rsid w:val="50378FF6"/>
    <w:rsid w:val="505191B9"/>
    <w:rsid w:val="5054525A"/>
    <w:rsid w:val="50619515"/>
    <w:rsid w:val="5094D969"/>
    <w:rsid w:val="5098159F"/>
    <w:rsid w:val="50B42F00"/>
    <w:rsid w:val="50BADFA8"/>
    <w:rsid w:val="50CAEFC8"/>
    <w:rsid w:val="50D59235"/>
    <w:rsid w:val="50E8D653"/>
    <w:rsid w:val="50FBB19D"/>
    <w:rsid w:val="50FEBC8E"/>
    <w:rsid w:val="5116FA55"/>
    <w:rsid w:val="5117D004"/>
    <w:rsid w:val="513D09B5"/>
    <w:rsid w:val="514D2E35"/>
    <w:rsid w:val="514E270E"/>
    <w:rsid w:val="514E5475"/>
    <w:rsid w:val="515811C9"/>
    <w:rsid w:val="515E10EB"/>
    <w:rsid w:val="517B16E0"/>
    <w:rsid w:val="5186ED84"/>
    <w:rsid w:val="51A030DF"/>
    <w:rsid w:val="51A7EC9A"/>
    <w:rsid w:val="51C57541"/>
    <w:rsid w:val="51E68C98"/>
    <w:rsid w:val="51F41D7C"/>
    <w:rsid w:val="51F5F7FD"/>
    <w:rsid w:val="521EB2C5"/>
    <w:rsid w:val="524BF175"/>
    <w:rsid w:val="527CD7A1"/>
    <w:rsid w:val="52AEB7F0"/>
    <w:rsid w:val="52E0C425"/>
    <w:rsid w:val="52E406F7"/>
    <w:rsid w:val="52F80658"/>
    <w:rsid w:val="5305AC52"/>
    <w:rsid w:val="5309B819"/>
    <w:rsid w:val="530DDF61"/>
    <w:rsid w:val="53139F93"/>
    <w:rsid w:val="5319DB18"/>
    <w:rsid w:val="533B0A6A"/>
    <w:rsid w:val="5345F0F6"/>
    <w:rsid w:val="534B6823"/>
    <w:rsid w:val="535A9569"/>
    <w:rsid w:val="5366CF02"/>
    <w:rsid w:val="539B03EC"/>
    <w:rsid w:val="53BF4EAF"/>
    <w:rsid w:val="53F69EC2"/>
    <w:rsid w:val="53FC662E"/>
    <w:rsid w:val="541914B1"/>
    <w:rsid w:val="541A5FDF"/>
    <w:rsid w:val="541CC526"/>
    <w:rsid w:val="5438EF72"/>
    <w:rsid w:val="5441C234"/>
    <w:rsid w:val="54493BDB"/>
    <w:rsid w:val="546D038F"/>
    <w:rsid w:val="54862BEC"/>
    <w:rsid w:val="54896898"/>
    <w:rsid w:val="548DCF7C"/>
    <w:rsid w:val="54AE7D33"/>
    <w:rsid w:val="54C975ED"/>
    <w:rsid w:val="55156D3D"/>
    <w:rsid w:val="551DCA72"/>
    <w:rsid w:val="5529A807"/>
    <w:rsid w:val="552A8F9E"/>
    <w:rsid w:val="5538AA1B"/>
    <w:rsid w:val="55399920"/>
    <w:rsid w:val="555E7B28"/>
    <w:rsid w:val="556BC91A"/>
    <w:rsid w:val="557137F2"/>
    <w:rsid w:val="558E8128"/>
    <w:rsid w:val="558FEA3B"/>
    <w:rsid w:val="5590161C"/>
    <w:rsid w:val="559D2C4D"/>
    <w:rsid w:val="55A72917"/>
    <w:rsid w:val="55AB6347"/>
    <w:rsid w:val="55D42378"/>
    <w:rsid w:val="55EA4D3A"/>
    <w:rsid w:val="55F6DF5A"/>
    <w:rsid w:val="55F8BB03"/>
    <w:rsid w:val="5602507A"/>
    <w:rsid w:val="5618B035"/>
    <w:rsid w:val="5618E57B"/>
    <w:rsid w:val="561DB1D6"/>
    <w:rsid w:val="56309C93"/>
    <w:rsid w:val="563B1A69"/>
    <w:rsid w:val="564DD40A"/>
    <w:rsid w:val="565B54BA"/>
    <w:rsid w:val="566259F7"/>
    <w:rsid w:val="5665C44C"/>
    <w:rsid w:val="567880C1"/>
    <w:rsid w:val="567EE9BE"/>
    <w:rsid w:val="56B34C70"/>
    <w:rsid w:val="56C3C208"/>
    <w:rsid w:val="56C53688"/>
    <w:rsid w:val="56FE82F7"/>
    <w:rsid w:val="5706D953"/>
    <w:rsid w:val="570C3310"/>
    <w:rsid w:val="571B8582"/>
    <w:rsid w:val="57425FA0"/>
    <w:rsid w:val="574F4C68"/>
    <w:rsid w:val="5750B536"/>
    <w:rsid w:val="57603A90"/>
    <w:rsid w:val="576F1296"/>
    <w:rsid w:val="577099EF"/>
    <w:rsid w:val="57841EC7"/>
    <w:rsid w:val="578A9439"/>
    <w:rsid w:val="578DCEF7"/>
    <w:rsid w:val="57A20E20"/>
    <w:rsid w:val="57A495B4"/>
    <w:rsid w:val="57B60D88"/>
    <w:rsid w:val="57C3656E"/>
    <w:rsid w:val="57E2C0BC"/>
    <w:rsid w:val="57EA3F27"/>
    <w:rsid w:val="57F37570"/>
    <w:rsid w:val="58785460"/>
    <w:rsid w:val="587BE1EB"/>
    <w:rsid w:val="58940CD3"/>
    <w:rsid w:val="589C17B2"/>
    <w:rsid w:val="58C443D4"/>
    <w:rsid w:val="58C69B75"/>
    <w:rsid w:val="58F67BEE"/>
    <w:rsid w:val="592F0021"/>
    <w:rsid w:val="593F5112"/>
    <w:rsid w:val="59625684"/>
    <w:rsid w:val="597AF746"/>
    <w:rsid w:val="59A102B2"/>
    <w:rsid w:val="59A171C4"/>
    <w:rsid w:val="59B3F698"/>
    <w:rsid w:val="59B99ECC"/>
    <w:rsid w:val="59EA3CC0"/>
    <w:rsid w:val="5A120422"/>
    <w:rsid w:val="5A53652D"/>
    <w:rsid w:val="5A57BFE8"/>
    <w:rsid w:val="5A6BC351"/>
    <w:rsid w:val="5A721D65"/>
    <w:rsid w:val="5A96E302"/>
    <w:rsid w:val="5A9E5E6A"/>
    <w:rsid w:val="5AA8271D"/>
    <w:rsid w:val="5AF720D4"/>
    <w:rsid w:val="5B014890"/>
    <w:rsid w:val="5B052354"/>
    <w:rsid w:val="5B091651"/>
    <w:rsid w:val="5B139E73"/>
    <w:rsid w:val="5B464BAE"/>
    <w:rsid w:val="5B485A08"/>
    <w:rsid w:val="5B61E1A7"/>
    <w:rsid w:val="5B6EDD9B"/>
    <w:rsid w:val="5B77AC79"/>
    <w:rsid w:val="5BAE4701"/>
    <w:rsid w:val="5BB445F8"/>
    <w:rsid w:val="5BD97892"/>
    <w:rsid w:val="5BDC5C13"/>
    <w:rsid w:val="5BDFF23F"/>
    <w:rsid w:val="5BF0A883"/>
    <w:rsid w:val="5C230DA6"/>
    <w:rsid w:val="5C29CC34"/>
    <w:rsid w:val="5C438C0D"/>
    <w:rsid w:val="5C632747"/>
    <w:rsid w:val="5C64B111"/>
    <w:rsid w:val="5C6F0EDF"/>
    <w:rsid w:val="5C80FD6D"/>
    <w:rsid w:val="5C83270E"/>
    <w:rsid w:val="5C8AC7F4"/>
    <w:rsid w:val="5C92EDFF"/>
    <w:rsid w:val="5CA5E2C0"/>
    <w:rsid w:val="5CDB17A7"/>
    <w:rsid w:val="5CEDA125"/>
    <w:rsid w:val="5D00818C"/>
    <w:rsid w:val="5D069119"/>
    <w:rsid w:val="5D19AD05"/>
    <w:rsid w:val="5D21956D"/>
    <w:rsid w:val="5D2E2839"/>
    <w:rsid w:val="5D406EE6"/>
    <w:rsid w:val="5D424520"/>
    <w:rsid w:val="5D42658E"/>
    <w:rsid w:val="5D4D442A"/>
    <w:rsid w:val="5D6524DA"/>
    <w:rsid w:val="5D728B27"/>
    <w:rsid w:val="5D72A810"/>
    <w:rsid w:val="5D9434E6"/>
    <w:rsid w:val="5DE1664A"/>
    <w:rsid w:val="5E02EB0B"/>
    <w:rsid w:val="5E0671AE"/>
    <w:rsid w:val="5E269256"/>
    <w:rsid w:val="5E2BD816"/>
    <w:rsid w:val="5E2BE709"/>
    <w:rsid w:val="5E38F80B"/>
    <w:rsid w:val="5E4EC1D2"/>
    <w:rsid w:val="5E512106"/>
    <w:rsid w:val="5E696C25"/>
    <w:rsid w:val="5E74F5F7"/>
    <w:rsid w:val="5E8C2B43"/>
    <w:rsid w:val="5E939BB4"/>
    <w:rsid w:val="5E9B5B0F"/>
    <w:rsid w:val="5EB1BF88"/>
    <w:rsid w:val="5EB662FD"/>
    <w:rsid w:val="5ED36711"/>
    <w:rsid w:val="5F0636E8"/>
    <w:rsid w:val="5F06E941"/>
    <w:rsid w:val="5F07A8C8"/>
    <w:rsid w:val="5F1A042F"/>
    <w:rsid w:val="5F257368"/>
    <w:rsid w:val="5F2E9514"/>
    <w:rsid w:val="5F719EDC"/>
    <w:rsid w:val="5F91A79B"/>
    <w:rsid w:val="5F9496E7"/>
    <w:rsid w:val="5FA68620"/>
    <w:rsid w:val="5FBA9CB6"/>
    <w:rsid w:val="5FDDC033"/>
    <w:rsid w:val="5FEE4C23"/>
    <w:rsid w:val="5FF3C1CE"/>
    <w:rsid w:val="600027B9"/>
    <w:rsid w:val="6003B9CA"/>
    <w:rsid w:val="6007D0CB"/>
    <w:rsid w:val="6012361F"/>
    <w:rsid w:val="6033E27F"/>
    <w:rsid w:val="604115AD"/>
    <w:rsid w:val="6058EA30"/>
    <w:rsid w:val="605E6E81"/>
    <w:rsid w:val="608AC785"/>
    <w:rsid w:val="60A53919"/>
    <w:rsid w:val="60E92D3C"/>
    <w:rsid w:val="60ECA500"/>
    <w:rsid w:val="610661F6"/>
    <w:rsid w:val="6107DF33"/>
    <w:rsid w:val="6119305D"/>
    <w:rsid w:val="611A215A"/>
    <w:rsid w:val="6124CAE4"/>
    <w:rsid w:val="61486E0D"/>
    <w:rsid w:val="615B62DC"/>
    <w:rsid w:val="6163E58D"/>
    <w:rsid w:val="616739E0"/>
    <w:rsid w:val="61967D23"/>
    <w:rsid w:val="61B67D70"/>
    <w:rsid w:val="61BF985C"/>
    <w:rsid w:val="61E28825"/>
    <w:rsid w:val="61EB23DC"/>
    <w:rsid w:val="6200C357"/>
    <w:rsid w:val="62025134"/>
    <w:rsid w:val="6217FD32"/>
    <w:rsid w:val="6228C898"/>
    <w:rsid w:val="623AE54F"/>
    <w:rsid w:val="62498552"/>
    <w:rsid w:val="6259DEC1"/>
    <w:rsid w:val="628A3DD2"/>
    <w:rsid w:val="628D6539"/>
    <w:rsid w:val="629C39E6"/>
    <w:rsid w:val="62A0105A"/>
    <w:rsid w:val="62ACE2F9"/>
    <w:rsid w:val="62B6EEBE"/>
    <w:rsid w:val="630D564F"/>
    <w:rsid w:val="630F183E"/>
    <w:rsid w:val="6313B157"/>
    <w:rsid w:val="633A5526"/>
    <w:rsid w:val="634ED05A"/>
    <w:rsid w:val="63683E10"/>
    <w:rsid w:val="638A5813"/>
    <w:rsid w:val="63C6DE1F"/>
    <w:rsid w:val="63D210E7"/>
    <w:rsid w:val="63F16FE3"/>
    <w:rsid w:val="64056BB6"/>
    <w:rsid w:val="64087B77"/>
    <w:rsid w:val="640B1810"/>
    <w:rsid w:val="6410E00B"/>
    <w:rsid w:val="64212B2A"/>
    <w:rsid w:val="64481862"/>
    <w:rsid w:val="64A79030"/>
    <w:rsid w:val="64DD1D15"/>
    <w:rsid w:val="64DF45B9"/>
    <w:rsid w:val="651D9B1B"/>
    <w:rsid w:val="6531F32F"/>
    <w:rsid w:val="6539F0B0"/>
    <w:rsid w:val="6544F858"/>
    <w:rsid w:val="6549DF24"/>
    <w:rsid w:val="654B8143"/>
    <w:rsid w:val="6557AA70"/>
    <w:rsid w:val="656DD6F6"/>
    <w:rsid w:val="6585F882"/>
    <w:rsid w:val="659531FC"/>
    <w:rsid w:val="65AB86EE"/>
    <w:rsid w:val="65D05B56"/>
    <w:rsid w:val="65D309FB"/>
    <w:rsid w:val="65F7C64C"/>
    <w:rsid w:val="65FDBEB9"/>
    <w:rsid w:val="661F79F4"/>
    <w:rsid w:val="662A3E48"/>
    <w:rsid w:val="66307F00"/>
    <w:rsid w:val="66375E19"/>
    <w:rsid w:val="664BDD43"/>
    <w:rsid w:val="664F15C9"/>
    <w:rsid w:val="66798268"/>
    <w:rsid w:val="6685A0CD"/>
    <w:rsid w:val="669D3A50"/>
    <w:rsid w:val="66D9AD08"/>
    <w:rsid w:val="66DD92F4"/>
    <w:rsid w:val="66FC7AC0"/>
    <w:rsid w:val="670884C4"/>
    <w:rsid w:val="67177A4A"/>
    <w:rsid w:val="673ABBB0"/>
    <w:rsid w:val="6740B361"/>
    <w:rsid w:val="674AFC94"/>
    <w:rsid w:val="6755FDF3"/>
    <w:rsid w:val="675B4ED9"/>
    <w:rsid w:val="67738C64"/>
    <w:rsid w:val="6780867C"/>
    <w:rsid w:val="67840CF5"/>
    <w:rsid w:val="67B17C03"/>
    <w:rsid w:val="67B322DF"/>
    <w:rsid w:val="67B8D773"/>
    <w:rsid w:val="67C5C750"/>
    <w:rsid w:val="67CA9418"/>
    <w:rsid w:val="67E081A4"/>
    <w:rsid w:val="680B785A"/>
    <w:rsid w:val="68125598"/>
    <w:rsid w:val="68205780"/>
    <w:rsid w:val="682ECF01"/>
    <w:rsid w:val="6831796A"/>
    <w:rsid w:val="68327D15"/>
    <w:rsid w:val="6892B344"/>
    <w:rsid w:val="689E6C52"/>
    <w:rsid w:val="68DB3231"/>
    <w:rsid w:val="68EFBA91"/>
    <w:rsid w:val="68F4E0A2"/>
    <w:rsid w:val="68FEF5DE"/>
    <w:rsid w:val="68FEFC91"/>
    <w:rsid w:val="6907ADAA"/>
    <w:rsid w:val="6924E0BB"/>
    <w:rsid w:val="69256926"/>
    <w:rsid w:val="6957B635"/>
    <w:rsid w:val="69649592"/>
    <w:rsid w:val="6967C36C"/>
    <w:rsid w:val="698D3F0B"/>
    <w:rsid w:val="69B921A9"/>
    <w:rsid w:val="69C0AA57"/>
    <w:rsid w:val="69CE4D76"/>
    <w:rsid w:val="69DCCC49"/>
    <w:rsid w:val="6A04B926"/>
    <w:rsid w:val="6A128E5D"/>
    <w:rsid w:val="6A1DFBC4"/>
    <w:rsid w:val="6A3DB952"/>
    <w:rsid w:val="6A3E26A7"/>
    <w:rsid w:val="6A506190"/>
    <w:rsid w:val="6A687142"/>
    <w:rsid w:val="6A8F9642"/>
    <w:rsid w:val="6AA7378D"/>
    <w:rsid w:val="6AD34341"/>
    <w:rsid w:val="6AD4D89F"/>
    <w:rsid w:val="6ADE300E"/>
    <w:rsid w:val="6AF82C91"/>
    <w:rsid w:val="6AFA2D67"/>
    <w:rsid w:val="6B38E9C0"/>
    <w:rsid w:val="6B3FB48B"/>
    <w:rsid w:val="6B483A41"/>
    <w:rsid w:val="6B650AAE"/>
    <w:rsid w:val="6B82D5E0"/>
    <w:rsid w:val="6BB89544"/>
    <w:rsid w:val="6BBBECCD"/>
    <w:rsid w:val="6BBD3C64"/>
    <w:rsid w:val="6BBD85B8"/>
    <w:rsid w:val="6BE3DC7A"/>
    <w:rsid w:val="6C159BA8"/>
    <w:rsid w:val="6C20E69C"/>
    <w:rsid w:val="6C20EF8E"/>
    <w:rsid w:val="6C23FC64"/>
    <w:rsid w:val="6C3CD0B2"/>
    <w:rsid w:val="6C42DAC4"/>
    <w:rsid w:val="6C5CFB36"/>
    <w:rsid w:val="6C658013"/>
    <w:rsid w:val="6C7A6552"/>
    <w:rsid w:val="6C7B684B"/>
    <w:rsid w:val="6C999904"/>
    <w:rsid w:val="6CBA408A"/>
    <w:rsid w:val="6CD31DC7"/>
    <w:rsid w:val="6CEADD80"/>
    <w:rsid w:val="6D2E35C9"/>
    <w:rsid w:val="6D2EE56F"/>
    <w:rsid w:val="6D95C7B8"/>
    <w:rsid w:val="6D980DDE"/>
    <w:rsid w:val="6DAA8E2A"/>
    <w:rsid w:val="6DCF939B"/>
    <w:rsid w:val="6DF6771A"/>
    <w:rsid w:val="6E20A358"/>
    <w:rsid w:val="6E224FE5"/>
    <w:rsid w:val="6E3E7045"/>
    <w:rsid w:val="6E4E444D"/>
    <w:rsid w:val="6E55FFDF"/>
    <w:rsid w:val="6EA237AB"/>
    <w:rsid w:val="6EB013CD"/>
    <w:rsid w:val="6EB3A868"/>
    <w:rsid w:val="6ECFDE0A"/>
    <w:rsid w:val="6EDF526F"/>
    <w:rsid w:val="6EE6E895"/>
    <w:rsid w:val="6EE79868"/>
    <w:rsid w:val="6F15F764"/>
    <w:rsid w:val="6F3114E9"/>
    <w:rsid w:val="6F40DED6"/>
    <w:rsid w:val="6F4798D3"/>
    <w:rsid w:val="6F5642CC"/>
    <w:rsid w:val="6F5909C9"/>
    <w:rsid w:val="6F8C3B88"/>
    <w:rsid w:val="6F8FB35D"/>
    <w:rsid w:val="6F9DD874"/>
    <w:rsid w:val="6FA6305F"/>
    <w:rsid w:val="6FAEA9E9"/>
    <w:rsid w:val="6FC1B3A2"/>
    <w:rsid w:val="6FE90B85"/>
    <w:rsid w:val="6FE94F58"/>
    <w:rsid w:val="701F2294"/>
    <w:rsid w:val="702133BE"/>
    <w:rsid w:val="70256513"/>
    <w:rsid w:val="702A47C0"/>
    <w:rsid w:val="702C7CF7"/>
    <w:rsid w:val="7056FFF1"/>
    <w:rsid w:val="7078FE66"/>
    <w:rsid w:val="708A2699"/>
    <w:rsid w:val="70ADDE92"/>
    <w:rsid w:val="70AE767C"/>
    <w:rsid w:val="70B39DA9"/>
    <w:rsid w:val="71098977"/>
    <w:rsid w:val="714A7A4A"/>
    <w:rsid w:val="718C7492"/>
    <w:rsid w:val="7193940C"/>
    <w:rsid w:val="719E510F"/>
    <w:rsid w:val="71AC060C"/>
    <w:rsid w:val="71B98C7D"/>
    <w:rsid w:val="71BC74C9"/>
    <w:rsid w:val="71DC7937"/>
    <w:rsid w:val="720D9104"/>
    <w:rsid w:val="721D3E58"/>
    <w:rsid w:val="722B7075"/>
    <w:rsid w:val="72308477"/>
    <w:rsid w:val="7231D582"/>
    <w:rsid w:val="724C11AD"/>
    <w:rsid w:val="727A6162"/>
    <w:rsid w:val="7287AEB5"/>
    <w:rsid w:val="728F74E8"/>
    <w:rsid w:val="72B3C92F"/>
    <w:rsid w:val="72D2A69F"/>
    <w:rsid w:val="72FC62E5"/>
    <w:rsid w:val="73089EB5"/>
    <w:rsid w:val="7313AA2B"/>
    <w:rsid w:val="73220B13"/>
    <w:rsid w:val="73277622"/>
    <w:rsid w:val="7339DEF1"/>
    <w:rsid w:val="735465D2"/>
    <w:rsid w:val="7356E0EF"/>
    <w:rsid w:val="736EE145"/>
    <w:rsid w:val="73A0CDFC"/>
    <w:rsid w:val="73BC32E5"/>
    <w:rsid w:val="73BE71FF"/>
    <w:rsid w:val="73C1C130"/>
    <w:rsid w:val="7429DF3D"/>
    <w:rsid w:val="742D70BA"/>
    <w:rsid w:val="74325B95"/>
    <w:rsid w:val="744E59FF"/>
    <w:rsid w:val="749AA90A"/>
    <w:rsid w:val="749DDB69"/>
    <w:rsid w:val="74A113EB"/>
    <w:rsid w:val="7524C58B"/>
    <w:rsid w:val="752608B4"/>
    <w:rsid w:val="7535722B"/>
    <w:rsid w:val="7537CCF7"/>
    <w:rsid w:val="753FEB68"/>
    <w:rsid w:val="753FF9FF"/>
    <w:rsid w:val="7572CC92"/>
    <w:rsid w:val="7574BD21"/>
    <w:rsid w:val="757878A8"/>
    <w:rsid w:val="757DBF53"/>
    <w:rsid w:val="7583F74C"/>
    <w:rsid w:val="758C5441"/>
    <w:rsid w:val="75A6E44F"/>
    <w:rsid w:val="75E709A0"/>
    <w:rsid w:val="7638625E"/>
    <w:rsid w:val="763FD0D1"/>
    <w:rsid w:val="7644BD58"/>
    <w:rsid w:val="7645C27F"/>
    <w:rsid w:val="76604FDA"/>
    <w:rsid w:val="76610DFC"/>
    <w:rsid w:val="76797721"/>
    <w:rsid w:val="768DBB4A"/>
    <w:rsid w:val="768FC00E"/>
    <w:rsid w:val="76A93F43"/>
    <w:rsid w:val="76C1C06B"/>
    <w:rsid w:val="76C56163"/>
    <w:rsid w:val="76D4AB7A"/>
    <w:rsid w:val="76EC2642"/>
    <w:rsid w:val="76F0418C"/>
    <w:rsid w:val="770D1531"/>
    <w:rsid w:val="774B6A0D"/>
    <w:rsid w:val="776ED0D0"/>
    <w:rsid w:val="7770D0C2"/>
    <w:rsid w:val="77723242"/>
    <w:rsid w:val="77A1B6DE"/>
    <w:rsid w:val="77A27851"/>
    <w:rsid w:val="77EEEAD4"/>
    <w:rsid w:val="77F7E335"/>
    <w:rsid w:val="781CA16A"/>
    <w:rsid w:val="78227000"/>
    <w:rsid w:val="7846F39F"/>
    <w:rsid w:val="784DA5C2"/>
    <w:rsid w:val="787382F6"/>
    <w:rsid w:val="78767BAB"/>
    <w:rsid w:val="7894A7F1"/>
    <w:rsid w:val="7895E716"/>
    <w:rsid w:val="78A49E32"/>
    <w:rsid w:val="78C3E571"/>
    <w:rsid w:val="78CC9C5E"/>
    <w:rsid w:val="78E5086B"/>
    <w:rsid w:val="78E6EEB0"/>
    <w:rsid w:val="78FD7A87"/>
    <w:rsid w:val="791BDC82"/>
    <w:rsid w:val="79219E8D"/>
    <w:rsid w:val="792C0892"/>
    <w:rsid w:val="7953CB3C"/>
    <w:rsid w:val="795EAD2F"/>
    <w:rsid w:val="79625118"/>
    <w:rsid w:val="7979198A"/>
    <w:rsid w:val="799F496E"/>
    <w:rsid w:val="79C10F2E"/>
    <w:rsid w:val="7A036119"/>
    <w:rsid w:val="7A158442"/>
    <w:rsid w:val="7A28A7D7"/>
    <w:rsid w:val="7A335E49"/>
    <w:rsid w:val="7A6FB305"/>
    <w:rsid w:val="7A792BDF"/>
    <w:rsid w:val="7A9F774A"/>
    <w:rsid w:val="7AD87DDF"/>
    <w:rsid w:val="7ADBFA12"/>
    <w:rsid w:val="7AE5FE03"/>
    <w:rsid w:val="7AFB83E4"/>
    <w:rsid w:val="7B05052E"/>
    <w:rsid w:val="7B0D3C37"/>
    <w:rsid w:val="7B0D7D63"/>
    <w:rsid w:val="7B124697"/>
    <w:rsid w:val="7B316655"/>
    <w:rsid w:val="7B47FFCF"/>
    <w:rsid w:val="7B5087B0"/>
    <w:rsid w:val="7B6EE305"/>
    <w:rsid w:val="7B808385"/>
    <w:rsid w:val="7B95643A"/>
    <w:rsid w:val="7B97F379"/>
    <w:rsid w:val="7B9E635B"/>
    <w:rsid w:val="7BA010D9"/>
    <w:rsid w:val="7BFF490C"/>
    <w:rsid w:val="7C05E355"/>
    <w:rsid w:val="7C0F1678"/>
    <w:rsid w:val="7C15E351"/>
    <w:rsid w:val="7C372AA1"/>
    <w:rsid w:val="7C66E051"/>
    <w:rsid w:val="7C6FD680"/>
    <w:rsid w:val="7C80D244"/>
    <w:rsid w:val="7CACE4DD"/>
    <w:rsid w:val="7CAE635E"/>
    <w:rsid w:val="7CC42E20"/>
    <w:rsid w:val="7D0BE30E"/>
    <w:rsid w:val="7D131BCC"/>
    <w:rsid w:val="7D1EE426"/>
    <w:rsid w:val="7D208EAB"/>
    <w:rsid w:val="7D229C3E"/>
    <w:rsid w:val="7D2F0D09"/>
    <w:rsid w:val="7D346B29"/>
    <w:rsid w:val="7D579FAA"/>
    <w:rsid w:val="7D6FA8DB"/>
    <w:rsid w:val="7D80327B"/>
    <w:rsid w:val="7D86084F"/>
    <w:rsid w:val="7D963666"/>
    <w:rsid w:val="7DAFA347"/>
    <w:rsid w:val="7DB135DA"/>
    <w:rsid w:val="7DB2067F"/>
    <w:rsid w:val="7DCD5379"/>
    <w:rsid w:val="7DD8CC1C"/>
    <w:rsid w:val="7DF96BF5"/>
    <w:rsid w:val="7E10E2BA"/>
    <w:rsid w:val="7E40194D"/>
    <w:rsid w:val="7E44BA86"/>
    <w:rsid w:val="7E628F94"/>
    <w:rsid w:val="7E6B3CD8"/>
    <w:rsid w:val="7E851976"/>
    <w:rsid w:val="7E88163B"/>
    <w:rsid w:val="7EB73CF6"/>
    <w:rsid w:val="7ECB8E2D"/>
    <w:rsid w:val="7ECD99B9"/>
    <w:rsid w:val="7EF99A0D"/>
    <w:rsid w:val="7F095C9D"/>
    <w:rsid w:val="7F101CF3"/>
    <w:rsid w:val="7F2AA513"/>
    <w:rsid w:val="7F403589"/>
    <w:rsid w:val="7F5C3226"/>
    <w:rsid w:val="7F684FE5"/>
    <w:rsid w:val="7F71C980"/>
    <w:rsid w:val="7F85AAB8"/>
    <w:rsid w:val="7F96111E"/>
    <w:rsid w:val="7F9BBC6C"/>
    <w:rsid w:val="7FA9A004"/>
    <w:rsid w:val="7FD953AB"/>
    <w:rsid w:val="7FE3F2A2"/>
    <w:rsid w:val="7FE7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A80F7"/>
  <w15:chartTrackingRefBased/>
  <w15:docId w15:val="{0423D82A-EA27-41DF-86E0-005E3C70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DB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6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291C70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91C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1C7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91C7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72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427F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97DD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325B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5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25B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25B2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83B1B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587AE2"/>
  </w:style>
  <w:style w:type="character" w:customStyle="1" w:styleId="highwire-citation-author">
    <w:name w:val="highwire-citation-author"/>
    <w:basedOn w:val="DefaultParagraphFont"/>
    <w:rsid w:val="00587AE2"/>
  </w:style>
  <w:style w:type="character" w:customStyle="1" w:styleId="nlm-given-names">
    <w:name w:val="nlm-given-names"/>
    <w:basedOn w:val="DefaultParagraphFont"/>
    <w:rsid w:val="00587AE2"/>
  </w:style>
  <w:style w:type="character" w:customStyle="1" w:styleId="nlm-surname">
    <w:name w:val="nlm-surname"/>
    <w:basedOn w:val="DefaultParagraphFont"/>
    <w:rsid w:val="00587AE2"/>
  </w:style>
  <w:style w:type="character" w:customStyle="1" w:styleId="highwire-cite-metadata-journal">
    <w:name w:val="highwire-cite-metadata-journal"/>
    <w:basedOn w:val="DefaultParagraphFont"/>
    <w:rsid w:val="00587AE2"/>
  </w:style>
  <w:style w:type="character" w:customStyle="1" w:styleId="highwire-cite-metadata-pages">
    <w:name w:val="highwire-cite-metadata-pages"/>
    <w:basedOn w:val="DefaultParagraphFont"/>
    <w:rsid w:val="00587AE2"/>
  </w:style>
  <w:style w:type="character" w:customStyle="1" w:styleId="highwire-cite-metadata-doi">
    <w:name w:val="highwire-cite-metadata-doi"/>
    <w:basedOn w:val="DefaultParagraphFont"/>
    <w:rsid w:val="00587AE2"/>
  </w:style>
  <w:style w:type="character" w:customStyle="1" w:styleId="doilabel">
    <w:name w:val="doi_label"/>
    <w:basedOn w:val="DefaultParagraphFont"/>
    <w:rsid w:val="00587A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22DA"/>
    <w:rPr>
      <w:color w:val="605E5C"/>
      <w:shd w:val="clear" w:color="auto" w:fill="E1DFDD"/>
    </w:rPr>
  </w:style>
  <w:style w:type="character" w:customStyle="1" w:styleId="highwire-cite-metadata-date">
    <w:name w:val="highwire-cite-metadata-date"/>
    <w:basedOn w:val="DefaultParagraphFont"/>
    <w:rsid w:val="00E40533"/>
  </w:style>
  <w:style w:type="character" w:customStyle="1" w:styleId="label">
    <w:name w:val="label"/>
    <w:basedOn w:val="DefaultParagraphFont"/>
    <w:rsid w:val="00E40533"/>
  </w:style>
  <w:style w:type="character" w:customStyle="1" w:styleId="element-citation">
    <w:name w:val="element-citation"/>
    <w:basedOn w:val="DefaultParagraphFont"/>
    <w:rsid w:val="00E40533"/>
  </w:style>
  <w:style w:type="character" w:customStyle="1" w:styleId="ref-journal">
    <w:name w:val="ref-journal"/>
    <w:basedOn w:val="DefaultParagraphFont"/>
    <w:rsid w:val="00E40533"/>
  </w:style>
  <w:style w:type="character" w:styleId="CommentReference">
    <w:name w:val="annotation reference"/>
    <w:basedOn w:val="DefaultParagraphFont"/>
    <w:uiPriority w:val="99"/>
    <w:semiHidden/>
    <w:unhideWhenUsed/>
    <w:rsid w:val="000B4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05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0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0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05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6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68A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8AF"/>
  </w:style>
  <w:style w:type="paragraph" w:styleId="Footer">
    <w:name w:val="footer"/>
    <w:basedOn w:val="Normal"/>
    <w:link w:val="FooterChar"/>
    <w:uiPriority w:val="99"/>
    <w:unhideWhenUsed/>
    <w:rsid w:val="000968A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8AF"/>
  </w:style>
  <w:style w:type="character" w:styleId="LineNumber">
    <w:name w:val="line number"/>
    <w:basedOn w:val="DefaultParagraphFont"/>
    <w:uiPriority w:val="99"/>
    <w:semiHidden/>
    <w:unhideWhenUsed/>
    <w:rsid w:val="000968A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7D9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D7D9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108C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5E5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8475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84757"/>
  </w:style>
  <w:style w:type="character" w:customStyle="1" w:styleId="apple-converted-space">
    <w:name w:val="apple-converted-space"/>
    <w:basedOn w:val="DefaultParagraphFont"/>
    <w:rsid w:val="00A84757"/>
  </w:style>
  <w:style w:type="character" w:customStyle="1" w:styleId="eop">
    <w:name w:val="eop"/>
    <w:basedOn w:val="DefaultParagraphFont"/>
    <w:rsid w:val="00A8475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1D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4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5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6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8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0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5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4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9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4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3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0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02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5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1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5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8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0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9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6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9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9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6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0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7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7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0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7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8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2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25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0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8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7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3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3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4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5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15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7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5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1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7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0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4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6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1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6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8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4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9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9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2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9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4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4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8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9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9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7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7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83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36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8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2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0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85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0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9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7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2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6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3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03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7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9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7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5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0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8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8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2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3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4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3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6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1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7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9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4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6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1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7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3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5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4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0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5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5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4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8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8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0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7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35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7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4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2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6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6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3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1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1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3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2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7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5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1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9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9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8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2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4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6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2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2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44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7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9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6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97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85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06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57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2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1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7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1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6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1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4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0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3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4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6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1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7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1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2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4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7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5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4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5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8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7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2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4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2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3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9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7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5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6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8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2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6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7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1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7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3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2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4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9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8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1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1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6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7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3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5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9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9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6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9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53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2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8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2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5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28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2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7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2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2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62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0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6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4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2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4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0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9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5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5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87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6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9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93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1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9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2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2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1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3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3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4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6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77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3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6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5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4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7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5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1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2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1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0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64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5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6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0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9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7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4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2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37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7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9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1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7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4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9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2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9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3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8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7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2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7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1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05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8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5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9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2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5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5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4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9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6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9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1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23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3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7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6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7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6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4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5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8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8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7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5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8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0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4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7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9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9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2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0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91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47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1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7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4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2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1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2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0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7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86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9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0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3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3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3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9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4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7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5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1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6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5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4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2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4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7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4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9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9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9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9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9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06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5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1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67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93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1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72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1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ai15</b:Tag>
    <b:SourceType>JournalArticle</b:SourceType>
    <b:Guid>{E9FD6519-A47B-4584-BF2A-E635062C8AD3}</b:Guid>
    <b:Title>The Effectiveness of Convalescent Plasma and Hyperimmune Immunoglobulin for the Treatment of Severe Acute Respiratory Infections of Viral Etiology: A Systematic Review and Exploratory Meta-Analysis</b:Title>
    <b:Year>2015</b:Year>
    <b:Author>
      <b:Author>
        <b:NameList>
          <b:Person>
            <b:Last>Mair-Jenkins J</b:Last>
            <b:First>Saavedra-Campos</b:First>
            <b:Middle>M, Baillie JK, et al.</b:Middle>
          </b:Person>
        </b:NameList>
      </b:Author>
    </b:Author>
    <b:JournalName>Journal of Infectious Diseases</b:JournalName>
    <b:Pages>211(1):80‐90</b:Pages>
    <b:RefOrder>1</b:RefOrder>
  </b:Source>
  <b:Source xmlns:b="http://schemas.openxmlformats.org/officeDocument/2006/bibliography" xmlns="http://schemas.openxmlformats.org/officeDocument/2006/bibliography">
    <b:Tag>1</b:Tag>
    <b:RefOrder>2</b:RefOrder>
  </b:Source>
  <b:Source>
    <b:Tag>Placeholder1</b:Tag>
    <b:SourceType>JournalArticle</b:SourceType>
    <b:Guid>{A69E7E57-50B4-4812-8BB3-0F293AD78545}</b:Guid>
    <b:Author>
      <b:Author>
        <b:NameList>
          <b:Person>
            <b:Last>Cheng Y</b:Last>
            <b:First>Wong</b:First>
            <b:Middle>R, Soo YO, et al.</b:Middle>
          </b:Person>
        </b:NameList>
      </b:Author>
    </b:Author>
    <b:Title>Use of convalescent plasma therapy in SARS patients in Hong Kong</b:Title>
    <b:JournalName>Eur J Clin Microbiol Infect Dis.</b:JournalName>
    <b:Year>2005;24(1)</b:Year>
    <b:Pages>44‐46</b:Pages>
    <b:RefOrder>3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2BBD79FC83A47BB2656055D70F3CA" ma:contentTypeVersion="6" ma:contentTypeDescription="Create a new document." ma:contentTypeScope="" ma:versionID="677b49a9a12cc481ea9ee13826926818">
  <xsd:schema xmlns:xsd="http://www.w3.org/2001/XMLSchema" xmlns:xs="http://www.w3.org/2001/XMLSchema" xmlns:p="http://schemas.microsoft.com/office/2006/metadata/properties" xmlns:ns2="0d4ec1cb-b4bb-44e1-b4b5-298bc7ed16e6" targetNamespace="http://schemas.microsoft.com/office/2006/metadata/properties" ma:root="true" ma:fieldsID="bf96fe89f33e3a9d3ee1a18321e8dbf0" ns2:_="">
    <xsd:import namespace="0d4ec1cb-b4bb-44e1-b4b5-298bc7ed1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ec1cb-b4bb-44e1-b4b5-298bc7ed16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8A36A5-DF9A-412E-A6B3-5BAE4E8B3B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0744F8-1DBC-413B-945B-670F1DD122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7BCE8D-E44A-4518-BB0C-85CABC1007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AD1150-91D9-4D83-9116-285B12548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4ec1cb-b4bb-44e1-b4b5-298bc7ed1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Markmann@unchealth.unc.edu</dc:creator>
  <cp:keywords/>
  <dc:description/>
  <cp:lastModifiedBy>Bartelt, Luther A</cp:lastModifiedBy>
  <cp:revision>3</cp:revision>
  <cp:lastPrinted>2021-01-25T23:08:00Z</cp:lastPrinted>
  <dcterms:created xsi:type="dcterms:W3CDTF">2022-08-25T21:04:00Z</dcterms:created>
  <dcterms:modified xsi:type="dcterms:W3CDTF">2022-08-25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2BBD79FC83A47BB2656055D70F3CA</vt:lpwstr>
  </property>
</Properties>
</file>